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12AE47" w14:textId="7A0C6723" w:rsidR="008B472A" w:rsidRPr="00C81D7C" w:rsidRDefault="008B472A" w:rsidP="004564CE">
      <w:pPr>
        <w:spacing w:line="480" w:lineRule="auto"/>
        <w:rPr>
          <w:i/>
          <w:iCs/>
        </w:rPr>
      </w:pPr>
      <w:r w:rsidRPr="00C81D7C">
        <w:rPr>
          <w:i/>
          <w:iCs/>
        </w:rPr>
        <w:t xml:space="preserve">Follow-up </w:t>
      </w:r>
      <w:r w:rsidR="00642F0E" w:rsidRPr="00C81D7C">
        <w:rPr>
          <w:i/>
          <w:iCs/>
        </w:rPr>
        <w:t>S</w:t>
      </w:r>
      <w:r w:rsidRPr="00C81D7C">
        <w:rPr>
          <w:i/>
          <w:iCs/>
        </w:rPr>
        <w:t xml:space="preserve">urvey </w:t>
      </w:r>
      <w:r w:rsidR="00642F0E" w:rsidRPr="00C81D7C">
        <w:rPr>
          <w:i/>
          <w:iCs/>
        </w:rPr>
        <w:t>I</w:t>
      </w:r>
      <w:r w:rsidRPr="00C81D7C">
        <w:rPr>
          <w:i/>
          <w:iCs/>
        </w:rPr>
        <w:t>tems</w:t>
      </w:r>
    </w:p>
    <w:p w14:paraId="64885042" w14:textId="77777777" w:rsidR="008231A0" w:rsidRPr="00C81D7C" w:rsidRDefault="008231A0" w:rsidP="008231A0">
      <w:pPr>
        <w:pStyle w:val="ListParagraph"/>
        <w:numPr>
          <w:ilvl w:val="0"/>
          <w:numId w:val="20"/>
        </w:numPr>
      </w:pPr>
      <w:r w:rsidRPr="00C81D7C">
        <w:t xml:space="preserve">Why did you </w:t>
      </w:r>
      <w:r w:rsidRPr="00C81D7C">
        <w:rPr>
          <w:b/>
          <w:bCs/>
        </w:rPr>
        <w:t xml:space="preserve">FIRST </w:t>
      </w:r>
      <w:r w:rsidRPr="00C81D7C">
        <w:t>try meditation? (</w:t>
      </w:r>
      <w:proofErr w:type="gramStart"/>
      <w:r w:rsidRPr="00C81D7C">
        <w:t>select</w:t>
      </w:r>
      <w:proofErr w:type="gramEnd"/>
      <w:r w:rsidRPr="00C81D7C">
        <w:t xml:space="preserve"> all that apply)</w:t>
      </w:r>
    </w:p>
    <w:p w14:paraId="5C7BF155" w14:textId="77777777" w:rsidR="008231A0" w:rsidRPr="00C81D7C" w:rsidRDefault="008231A0" w:rsidP="008231A0">
      <w:pPr>
        <w:pStyle w:val="ListParagraph"/>
        <w:numPr>
          <w:ilvl w:val="1"/>
          <w:numId w:val="22"/>
        </w:numPr>
      </w:pPr>
      <w:r w:rsidRPr="00C81D7C">
        <w:t>Physical health</w:t>
      </w:r>
    </w:p>
    <w:p w14:paraId="19E61F4D" w14:textId="77777777" w:rsidR="008231A0" w:rsidRPr="00C81D7C" w:rsidRDefault="008231A0" w:rsidP="008231A0">
      <w:pPr>
        <w:pStyle w:val="ListParagraph"/>
        <w:numPr>
          <w:ilvl w:val="1"/>
          <w:numId w:val="22"/>
        </w:numPr>
      </w:pPr>
      <w:r w:rsidRPr="00C81D7C">
        <w:t>Mental/emotional health or stress reduction</w:t>
      </w:r>
    </w:p>
    <w:p w14:paraId="2C4B8326" w14:textId="77777777" w:rsidR="008231A0" w:rsidRPr="00C81D7C" w:rsidRDefault="008231A0" w:rsidP="008231A0">
      <w:pPr>
        <w:pStyle w:val="ListParagraph"/>
        <w:numPr>
          <w:ilvl w:val="1"/>
          <w:numId w:val="22"/>
        </w:numPr>
      </w:pPr>
      <w:r w:rsidRPr="00C81D7C">
        <w:t>Part of social, cultural, or religious identity</w:t>
      </w:r>
    </w:p>
    <w:p w14:paraId="67F308CB" w14:textId="77777777" w:rsidR="008231A0" w:rsidRPr="00C81D7C" w:rsidRDefault="008231A0" w:rsidP="008231A0">
      <w:pPr>
        <w:pStyle w:val="ListParagraph"/>
        <w:numPr>
          <w:ilvl w:val="1"/>
          <w:numId w:val="22"/>
        </w:numPr>
      </w:pPr>
      <w:r w:rsidRPr="00C81D7C">
        <w:t>General spiritual / self-transformation</w:t>
      </w:r>
    </w:p>
    <w:p w14:paraId="71A5323A" w14:textId="77777777" w:rsidR="008231A0" w:rsidRPr="00C81D7C" w:rsidRDefault="008231A0" w:rsidP="008231A0">
      <w:pPr>
        <w:pStyle w:val="ListParagraph"/>
        <w:numPr>
          <w:ilvl w:val="1"/>
          <w:numId w:val="22"/>
        </w:numPr>
      </w:pPr>
      <w:r w:rsidRPr="00C81D7C">
        <w:t xml:space="preserve">Enlightenment, awakening, nirvana, or other ultimate </w:t>
      </w:r>
      <w:proofErr w:type="gramStart"/>
      <w:r w:rsidRPr="00C81D7C">
        <w:t>goal</w:t>
      </w:r>
      <w:proofErr w:type="gramEnd"/>
    </w:p>
    <w:p w14:paraId="6984DD25" w14:textId="77777777" w:rsidR="008231A0" w:rsidRPr="00C81D7C" w:rsidRDefault="008231A0" w:rsidP="008231A0">
      <w:pPr>
        <w:pStyle w:val="ListParagraph"/>
        <w:numPr>
          <w:ilvl w:val="1"/>
          <w:numId w:val="22"/>
        </w:numPr>
      </w:pPr>
      <w:r w:rsidRPr="00C81D7C">
        <w:t>Other (please specify) (text field)</w:t>
      </w:r>
    </w:p>
    <w:p w14:paraId="2924BADF" w14:textId="77777777" w:rsidR="008231A0" w:rsidRPr="00C81D7C" w:rsidRDefault="008231A0" w:rsidP="008231A0"/>
    <w:p w14:paraId="0121BC1B" w14:textId="77777777" w:rsidR="008231A0" w:rsidRPr="00C81D7C" w:rsidRDefault="008231A0" w:rsidP="008231A0">
      <w:pPr>
        <w:rPr>
          <w:b/>
          <w:bCs/>
        </w:rPr>
      </w:pPr>
    </w:p>
    <w:p w14:paraId="063A090A" w14:textId="117D0B05" w:rsidR="008231A0" w:rsidRPr="00C81D7C" w:rsidRDefault="008231A0" w:rsidP="008231A0">
      <w:pPr>
        <w:pStyle w:val="ListParagraph"/>
        <w:numPr>
          <w:ilvl w:val="0"/>
          <w:numId w:val="20"/>
        </w:numPr>
      </w:pPr>
      <w:r w:rsidRPr="00C81D7C">
        <w:t>Please respond to each question or statement by clicking one box per row.</w:t>
      </w:r>
    </w:p>
    <w:p w14:paraId="7B798512" w14:textId="24894D1F" w:rsidR="008231A0" w:rsidRPr="00C81D7C" w:rsidRDefault="008231A0" w:rsidP="008231A0">
      <w:pPr>
        <w:ind w:firstLine="360"/>
      </w:pPr>
      <w:r w:rsidRPr="00C81D7C">
        <w:t>In the past 7 days</w:t>
      </w:r>
      <w:proofErr w:type="gramStart"/>
      <w:r w:rsidR="00C87B9B" w:rsidRPr="00C81D7C">
        <w:t>…</w:t>
      </w:r>
      <w:r w:rsidR="00DD31BE" w:rsidRPr="00C81D7C">
        <w:t>(</w:t>
      </w:r>
      <w:proofErr w:type="gramEnd"/>
      <w:r w:rsidR="00DD31BE" w:rsidRPr="00C81D7C">
        <w:t>1 = Never; 2 = Rarely; 3 = Sometimes; 4 = Usually; 5 = Always)</w:t>
      </w:r>
    </w:p>
    <w:p w14:paraId="7FF2F0F7" w14:textId="77777777" w:rsidR="008231A0" w:rsidRPr="00C81D7C" w:rsidRDefault="008231A0" w:rsidP="008231A0">
      <w:pPr>
        <w:pStyle w:val="ListParagraph"/>
        <w:numPr>
          <w:ilvl w:val="0"/>
          <w:numId w:val="23"/>
        </w:numPr>
      </w:pPr>
      <w:r w:rsidRPr="00C81D7C">
        <w:t xml:space="preserve">I felt </w:t>
      </w:r>
      <w:proofErr w:type="gramStart"/>
      <w:r w:rsidRPr="00C81D7C">
        <w:t>worthless</w:t>
      </w:r>
      <w:proofErr w:type="gramEnd"/>
      <w:r w:rsidRPr="00C81D7C">
        <w:t xml:space="preserve"> </w:t>
      </w:r>
    </w:p>
    <w:p w14:paraId="26132433" w14:textId="77777777" w:rsidR="008231A0" w:rsidRPr="00C81D7C" w:rsidRDefault="008231A0" w:rsidP="008231A0">
      <w:pPr>
        <w:pStyle w:val="ListParagraph"/>
        <w:numPr>
          <w:ilvl w:val="0"/>
          <w:numId w:val="23"/>
        </w:numPr>
      </w:pPr>
      <w:r w:rsidRPr="00C81D7C">
        <w:t xml:space="preserve">I felt </w:t>
      </w:r>
      <w:proofErr w:type="gramStart"/>
      <w:r w:rsidRPr="00C81D7C">
        <w:t>helpless</w:t>
      </w:r>
      <w:proofErr w:type="gramEnd"/>
      <w:r w:rsidRPr="00C81D7C">
        <w:t xml:space="preserve"> </w:t>
      </w:r>
    </w:p>
    <w:p w14:paraId="476084BB" w14:textId="77777777" w:rsidR="008231A0" w:rsidRPr="00C81D7C" w:rsidRDefault="008231A0" w:rsidP="008231A0">
      <w:pPr>
        <w:pStyle w:val="ListParagraph"/>
        <w:numPr>
          <w:ilvl w:val="0"/>
          <w:numId w:val="23"/>
        </w:numPr>
      </w:pPr>
      <w:r w:rsidRPr="00C81D7C">
        <w:t xml:space="preserve">I felt </w:t>
      </w:r>
      <w:proofErr w:type="gramStart"/>
      <w:r w:rsidRPr="00C81D7C">
        <w:t>depressed</w:t>
      </w:r>
      <w:proofErr w:type="gramEnd"/>
    </w:p>
    <w:p w14:paraId="5CD0C95B" w14:textId="77777777" w:rsidR="008231A0" w:rsidRPr="00C81D7C" w:rsidRDefault="008231A0" w:rsidP="008231A0">
      <w:pPr>
        <w:pStyle w:val="ListParagraph"/>
        <w:numPr>
          <w:ilvl w:val="0"/>
          <w:numId w:val="23"/>
        </w:numPr>
      </w:pPr>
      <w:r w:rsidRPr="00C81D7C">
        <w:t xml:space="preserve">I felt </w:t>
      </w:r>
      <w:proofErr w:type="gramStart"/>
      <w:r w:rsidRPr="00C81D7C">
        <w:t>hopeless</w:t>
      </w:r>
      <w:proofErr w:type="gramEnd"/>
      <w:r w:rsidRPr="00C81D7C">
        <w:t xml:space="preserve"> </w:t>
      </w:r>
    </w:p>
    <w:p w14:paraId="50C99694" w14:textId="77777777" w:rsidR="008231A0" w:rsidRPr="00C81D7C" w:rsidRDefault="008231A0" w:rsidP="008231A0">
      <w:pPr>
        <w:rPr>
          <w:b/>
          <w:bCs/>
        </w:rPr>
      </w:pPr>
    </w:p>
    <w:p w14:paraId="55768248" w14:textId="632C45B0" w:rsidR="008231A0" w:rsidRPr="00C81D7C" w:rsidRDefault="008231A0" w:rsidP="00740176">
      <w:pPr>
        <w:pStyle w:val="ListParagraph"/>
        <w:numPr>
          <w:ilvl w:val="0"/>
          <w:numId w:val="20"/>
        </w:numPr>
      </w:pPr>
      <w:r w:rsidRPr="00C81D7C">
        <w:t>Please respond to each question or statement by clicking one box per row.</w:t>
      </w:r>
      <w:r w:rsidR="00740176" w:rsidRPr="00C81D7C">
        <w:t xml:space="preserve"> </w:t>
      </w:r>
      <w:r w:rsidRPr="00C81D7C">
        <w:t>In the past 7 days</w:t>
      </w:r>
      <w:bookmarkStart w:id="0" w:name="OLE_LINK1"/>
      <w:proofErr w:type="gramStart"/>
      <w:r w:rsidR="00740176" w:rsidRPr="00C81D7C">
        <w:t>…(</w:t>
      </w:r>
      <w:proofErr w:type="gramEnd"/>
      <w:r w:rsidR="00740176" w:rsidRPr="00C81D7C">
        <w:t>1 = Never; 2 = Rarely; 3 = Sometimes; 4 = Usually; 5 = Always)</w:t>
      </w:r>
      <w:bookmarkEnd w:id="0"/>
    </w:p>
    <w:p w14:paraId="3E70ED0E" w14:textId="77777777" w:rsidR="008231A0" w:rsidRPr="00C81D7C" w:rsidRDefault="008231A0" w:rsidP="008231A0">
      <w:pPr>
        <w:pStyle w:val="ListParagraph"/>
        <w:numPr>
          <w:ilvl w:val="0"/>
          <w:numId w:val="24"/>
        </w:numPr>
      </w:pPr>
      <w:r w:rsidRPr="00C81D7C">
        <w:t xml:space="preserve">I felt </w:t>
      </w:r>
      <w:proofErr w:type="gramStart"/>
      <w:r w:rsidRPr="00C81D7C">
        <w:t>fearful</w:t>
      </w:r>
      <w:proofErr w:type="gramEnd"/>
    </w:p>
    <w:p w14:paraId="0D431751" w14:textId="77777777" w:rsidR="008231A0" w:rsidRPr="00C81D7C" w:rsidRDefault="008231A0" w:rsidP="008231A0">
      <w:pPr>
        <w:pStyle w:val="ListParagraph"/>
        <w:numPr>
          <w:ilvl w:val="0"/>
          <w:numId w:val="24"/>
        </w:numPr>
      </w:pPr>
      <w:r w:rsidRPr="00C81D7C">
        <w:t xml:space="preserve">I found it hard to focus on anything other than my </w:t>
      </w:r>
      <w:proofErr w:type="gramStart"/>
      <w:r w:rsidRPr="00C81D7C">
        <w:t>anxiety</w:t>
      </w:r>
      <w:proofErr w:type="gramEnd"/>
      <w:r w:rsidRPr="00C81D7C">
        <w:t xml:space="preserve"> </w:t>
      </w:r>
    </w:p>
    <w:p w14:paraId="61E2411C" w14:textId="77777777" w:rsidR="008231A0" w:rsidRPr="00C81D7C" w:rsidRDefault="008231A0" w:rsidP="008231A0">
      <w:pPr>
        <w:pStyle w:val="ListParagraph"/>
        <w:numPr>
          <w:ilvl w:val="0"/>
          <w:numId w:val="24"/>
        </w:numPr>
      </w:pPr>
      <w:r w:rsidRPr="00C81D7C">
        <w:t xml:space="preserve">My worries overwhelmed </w:t>
      </w:r>
      <w:proofErr w:type="gramStart"/>
      <w:r w:rsidRPr="00C81D7C">
        <w:t>me</w:t>
      </w:r>
      <w:proofErr w:type="gramEnd"/>
    </w:p>
    <w:p w14:paraId="3FE8C256" w14:textId="77777777" w:rsidR="008231A0" w:rsidRPr="00C81D7C" w:rsidRDefault="008231A0" w:rsidP="008231A0">
      <w:pPr>
        <w:pStyle w:val="ListParagraph"/>
        <w:numPr>
          <w:ilvl w:val="0"/>
          <w:numId w:val="24"/>
        </w:numPr>
      </w:pPr>
      <w:r w:rsidRPr="00C81D7C">
        <w:t xml:space="preserve">I felt </w:t>
      </w:r>
      <w:proofErr w:type="gramStart"/>
      <w:r w:rsidRPr="00C81D7C">
        <w:t>uneasy</w:t>
      </w:r>
      <w:proofErr w:type="gramEnd"/>
    </w:p>
    <w:p w14:paraId="5F743E0C" w14:textId="77777777" w:rsidR="008231A0" w:rsidRPr="00C81D7C" w:rsidRDefault="008231A0" w:rsidP="008231A0"/>
    <w:p w14:paraId="097D4647" w14:textId="0E0D890B" w:rsidR="008231A0" w:rsidRPr="00C81D7C" w:rsidRDefault="008231A0" w:rsidP="008231A0">
      <w:pPr>
        <w:pStyle w:val="ListParagraph"/>
        <w:numPr>
          <w:ilvl w:val="0"/>
          <w:numId w:val="20"/>
        </w:numPr>
      </w:pPr>
      <w:r w:rsidRPr="00C81D7C">
        <w:t>For the next set of questions, please read each statement and then decide how much each applies to you in the past week. In the past week, please rate how often</w:t>
      </w:r>
      <w:r w:rsidR="00DD31BE" w:rsidRPr="00C81D7C">
        <w:t>…</w:t>
      </w:r>
      <w:r w:rsidR="00740176" w:rsidRPr="00C81D7C">
        <w:t xml:space="preserve"> (1 = Never; 2 = Rarely; 3 = Sometimes; 4 = Usually; 5 = Always)</w:t>
      </w:r>
    </w:p>
    <w:p w14:paraId="7B6047A8" w14:textId="0ACC01BB" w:rsidR="008231A0" w:rsidRPr="00C81D7C" w:rsidRDefault="008231A0" w:rsidP="00740176">
      <w:pPr>
        <w:pStyle w:val="ListParagraph"/>
        <w:numPr>
          <w:ilvl w:val="0"/>
          <w:numId w:val="30"/>
        </w:numPr>
      </w:pPr>
      <w:r w:rsidRPr="00C81D7C">
        <w:t xml:space="preserve">I feel alone and apart from </w:t>
      </w:r>
      <w:proofErr w:type="gramStart"/>
      <w:r w:rsidRPr="00C81D7C">
        <w:t>others</w:t>
      </w:r>
      <w:proofErr w:type="gramEnd"/>
    </w:p>
    <w:p w14:paraId="37A9FEFA" w14:textId="1968B67E" w:rsidR="008231A0" w:rsidRPr="00C81D7C" w:rsidRDefault="008231A0" w:rsidP="00740176">
      <w:pPr>
        <w:pStyle w:val="ListParagraph"/>
        <w:numPr>
          <w:ilvl w:val="0"/>
          <w:numId w:val="30"/>
        </w:numPr>
      </w:pPr>
      <w:r w:rsidRPr="00C81D7C">
        <w:t xml:space="preserve">I feel left </w:t>
      </w:r>
      <w:proofErr w:type="gramStart"/>
      <w:r w:rsidRPr="00C81D7C">
        <w:t>out</w:t>
      </w:r>
      <w:proofErr w:type="gramEnd"/>
    </w:p>
    <w:p w14:paraId="0FA79BE8" w14:textId="252ECBFE" w:rsidR="008231A0" w:rsidRPr="00C81D7C" w:rsidRDefault="008231A0" w:rsidP="00740176">
      <w:pPr>
        <w:pStyle w:val="ListParagraph"/>
        <w:numPr>
          <w:ilvl w:val="0"/>
          <w:numId w:val="30"/>
        </w:numPr>
      </w:pPr>
      <w:r w:rsidRPr="00C81D7C">
        <w:t xml:space="preserve">I feel that I am no longer close to </w:t>
      </w:r>
      <w:proofErr w:type="gramStart"/>
      <w:r w:rsidRPr="00C81D7C">
        <w:t>anyone</w:t>
      </w:r>
      <w:proofErr w:type="gramEnd"/>
    </w:p>
    <w:p w14:paraId="2C14DA04" w14:textId="5D12E958" w:rsidR="008231A0" w:rsidRPr="00C81D7C" w:rsidRDefault="008231A0" w:rsidP="00740176">
      <w:pPr>
        <w:pStyle w:val="ListParagraph"/>
        <w:numPr>
          <w:ilvl w:val="0"/>
          <w:numId w:val="30"/>
        </w:numPr>
      </w:pPr>
      <w:r w:rsidRPr="00C81D7C">
        <w:t xml:space="preserve">I feel </w:t>
      </w:r>
      <w:proofErr w:type="gramStart"/>
      <w:r w:rsidRPr="00C81D7C">
        <w:t>alone</w:t>
      </w:r>
      <w:proofErr w:type="gramEnd"/>
    </w:p>
    <w:p w14:paraId="36FC90EA" w14:textId="6672658B" w:rsidR="008231A0" w:rsidRPr="00C81D7C" w:rsidRDefault="008231A0" w:rsidP="00740176">
      <w:pPr>
        <w:pStyle w:val="ListParagraph"/>
        <w:numPr>
          <w:ilvl w:val="0"/>
          <w:numId w:val="30"/>
        </w:numPr>
      </w:pPr>
      <w:r w:rsidRPr="00C81D7C">
        <w:t xml:space="preserve">I feel </w:t>
      </w:r>
      <w:proofErr w:type="gramStart"/>
      <w:r w:rsidRPr="00C81D7C">
        <w:t>lonely</w:t>
      </w:r>
      <w:proofErr w:type="gramEnd"/>
    </w:p>
    <w:p w14:paraId="12502319" w14:textId="77777777" w:rsidR="008231A0" w:rsidRPr="00C81D7C" w:rsidRDefault="008231A0" w:rsidP="008231A0">
      <w:pPr>
        <w:rPr>
          <w:color w:val="0563C1" w:themeColor="hyperlink"/>
          <w:u w:val="single"/>
        </w:rPr>
      </w:pPr>
    </w:p>
    <w:p w14:paraId="4C861B19" w14:textId="0A4370C0" w:rsidR="008231A0" w:rsidRPr="00C81D7C" w:rsidRDefault="008231A0" w:rsidP="008231A0">
      <w:pPr>
        <w:pStyle w:val="ListParagraph"/>
        <w:numPr>
          <w:ilvl w:val="0"/>
          <w:numId w:val="20"/>
        </w:numPr>
      </w:pPr>
      <w:r w:rsidRPr="00C81D7C">
        <w:t xml:space="preserve">Which of the following meditation smartphone apps have you </w:t>
      </w:r>
      <w:r w:rsidRPr="00C81D7C">
        <w:rPr>
          <w:b/>
          <w:bCs/>
        </w:rPr>
        <w:t>EVER</w:t>
      </w:r>
      <w:r w:rsidRPr="00C81D7C">
        <w:t xml:space="preserve"> used? (</w:t>
      </w:r>
      <w:proofErr w:type="gramStart"/>
      <w:r w:rsidRPr="00C81D7C">
        <w:t>select</w:t>
      </w:r>
      <w:proofErr w:type="gramEnd"/>
      <w:r w:rsidRPr="00C81D7C">
        <w:t xml:space="preserve"> all that apply)</w:t>
      </w:r>
    </w:p>
    <w:p w14:paraId="4FCA6FA3" w14:textId="77777777" w:rsidR="008231A0" w:rsidRPr="00C81D7C" w:rsidRDefault="008231A0" w:rsidP="008231A0">
      <w:pPr>
        <w:pStyle w:val="ListParagraph"/>
        <w:numPr>
          <w:ilvl w:val="1"/>
          <w:numId w:val="14"/>
        </w:numPr>
      </w:pPr>
      <w:r w:rsidRPr="00C81D7C">
        <w:t>Headspace</w:t>
      </w:r>
    </w:p>
    <w:p w14:paraId="2429AD16" w14:textId="77777777" w:rsidR="008231A0" w:rsidRPr="00C81D7C" w:rsidRDefault="008231A0" w:rsidP="008231A0">
      <w:pPr>
        <w:pStyle w:val="ListParagraph"/>
        <w:numPr>
          <w:ilvl w:val="1"/>
          <w:numId w:val="14"/>
        </w:numPr>
      </w:pPr>
      <w:r w:rsidRPr="00C81D7C">
        <w:t>Calm</w:t>
      </w:r>
    </w:p>
    <w:p w14:paraId="6DE1FBE8" w14:textId="77777777" w:rsidR="008231A0" w:rsidRPr="00C81D7C" w:rsidRDefault="008231A0" w:rsidP="008231A0">
      <w:pPr>
        <w:pStyle w:val="ListParagraph"/>
        <w:numPr>
          <w:ilvl w:val="1"/>
          <w:numId w:val="14"/>
        </w:numPr>
      </w:pPr>
      <w:r w:rsidRPr="00C81D7C">
        <w:t>Insight Timer</w:t>
      </w:r>
    </w:p>
    <w:p w14:paraId="1189E819" w14:textId="77777777" w:rsidR="008231A0" w:rsidRPr="00C81D7C" w:rsidRDefault="008231A0" w:rsidP="008231A0">
      <w:pPr>
        <w:pStyle w:val="ListParagraph"/>
        <w:numPr>
          <w:ilvl w:val="1"/>
          <w:numId w:val="14"/>
        </w:numPr>
      </w:pPr>
      <w:r w:rsidRPr="00C81D7C">
        <w:t>Happify</w:t>
      </w:r>
    </w:p>
    <w:p w14:paraId="7299C173" w14:textId="77777777" w:rsidR="008231A0" w:rsidRPr="00C81D7C" w:rsidRDefault="008231A0" w:rsidP="008231A0">
      <w:pPr>
        <w:pStyle w:val="ListParagraph"/>
        <w:numPr>
          <w:ilvl w:val="1"/>
          <w:numId w:val="14"/>
        </w:numPr>
      </w:pPr>
      <w:r w:rsidRPr="00C81D7C">
        <w:t>10% Happier</w:t>
      </w:r>
    </w:p>
    <w:p w14:paraId="0F9F45BA" w14:textId="77777777" w:rsidR="008231A0" w:rsidRPr="00C81D7C" w:rsidRDefault="008231A0" w:rsidP="008231A0">
      <w:pPr>
        <w:pStyle w:val="ListParagraph"/>
        <w:numPr>
          <w:ilvl w:val="1"/>
          <w:numId w:val="14"/>
        </w:numPr>
      </w:pPr>
      <w:r w:rsidRPr="00C81D7C">
        <w:t>Healthy Minds Program</w:t>
      </w:r>
    </w:p>
    <w:p w14:paraId="6C42A83D" w14:textId="77777777" w:rsidR="008231A0" w:rsidRPr="00C81D7C" w:rsidRDefault="008231A0" w:rsidP="008231A0">
      <w:pPr>
        <w:pStyle w:val="ListParagraph"/>
        <w:numPr>
          <w:ilvl w:val="1"/>
          <w:numId w:val="14"/>
        </w:numPr>
      </w:pPr>
      <w:r w:rsidRPr="00C81D7C">
        <w:t>Waking Up</w:t>
      </w:r>
    </w:p>
    <w:p w14:paraId="543D2ACA" w14:textId="77777777" w:rsidR="008231A0" w:rsidRPr="00C81D7C" w:rsidRDefault="008231A0" w:rsidP="008231A0">
      <w:pPr>
        <w:pStyle w:val="ListParagraph"/>
        <w:numPr>
          <w:ilvl w:val="1"/>
          <w:numId w:val="14"/>
        </w:numPr>
      </w:pPr>
      <w:r w:rsidRPr="00C81D7C">
        <w:t>Smiling Mind</w:t>
      </w:r>
    </w:p>
    <w:p w14:paraId="499F6053" w14:textId="77777777" w:rsidR="008231A0" w:rsidRPr="00C81D7C" w:rsidRDefault="008231A0" w:rsidP="008231A0">
      <w:pPr>
        <w:pStyle w:val="ListParagraph"/>
        <w:numPr>
          <w:ilvl w:val="1"/>
          <w:numId w:val="14"/>
        </w:numPr>
      </w:pPr>
      <w:r w:rsidRPr="00C81D7C">
        <w:t>Stop, Breathe, and Think</w:t>
      </w:r>
    </w:p>
    <w:p w14:paraId="023F1AEF" w14:textId="77777777" w:rsidR="008231A0" w:rsidRPr="00C81D7C" w:rsidRDefault="008231A0" w:rsidP="008231A0">
      <w:pPr>
        <w:pStyle w:val="ListParagraph"/>
        <w:numPr>
          <w:ilvl w:val="1"/>
          <w:numId w:val="14"/>
        </w:numPr>
      </w:pPr>
      <w:r w:rsidRPr="00C81D7C">
        <w:t>Pacifica</w:t>
      </w:r>
    </w:p>
    <w:p w14:paraId="49F900F1" w14:textId="77777777" w:rsidR="008231A0" w:rsidRPr="00C81D7C" w:rsidRDefault="008231A0" w:rsidP="008231A0">
      <w:pPr>
        <w:pStyle w:val="ListParagraph"/>
        <w:numPr>
          <w:ilvl w:val="1"/>
          <w:numId w:val="14"/>
        </w:numPr>
      </w:pPr>
      <w:r w:rsidRPr="00C81D7C">
        <w:lastRenderedPageBreak/>
        <w:t>Simple Habit</w:t>
      </w:r>
    </w:p>
    <w:p w14:paraId="70A5E748" w14:textId="77777777" w:rsidR="008231A0" w:rsidRPr="00C81D7C" w:rsidRDefault="008231A0" w:rsidP="008231A0">
      <w:pPr>
        <w:pStyle w:val="ListParagraph"/>
        <w:numPr>
          <w:ilvl w:val="1"/>
          <w:numId w:val="14"/>
        </w:numPr>
      </w:pPr>
      <w:proofErr w:type="spellStart"/>
      <w:r w:rsidRPr="00C81D7C">
        <w:t>Breethe</w:t>
      </w:r>
      <w:proofErr w:type="spellEnd"/>
    </w:p>
    <w:p w14:paraId="27A69BCF" w14:textId="77777777" w:rsidR="008231A0" w:rsidRPr="00C81D7C" w:rsidRDefault="008231A0" w:rsidP="008231A0">
      <w:pPr>
        <w:pStyle w:val="ListParagraph"/>
        <w:numPr>
          <w:ilvl w:val="1"/>
          <w:numId w:val="14"/>
        </w:numPr>
      </w:pPr>
      <w:r w:rsidRPr="00C81D7C">
        <w:t>The Mindfulness App</w:t>
      </w:r>
    </w:p>
    <w:p w14:paraId="3DB42858" w14:textId="77777777" w:rsidR="008231A0" w:rsidRPr="00C81D7C" w:rsidRDefault="008231A0" w:rsidP="008231A0">
      <w:pPr>
        <w:pStyle w:val="ListParagraph"/>
        <w:numPr>
          <w:ilvl w:val="1"/>
          <w:numId w:val="14"/>
        </w:numPr>
      </w:pPr>
      <w:r w:rsidRPr="00C81D7C">
        <w:t>Aura</w:t>
      </w:r>
    </w:p>
    <w:p w14:paraId="437C9122" w14:textId="77777777" w:rsidR="008231A0" w:rsidRPr="00C81D7C" w:rsidRDefault="008231A0" w:rsidP="008231A0">
      <w:pPr>
        <w:pStyle w:val="ListParagraph"/>
        <w:numPr>
          <w:ilvl w:val="1"/>
          <w:numId w:val="14"/>
        </w:numPr>
      </w:pPr>
      <w:r w:rsidRPr="00C81D7C">
        <w:t>21-Day Meditation Experience</w:t>
      </w:r>
    </w:p>
    <w:p w14:paraId="1CD8A50A" w14:textId="77777777" w:rsidR="008231A0" w:rsidRPr="00C81D7C" w:rsidRDefault="008231A0" w:rsidP="008231A0">
      <w:pPr>
        <w:pStyle w:val="ListParagraph"/>
        <w:numPr>
          <w:ilvl w:val="1"/>
          <w:numId w:val="14"/>
        </w:numPr>
      </w:pPr>
      <w:proofErr w:type="spellStart"/>
      <w:r w:rsidRPr="00C81D7C">
        <w:t>Digipill</w:t>
      </w:r>
      <w:proofErr w:type="spellEnd"/>
      <w:r w:rsidRPr="00C81D7C">
        <w:t>: Guided Meditation</w:t>
      </w:r>
    </w:p>
    <w:p w14:paraId="3E402263" w14:textId="77777777" w:rsidR="008231A0" w:rsidRPr="00C81D7C" w:rsidRDefault="008231A0" w:rsidP="008231A0">
      <w:pPr>
        <w:pStyle w:val="ListParagraph"/>
        <w:numPr>
          <w:ilvl w:val="1"/>
          <w:numId w:val="14"/>
        </w:numPr>
      </w:pPr>
      <w:proofErr w:type="spellStart"/>
      <w:r w:rsidRPr="00C81D7C">
        <w:t>Omvana</w:t>
      </w:r>
      <w:proofErr w:type="spellEnd"/>
    </w:p>
    <w:p w14:paraId="3D73FAD2" w14:textId="77777777" w:rsidR="008231A0" w:rsidRPr="00C81D7C" w:rsidRDefault="008231A0" w:rsidP="008231A0">
      <w:pPr>
        <w:pStyle w:val="ListParagraph"/>
        <w:numPr>
          <w:ilvl w:val="1"/>
          <w:numId w:val="14"/>
        </w:numPr>
      </w:pPr>
      <w:r w:rsidRPr="00C81D7C">
        <w:t>Breathe2Relax</w:t>
      </w:r>
    </w:p>
    <w:p w14:paraId="256A0F60" w14:textId="77777777" w:rsidR="008231A0" w:rsidRPr="00C81D7C" w:rsidRDefault="008231A0" w:rsidP="008231A0">
      <w:pPr>
        <w:pStyle w:val="ListParagraph"/>
        <w:numPr>
          <w:ilvl w:val="1"/>
          <w:numId w:val="14"/>
        </w:numPr>
      </w:pPr>
      <w:r w:rsidRPr="00C81D7C">
        <w:t>Sattva</w:t>
      </w:r>
    </w:p>
    <w:p w14:paraId="70DC9B7B" w14:textId="77777777" w:rsidR="008231A0" w:rsidRPr="00C81D7C" w:rsidRDefault="008231A0" w:rsidP="008231A0">
      <w:pPr>
        <w:pStyle w:val="ListParagraph"/>
        <w:numPr>
          <w:ilvl w:val="1"/>
          <w:numId w:val="14"/>
        </w:numPr>
      </w:pPr>
      <w:r w:rsidRPr="00C81D7C">
        <w:t>Liberate</w:t>
      </w:r>
    </w:p>
    <w:p w14:paraId="5A45B412" w14:textId="77777777" w:rsidR="008231A0" w:rsidRPr="00C81D7C" w:rsidRDefault="008231A0" w:rsidP="008231A0">
      <w:pPr>
        <w:pStyle w:val="ListParagraph"/>
        <w:numPr>
          <w:ilvl w:val="1"/>
          <w:numId w:val="14"/>
        </w:numPr>
      </w:pPr>
      <w:r w:rsidRPr="00C81D7C">
        <w:t>Inscape</w:t>
      </w:r>
    </w:p>
    <w:p w14:paraId="3F19F014" w14:textId="77777777" w:rsidR="008231A0" w:rsidRPr="00C81D7C" w:rsidRDefault="008231A0" w:rsidP="008231A0">
      <w:pPr>
        <w:pStyle w:val="ListParagraph"/>
        <w:numPr>
          <w:ilvl w:val="1"/>
          <w:numId w:val="14"/>
        </w:numPr>
      </w:pPr>
      <w:proofErr w:type="spellStart"/>
      <w:r w:rsidRPr="00C81D7C">
        <w:t>Buddhify</w:t>
      </w:r>
      <w:proofErr w:type="spellEnd"/>
    </w:p>
    <w:p w14:paraId="611C0B6D" w14:textId="77777777" w:rsidR="008231A0" w:rsidRPr="00C81D7C" w:rsidRDefault="008231A0" w:rsidP="008231A0">
      <w:pPr>
        <w:pStyle w:val="ListParagraph"/>
        <w:numPr>
          <w:ilvl w:val="1"/>
          <w:numId w:val="14"/>
        </w:numPr>
      </w:pPr>
      <w:r w:rsidRPr="00C81D7C">
        <w:t>Waking Up</w:t>
      </w:r>
    </w:p>
    <w:p w14:paraId="0BEF3E7A" w14:textId="24F73AAC" w:rsidR="008231A0" w:rsidRPr="00C81D7C" w:rsidRDefault="008231A0" w:rsidP="008231A0">
      <w:pPr>
        <w:pStyle w:val="ListParagraph"/>
        <w:numPr>
          <w:ilvl w:val="1"/>
          <w:numId w:val="14"/>
        </w:numPr>
      </w:pPr>
      <w:r w:rsidRPr="00C81D7C">
        <w:t>Other (please specify) (text field)</w:t>
      </w:r>
    </w:p>
    <w:p w14:paraId="3B92A390" w14:textId="5254E51F" w:rsidR="004A39F4" w:rsidRPr="00C81D7C" w:rsidRDefault="004A39F4" w:rsidP="008231A0">
      <w:pPr>
        <w:pStyle w:val="ListParagraph"/>
        <w:numPr>
          <w:ilvl w:val="1"/>
          <w:numId w:val="14"/>
        </w:numPr>
      </w:pPr>
      <w:r w:rsidRPr="00C81D7C">
        <w:t xml:space="preserve">I have not used a meditation smartphone </w:t>
      </w:r>
      <w:proofErr w:type="gramStart"/>
      <w:r w:rsidRPr="00C81D7C">
        <w:t>app</w:t>
      </w:r>
      <w:proofErr w:type="gramEnd"/>
    </w:p>
    <w:p w14:paraId="49D79636" w14:textId="77777777" w:rsidR="004A39F4" w:rsidRPr="00C81D7C" w:rsidRDefault="004A39F4" w:rsidP="004A39F4"/>
    <w:p w14:paraId="5357CD87" w14:textId="73F6B84D" w:rsidR="004A39F4" w:rsidRPr="00C81D7C" w:rsidRDefault="008231A0" w:rsidP="00832490">
      <w:pPr>
        <w:pStyle w:val="ListParagraph"/>
        <w:numPr>
          <w:ilvl w:val="0"/>
          <w:numId w:val="20"/>
        </w:numPr>
      </w:pPr>
      <w:r w:rsidRPr="00C81D7C">
        <w:t>(If responded other than “x” to above question), Which of the following meditation smartphone apps have you used MOST? (</w:t>
      </w:r>
      <w:proofErr w:type="gramStart"/>
      <w:r w:rsidRPr="00C81D7C">
        <w:t>select</w:t>
      </w:r>
      <w:proofErr w:type="gramEnd"/>
      <w:r w:rsidRPr="00C81D7C">
        <w:t xml:space="preserve"> one</w:t>
      </w:r>
      <w:r w:rsidR="004A39F4" w:rsidRPr="00C81D7C">
        <w:t>)</w:t>
      </w:r>
    </w:p>
    <w:p w14:paraId="5CD2BCF2" w14:textId="77777777" w:rsidR="004A39F4" w:rsidRPr="00C81D7C" w:rsidRDefault="004A39F4" w:rsidP="00832490">
      <w:pPr>
        <w:pStyle w:val="ListParagraph"/>
        <w:ind w:left="450"/>
      </w:pPr>
    </w:p>
    <w:p w14:paraId="63F8E00F" w14:textId="5B095E81" w:rsidR="008231A0" w:rsidRPr="00C81D7C" w:rsidRDefault="008231A0" w:rsidP="00832490">
      <w:pPr>
        <w:pStyle w:val="ListParagraph"/>
        <w:numPr>
          <w:ilvl w:val="0"/>
          <w:numId w:val="20"/>
        </w:numPr>
      </w:pPr>
      <w:r w:rsidRPr="00C81D7C">
        <w:t>(If responded other than “I have not used a meditation smartphone app”), How often do you use this app?</w:t>
      </w:r>
    </w:p>
    <w:p w14:paraId="5DB89336" w14:textId="77777777" w:rsidR="008231A0" w:rsidRPr="00C81D7C" w:rsidRDefault="008231A0" w:rsidP="00832490">
      <w:pPr>
        <w:pStyle w:val="ListParagraph"/>
        <w:numPr>
          <w:ilvl w:val="1"/>
          <w:numId w:val="35"/>
        </w:numPr>
      </w:pPr>
      <w:r w:rsidRPr="00C81D7C">
        <w:t>Daily</w:t>
      </w:r>
    </w:p>
    <w:p w14:paraId="0CF470D0" w14:textId="77777777" w:rsidR="008231A0" w:rsidRPr="00C81D7C" w:rsidRDefault="008231A0" w:rsidP="00832490">
      <w:pPr>
        <w:pStyle w:val="ListParagraph"/>
        <w:numPr>
          <w:ilvl w:val="2"/>
          <w:numId w:val="35"/>
        </w:numPr>
      </w:pPr>
      <w:r w:rsidRPr="00C81D7C">
        <w:t>Please provide minutes per day</w:t>
      </w:r>
    </w:p>
    <w:p w14:paraId="18988826" w14:textId="77777777" w:rsidR="008231A0" w:rsidRPr="00C81D7C" w:rsidRDefault="008231A0" w:rsidP="00832490">
      <w:pPr>
        <w:pStyle w:val="ListParagraph"/>
        <w:numPr>
          <w:ilvl w:val="1"/>
          <w:numId w:val="35"/>
        </w:numPr>
      </w:pPr>
      <w:r w:rsidRPr="00C81D7C">
        <w:t>Weekly</w:t>
      </w:r>
    </w:p>
    <w:p w14:paraId="2EABD034" w14:textId="77777777" w:rsidR="008231A0" w:rsidRPr="00C81D7C" w:rsidRDefault="008231A0" w:rsidP="00832490">
      <w:pPr>
        <w:pStyle w:val="ListParagraph"/>
        <w:numPr>
          <w:ilvl w:val="2"/>
          <w:numId w:val="35"/>
        </w:numPr>
      </w:pPr>
      <w:r w:rsidRPr="00C81D7C">
        <w:t>Please provide minutes per week</w:t>
      </w:r>
    </w:p>
    <w:p w14:paraId="105F2FCA" w14:textId="77777777" w:rsidR="008231A0" w:rsidRPr="00C81D7C" w:rsidRDefault="008231A0" w:rsidP="00832490">
      <w:pPr>
        <w:pStyle w:val="ListParagraph"/>
        <w:numPr>
          <w:ilvl w:val="1"/>
          <w:numId w:val="35"/>
        </w:numPr>
      </w:pPr>
      <w:r w:rsidRPr="00C81D7C">
        <w:t>Monthly</w:t>
      </w:r>
    </w:p>
    <w:p w14:paraId="2EB90424" w14:textId="77777777" w:rsidR="008231A0" w:rsidRPr="00C81D7C" w:rsidRDefault="008231A0" w:rsidP="00832490">
      <w:pPr>
        <w:pStyle w:val="ListParagraph"/>
        <w:numPr>
          <w:ilvl w:val="2"/>
          <w:numId w:val="35"/>
        </w:numPr>
      </w:pPr>
      <w:r w:rsidRPr="00C81D7C">
        <w:t>Please provide minutes per month</w:t>
      </w:r>
    </w:p>
    <w:p w14:paraId="0AE0B5EB" w14:textId="77777777" w:rsidR="008231A0" w:rsidRPr="00C81D7C" w:rsidRDefault="008231A0" w:rsidP="00832490">
      <w:pPr>
        <w:pStyle w:val="ListParagraph"/>
        <w:numPr>
          <w:ilvl w:val="1"/>
          <w:numId w:val="35"/>
        </w:numPr>
      </w:pPr>
      <w:r w:rsidRPr="00C81D7C">
        <w:t>Several times per year</w:t>
      </w:r>
    </w:p>
    <w:p w14:paraId="69AFADDE" w14:textId="431E0B6A" w:rsidR="008231A0" w:rsidRPr="00C81D7C" w:rsidRDefault="008231A0" w:rsidP="00832490">
      <w:pPr>
        <w:pStyle w:val="ListParagraph"/>
        <w:numPr>
          <w:ilvl w:val="2"/>
          <w:numId w:val="35"/>
        </w:numPr>
      </w:pPr>
      <w:r w:rsidRPr="00C81D7C">
        <w:t>Please provide minutes per year</w:t>
      </w:r>
    </w:p>
    <w:p w14:paraId="72A8C90E" w14:textId="3117E0B7" w:rsidR="004A39F4" w:rsidRPr="00C81D7C" w:rsidRDefault="004A39F4" w:rsidP="004A39F4">
      <w:pPr>
        <w:pStyle w:val="ListParagraph"/>
        <w:numPr>
          <w:ilvl w:val="1"/>
          <w:numId w:val="35"/>
        </w:numPr>
      </w:pPr>
      <w:r w:rsidRPr="00C81D7C">
        <w:t>Never</w:t>
      </w:r>
    </w:p>
    <w:p w14:paraId="7C149622" w14:textId="77777777" w:rsidR="004A39F4" w:rsidRPr="00C81D7C" w:rsidRDefault="004A39F4" w:rsidP="00832490">
      <w:pPr>
        <w:pStyle w:val="ListParagraph"/>
        <w:ind w:left="1440"/>
      </w:pPr>
    </w:p>
    <w:p w14:paraId="729D751F" w14:textId="3417C853" w:rsidR="008231A0" w:rsidRPr="00C81D7C" w:rsidRDefault="008231A0" w:rsidP="00832490">
      <w:pPr>
        <w:pStyle w:val="ListParagraph"/>
        <w:numPr>
          <w:ilvl w:val="0"/>
          <w:numId w:val="20"/>
        </w:numPr>
      </w:pPr>
      <w:r w:rsidRPr="00C81D7C">
        <w:t>Which of the following concerns do you have about meditation apps? (</w:t>
      </w:r>
      <w:proofErr w:type="gramStart"/>
      <w:r w:rsidRPr="00C81D7C">
        <w:t>select</w:t>
      </w:r>
      <w:proofErr w:type="gramEnd"/>
      <w:r w:rsidRPr="00C81D7C">
        <w:t xml:space="preserve"> all that apply)</w:t>
      </w:r>
    </w:p>
    <w:p w14:paraId="1DA3104A" w14:textId="77777777" w:rsidR="008231A0" w:rsidRPr="00C81D7C" w:rsidRDefault="008231A0" w:rsidP="00832490">
      <w:pPr>
        <w:pStyle w:val="ListParagraph"/>
        <w:numPr>
          <w:ilvl w:val="1"/>
          <w:numId w:val="41"/>
        </w:numPr>
      </w:pPr>
      <w:r w:rsidRPr="00C81D7C">
        <w:t>Cost of apps</w:t>
      </w:r>
    </w:p>
    <w:p w14:paraId="13B49B43" w14:textId="77777777" w:rsidR="008231A0" w:rsidRPr="00C81D7C" w:rsidRDefault="008231A0" w:rsidP="00832490">
      <w:pPr>
        <w:pStyle w:val="ListParagraph"/>
        <w:numPr>
          <w:ilvl w:val="1"/>
          <w:numId w:val="41"/>
        </w:numPr>
      </w:pPr>
      <w:r w:rsidRPr="00C81D7C">
        <w:t xml:space="preserve">Time required for </w:t>
      </w:r>
      <w:proofErr w:type="gramStart"/>
      <w:r w:rsidRPr="00C81D7C">
        <w:t>use</w:t>
      </w:r>
      <w:proofErr w:type="gramEnd"/>
    </w:p>
    <w:p w14:paraId="12B50B8B" w14:textId="77777777" w:rsidR="008231A0" w:rsidRPr="00C81D7C" w:rsidRDefault="008231A0" w:rsidP="00832490">
      <w:pPr>
        <w:pStyle w:val="ListParagraph"/>
        <w:numPr>
          <w:ilvl w:val="1"/>
          <w:numId w:val="41"/>
        </w:numPr>
      </w:pPr>
      <w:r w:rsidRPr="00C81D7C">
        <w:t xml:space="preserve">Unsure if they are </w:t>
      </w:r>
      <w:proofErr w:type="gramStart"/>
      <w:r w:rsidRPr="00C81D7C">
        <w:t>effective</w:t>
      </w:r>
      <w:proofErr w:type="gramEnd"/>
    </w:p>
    <w:p w14:paraId="4688A1CC" w14:textId="77777777" w:rsidR="008231A0" w:rsidRPr="00C81D7C" w:rsidRDefault="008231A0" w:rsidP="00832490">
      <w:pPr>
        <w:pStyle w:val="ListParagraph"/>
        <w:numPr>
          <w:ilvl w:val="1"/>
          <w:numId w:val="41"/>
        </w:numPr>
      </w:pPr>
      <w:r w:rsidRPr="00C81D7C">
        <w:t>Not recommended by a healthcare provider</w:t>
      </w:r>
    </w:p>
    <w:p w14:paraId="02B3E1D6" w14:textId="77777777" w:rsidR="008231A0" w:rsidRPr="00C81D7C" w:rsidRDefault="008231A0" w:rsidP="00832490">
      <w:pPr>
        <w:pStyle w:val="ListParagraph"/>
        <w:numPr>
          <w:ilvl w:val="1"/>
          <w:numId w:val="41"/>
        </w:numPr>
      </w:pPr>
      <w:r w:rsidRPr="00C81D7C">
        <w:t xml:space="preserve">I am not interested in </w:t>
      </w:r>
      <w:proofErr w:type="gramStart"/>
      <w:r w:rsidRPr="00C81D7C">
        <w:t>them</w:t>
      </w:r>
      <w:proofErr w:type="gramEnd"/>
    </w:p>
    <w:p w14:paraId="49EB703C" w14:textId="77777777" w:rsidR="008231A0" w:rsidRPr="00C81D7C" w:rsidRDefault="008231A0" w:rsidP="00832490">
      <w:pPr>
        <w:pStyle w:val="ListParagraph"/>
        <w:numPr>
          <w:ilvl w:val="1"/>
          <w:numId w:val="41"/>
        </w:numPr>
      </w:pPr>
      <w:r w:rsidRPr="00C81D7C">
        <w:t xml:space="preserve">My health data is not </w:t>
      </w:r>
      <w:proofErr w:type="gramStart"/>
      <w:r w:rsidRPr="00C81D7C">
        <w:t>secure</w:t>
      </w:r>
      <w:proofErr w:type="gramEnd"/>
    </w:p>
    <w:p w14:paraId="683D8F0E" w14:textId="77777777" w:rsidR="008231A0" w:rsidRPr="00C81D7C" w:rsidRDefault="008231A0" w:rsidP="00832490">
      <w:pPr>
        <w:pStyle w:val="ListParagraph"/>
        <w:numPr>
          <w:ilvl w:val="1"/>
          <w:numId w:val="41"/>
        </w:numPr>
      </w:pPr>
      <w:r w:rsidRPr="00C81D7C">
        <w:t xml:space="preserve">They do not target or help with my </w:t>
      </w:r>
      <w:proofErr w:type="gramStart"/>
      <w:r w:rsidRPr="00C81D7C">
        <w:t>goals</w:t>
      </w:r>
      <w:proofErr w:type="gramEnd"/>
    </w:p>
    <w:p w14:paraId="1CA5F417" w14:textId="77777777" w:rsidR="008231A0" w:rsidRPr="00C81D7C" w:rsidRDefault="008231A0" w:rsidP="00832490">
      <w:pPr>
        <w:pStyle w:val="ListParagraph"/>
        <w:numPr>
          <w:ilvl w:val="1"/>
          <w:numId w:val="41"/>
        </w:numPr>
      </w:pPr>
      <w:r w:rsidRPr="00C81D7C">
        <w:t>Not user friendly</w:t>
      </w:r>
    </w:p>
    <w:p w14:paraId="2591CE54" w14:textId="77777777" w:rsidR="008231A0" w:rsidRPr="00C81D7C" w:rsidRDefault="008231A0" w:rsidP="00832490">
      <w:pPr>
        <w:pStyle w:val="ListParagraph"/>
        <w:numPr>
          <w:ilvl w:val="1"/>
          <w:numId w:val="41"/>
        </w:numPr>
      </w:pPr>
      <w:r w:rsidRPr="00C81D7C">
        <w:t xml:space="preserve">I experienced technical </w:t>
      </w:r>
      <w:proofErr w:type="gramStart"/>
      <w:r w:rsidRPr="00C81D7C">
        <w:t>problems</w:t>
      </w:r>
      <w:proofErr w:type="gramEnd"/>
    </w:p>
    <w:p w14:paraId="65A53A4A" w14:textId="77777777" w:rsidR="008231A0" w:rsidRPr="00C81D7C" w:rsidRDefault="008231A0" w:rsidP="00832490">
      <w:pPr>
        <w:pStyle w:val="ListParagraph"/>
        <w:numPr>
          <w:ilvl w:val="1"/>
          <w:numId w:val="41"/>
        </w:numPr>
      </w:pPr>
      <w:r w:rsidRPr="00C81D7C">
        <w:t xml:space="preserve">Apps are not a trustworthy source of </w:t>
      </w:r>
      <w:proofErr w:type="gramStart"/>
      <w:r w:rsidRPr="00C81D7C">
        <w:t>information</w:t>
      </w:r>
      <w:proofErr w:type="gramEnd"/>
    </w:p>
    <w:p w14:paraId="79A361A3" w14:textId="0F6CF7C4" w:rsidR="009F240F" w:rsidRPr="00C81D7C" w:rsidRDefault="008231A0" w:rsidP="00832490">
      <w:pPr>
        <w:pStyle w:val="ListParagraph"/>
        <w:numPr>
          <w:ilvl w:val="1"/>
          <w:numId w:val="41"/>
        </w:numPr>
      </w:pPr>
      <w:r w:rsidRPr="00C81D7C">
        <w:t>Other (please specify) (text response)</w:t>
      </w:r>
    </w:p>
    <w:p w14:paraId="2287FB15" w14:textId="6269C4FC" w:rsidR="008231A0" w:rsidRPr="00C81D7C" w:rsidRDefault="008231A0" w:rsidP="00832490">
      <w:pPr>
        <w:pStyle w:val="ListParagraph"/>
        <w:numPr>
          <w:ilvl w:val="1"/>
          <w:numId w:val="41"/>
        </w:numPr>
      </w:pPr>
      <w:r w:rsidRPr="00C81D7C">
        <w:t xml:space="preserve">I do not have any concerns about meditation </w:t>
      </w:r>
      <w:proofErr w:type="gramStart"/>
      <w:r w:rsidRPr="00C81D7C">
        <w:t>apps</w:t>
      </w:r>
      <w:proofErr w:type="gramEnd"/>
    </w:p>
    <w:p w14:paraId="1C76216E" w14:textId="571C1943" w:rsidR="008231A0" w:rsidRPr="00C81D7C" w:rsidRDefault="008231A0" w:rsidP="008231A0">
      <w:pPr>
        <w:ind w:left="300"/>
      </w:pPr>
      <w:r w:rsidRPr="00C81D7C">
        <w:t xml:space="preserve">9. How much would you be interested in the following meditation smartphone app features? </w:t>
      </w:r>
      <w:r w:rsidRPr="00C81D7C">
        <w:br/>
        <w:t>(1 =</w:t>
      </w:r>
      <w:r w:rsidR="00704FE1" w:rsidRPr="00C81D7C">
        <w:t xml:space="preserve">  </w:t>
      </w:r>
      <w:r w:rsidRPr="00C81D7C">
        <w:t xml:space="preserve"> not at all, 6 = a great deal)</w:t>
      </w:r>
    </w:p>
    <w:p w14:paraId="7AED4C94" w14:textId="77777777" w:rsidR="008231A0" w:rsidRPr="00C81D7C" w:rsidRDefault="008231A0" w:rsidP="008231A0">
      <w:pPr>
        <w:pStyle w:val="ListParagraph"/>
        <w:numPr>
          <w:ilvl w:val="1"/>
          <w:numId w:val="29"/>
        </w:numPr>
      </w:pPr>
      <w:r w:rsidRPr="00C81D7C">
        <w:lastRenderedPageBreak/>
        <w:t xml:space="preserve">Ability to connect with other </w:t>
      </w:r>
      <w:proofErr w:type="gramStart"/>
      <w:r w:rsidRPr="00C81D7C">
        <w:t>users</w:t>
      </w:r>
      <w:proofErr w:type="gramEnd"/>
    </w:p>
    <w:p w14:paraId="7C9FBEE0" w14:textId="77777777" w:rsidR="008231A0" w:rsidRPr="00C81D7C" w:rsidRDefault="008231A0" w:rsidP="008231A0">
      <w:pPr>
        <w:pStyle w:val="ListParagraph"/>
        <w:numPr>
          <w:ilvl w:val="1"/>
          <w:numId w:val="29"/>
        </w:numPr>
      </w:pPr>
      <w:r w:rsidRPr="00C81D7C">
        <w:t>Ability to link app use to social media (e.g., Facebook, Twitter, Instagram, TikTok)</w:t>
      </w:r>
    </w:p>
    <w:p w14:paraId="176A93FC" w14:textId="77777777" w:rsidR="008231A0" w:rsidRPr="00C81D7C" w:rsidRDefault="008231A0" w:rsidP="008231A0">
      <w:pPr>
        <w:pStyle w:val="ListParagraph"/>
        <w:numPr>
          <w:ilvl w:val="1"/>
          <w:numId w:val="29"/>
        </w:numPr>
      </w:pPr>
      <w:r w:rsidRPr="00C81D7C">
        <w:t xml:space="preserve">Complete questionnaires that track my mood to customize </w:t>
      </w:r>
      <w:proofErr w:type="gramStart"/>
      <w:r w:rsidRPr="00C81D7C">
        <w:t>practices</w:t>
      </w:r>
      <w:proofErr w:type="gramEnd"/>
    </w:p>
    <w:p w14:paraId="6EBBE0B8" w14:textId="77777777" w:rsidR="008231A0" w:rsidRPr="00C81D7C" w:rsidRDefault="008231A0" w:rsidP="008231A0">
      <w:pPr>
        <w:pStyle w:val="ListParagraph"/>
        <w:numPr>
          <w:ilvl w:val="1"/>
          <w:numId w:val="29"/>
        </w:numPr>
      </w:pPr>
      <w:r w:rsidRPr="00C81D7C">
        <w:t>Automated feedback based on sensors in my phone (e.g., location, text messages, camera)</w:t>
      </w:r>
    </w:p>
    <w:p w14:paraId="38A8D932" w14:textId="77777777" w:rsidR="008231A0" w:rsidRPr="00C81D7C" w:rsidRDefault="008231A0" w:rsidP="008231A0">
      <w:pPr>
        <w:pStyle w:val="ListParagraph"/>
        <w:numPr>
          <w:ilvl w:val="1"/>
          <w:numId w:val="29"/>
        </w:numPr>
      </w:pPr>
      <w:r w:rsidRPr="00C81D7C">
        <w:t xml:space="preserve">Content related to depression and </w:t>
      </w:r>
      <w:proofErr w:type="gramStart"/>
      <w:r w:rsidRPr="00C81D7C">
        <w:t>anxiety</w:t>
      </w:r>
      <w:proofErr w:type="gramEnd"/>
    </w:p>
    <w:p w14:paraId="40A131CC" w14:textId="77777777" w:rsidR="008231A0" w:rsidRPr="00C81D7C" w:rsidRDefault="008231A0" w:rsidP="008231A0">
      <w:pPr>
        <w:pStyle w:val="ListParagraph"/>
        <w:numPr>
          <w:ilvl w:val="1"/>
          <w:numId w:val="29"/>
        </w:numPr>
      </w:pPr>
      <w:r w:rsidRPr="00C81D7C">
        <w:t xml:space="preserve">Encourage me to try “mini” meditation practices based on my </w:t>
      </w:r>
      <w:proofErr w:type="gramStart"/>
      <w:r w:rsidRPr="00C81D7C">
        <w:t>mood</w:t>
      </w:r>
      <w:proofErr w:type="gramEnd"/>
    </w:p>
    <w:p w14:paraId="030048C3" w14:textId="77777777" w:rsidR="008231A0" w:rsidRPr="00C81D7C" w:rsidRDefault="008231A0" w:rsidP="008231A0">
      <w:pPr>
        <w:pStyle w:val="ListParagraph"/>
        <w:numPr>
          <w:ilvl w:val="1"/>
          <w:numId w:val="29"/>
        </w:numPr>
      </w:pPr>
      <w:r w:rsidRPr="00C81D7C">
        <w:t>Ability to text with a meditation coach</w:t>
      </w:r>
    </w:p>
    <w:p w14:paraId="3CF418A9" w14:textId="77777777" w:rsidR="008231A0" w:rsidRPr="00C81D7C" w:rsidRDefault="008231A0" w:rsidP="008231A0">
      <w:pPr>
        <w:pStyle w:val="ListParagraph"/>
        <w:numPr>
          <w:ilvl w:val="1"/>
          <w:numId w:val="29"/>
        </w:numPr>
      </w:pPr>
      <w:r w:rsidRPr="00C81D7C">
        <w:t xml:space="preserve">Ability to speak with a meditation coach by phone / </w:t>
      </w:r>
      <w:proofErr w:type="gramStart"/>
      <w:r w:rsidRPr="00C81D7C">
        <w:t>videocall</w:t>
      </w:r>
      <w:proofErr w:type="gramEnd"/>
    </w:p>
    <w:p w14:paraId="7B62F199" w14:textId="77777777" w:rsidR="008231A0" w:rsidRPr="00C81D7C" w:rsidRDefault="008231A0" w:rsidP="008231A0">
      <w:pPr>
        <w:pStyle w:val="ListParagraph"/>
        <w:numPr>
          <w:ilvl w:val="1"/>
          <w:numId w:val="29"/>
        </w:numPr>
      </w:pPr>
      <w:r w:rsidRPr="00C81D7C">
        <w:t>Ability to attend live “</w:t>
      </w:r>
      <w:proofErr w:type="gramStart"/>
      <w:r w:rsidRPr="00C81D7C">
        <w:t>classes</w:t>
      </w:r>
      <w:proofErr w:type="gramEnd"/>
      <w:r w:rsidRPr="00C81D7C">
        <w:t>”</w:t>
      </w:r>
    </w:p>
    <w:p w14:paraId="1DDB6223" w14:textId="77777777" w:rsidR="008231A0" w:rsidRPr="00C81D7C" w:rsidRDefault="008231A0" w:rsidP="008231A0">
      <w:pPr>
        <w:pStyle w:val="ListParagraph"/>
        <w:numPr>
          <w:ilvl w:val="1"/>
          <w:numId w:val="29"/>
        </w:numPr>
      </w:pPr>
      <w:r w:rsidRPr="00C81D7C">
        <w:t xml:space="preserve">Rewards (e.g., trophies) for practicing a certain number of </w:t>
      </w:r>
      <w:proofErr w:type="gramStart"/>
      <w:r w:rsidRPr="00C81D7C">
        <w:t>days</w:t>
      </w:r>
      <w:proofErr w:type="gramEnd"/>
    </w:p>
    <w:p w14:paraId="04508D65" w14:textId="77777777" w:rsidR="008231A0" w:rsidRPr="00C81D7C" w:rsidRDefault="008231A0" w:rsidP="008231A0">
      <w:pPr>
        <w:pStyle w:val="ListParagraph"/>
        <w:numPr>
          <w:ilvl w:val="1"/>
          <w:numId w:val="29"/>
        </w:numPr>
      </w:pPr>
      <w:r w:rsidRPr="00C81D7C">
        <w:t>Opportunities to journal / complete reflections about my experience</w:t>
      </w:r>
    </w:p>
    <w:p w14:paraId="214D0368" w14:textId="77777777" w:rsidR="008231A0" w:rsidRPr="00C81D7C" w:rsidRDefault="008231A0" w:rsidP="008231A0">
      <w:pPr>
        <w:pStyle w:val="ListParagraph"/>
        <w:numPr>
          <w:ilvl w:val="1"/>
          <w:numId w:val="29"/>
        </w:numPr>
      </w:pPr>
      <w:r w:rsidRPr="00C81D7C">
        <w:t>Tips for daily life practice</w:t>
      </w:r>
    </w:p>
    <w:p w14:paraId="22886A99" w14:textId="77777777" w:rsidR="008231A0" w:rsidRPr="00C81D7C" w:rsidRDefault="008231A0" w:rsidP="008231A0">
      <w:pPr>
        <w:pStyle w:val="ListParagraph"/>
        <w:numPr>
          <w:ilvl w:val="1"/>
          <w:numId w:val="29"/>
        </w:numPr>
      </w:pPr>
      <w:r w:rsidRPr="00C81D7C">
        <w:t xml:space="preserve">Ability to set myself reminders to </w:t>
      </w:r>
      <w:proofErr w:type="gramStart"/>
      <w:r w:rsidRPr="00C81D7C">
        <w:t>practice</w:t>
      </w:r>
      <w:proofErr w:type="gramEnd"/>
    </w:p>
    <w:p w14:paraId="66902CC7" w14:textId="42894DE2" w:rsidR="008B472A" w:rsidRPr="004564CE" w:rsidRDefault="008B472A" w:rsidP="00BB0C81">
      <w:pPr>
        <w:spacing w:line="480" w:lineRule="auto"/>
      </w:pPr>
    </w:p>
    <w:sectPr w:rsidR="008B472A" w:rsidRPr="004564CE" w:rsidSect="00BB0C81">
      <w:headerReference w:type="default" r:id="rId8"/>
      <w:footerReference w:type="even" r:id="rId9"/>
      <w:footerReference w:type="defaul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7E3146" w14:textId="77777777" w:rsidR="001522E7" w:rsidRDefault="001522E7" w:rsidP="007A2260">
      <w:r>
        <w:separator/>
      </w:r>
    </w:p>
  </w:endnote>
  <w:endnote w:type="continuationSeparator" w:id="0">
    <w:p w14:paraId="55C93EC0" w14:textId="77777777" w:rsidR="001522E7" w:rsidRDefault="001522E7" w:rsidP="007A2260">
      <w:r>
        <w:continuationSeparator/>
      </w:r>
    </w:p>
  </w:endnote>
  <w:endnote w:type="continuationNotice" w:id="1">
    <w:p w14:paraId="5808537D" w14:textId="77777777" w:rsidR="001522E7" w:rsidRDefault="001522E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27929" w14:textId="77777777" w:rsidR="00FF48B6" w:rsidRDefault="00FF48B6" w:rsidP="00FE2D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01EE98C" w14:textId="77777777" w:rsidR="00FF48B6" w:rsidRDefault="00FF48B6" w:rsidP="004D1CC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440559"/>
      <w:docPartObj>
        <w:docPartGallery w:val="Page Numbers (Bottom of Page)"/>
        <w:docPartUnique/>
      </w:docPartObj>
    </w:sdtPr>
    <w:sdtContent>
      <w:p w14:paraId="47EF765A" w14:textId="77777777" w:rsidR="00FF48B6" w:rsidRPr="00F664DD" w:rsidRDefault="00FF48B6" w:rsidP="00FE2D63">
        <w:pPr>
          <w:pStyle w:val="Footer"/>
          <w:framePr w:wrap="none" w:vAnchor="text" w:hAnchor="margin" w:xAlign="right" w:y="1"/>
          <w:rPr>
            <w:rStyle w:val="PageNumber"/>
          </w:rPr>
        </w:pPr>
        <w:r w:rsidRPr="0064494F">
          <w:rPr>
            <w:rStyle w:val="PageNumber"/>
            <w:rFonts w:ascii="Times New Roman" w:hAnsi="Times New Roman" w:cs="Times New Roman"/>
          </w:rPr>
          <w:fldChar w:fldCharType="begin"/>
        </w:r>
        <w:r w:rsidRPr="0064494F">
          <w:rPr>
            <w:rStyle w:val="PageNumber"/>
            <w:rFonts w:ascii="Times New Roman" w:hAnsi="Times New Roman" w:cs="Times New Roman"/>
          </w:rPr>
          <w:instrText xml:space="preserve"> PAGE </w:instrText>
        </w:r>
        <w:r w:rsidRPr="0064494F">
          <w:rPr>
            <w:rStyle w:val="PageNumber"/>
            <w:rFonts w:ascii="Times New Roman" w:hAnsi="Times New Roman" w:cs="Times New Roman"/>
          </w:rPr>
          <w:fldChar w:fldCharType="separate"/>
        </w:r>
        <w:r w:rsidRPr="0064494F">
          <w:rPr>
            <w:rStyle w:val="PageNumber"/>
            <w:rFonts w:ascii="Times New Roman" w:hAnsi="Times New Roman" w:cs="Times New Roman"/>
            <w:noProof/>
          </w:rPr>
          <w:t>1</w:t>
        </w:r>
        <w:r w:rsidRPr="0064494F">
          <w:rPr>
            <w:rStyle w:val="PageNumber"/>
            <w:rFonts w:ascii="Times New Roman" w:hAnsi="Times New Roman" w:cs="Times New Roman"/>
          </w:rPr>
          <w:fldChar w:fldCharType="end"/>
        </w:r>
      </w:p>
    </w:sdtContent>
  </w:sdt>
  <w:p w14:paraId="489C42B2" w14:textId="77777777" w:rsidR="00FF48B6" w:rsidRDefault="00FF48B6" w:rsidP="00C67540">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761EC6" w14:textId="77777777" w:rsidR="00FF48B6" w:rsidRDefault="00FF48B6">
    <w:pPr>
      <w:pStyle w:val="Footer"/>
    </w:pPr>
    <w:r>
      <w:tab/>
    </w:r>
    <w:r>
      <w:tab/>
      <w:t>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45870F" w14:textId="77777777" w:rsidR="001522E7" w:rsidRDefault="001522E7" w:rsidP="007A2260">
      <w:r>
        <w:separator/>
      </w:r>
    </w:p>
  </w:footnote>
  <w:footnote w:type="continuationSeparator" w:id="0">
    <w:p w14:paraId="21583EE2" w14:textId="77777777" w:rsidR="001522E7" w:rsidRDefault="001522E7" w:rsidP="007A2260">
      <w:r>
        <w:continuationSeparator/>
      </w:r>
    </w:p>
  </w:footnote>
  <w:footnote w:type="continuationNotice" w:id="1">
    <w:p w14:paraId="7FEF1D64" w14:textId="77777777" w:rsidR="001522E7" w:rsidRDefault="001522E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C57A47" w14:textId="12BB41F0" w:rsidR="00FF48B6" w:rsidRPr="007544B0" w:rsidRDefault="00FF48B6" w:rsidP="005A3D10">
    <w:pPr>
      <w:pStyle w:val="Header"/>
      <w:tabs>
        <w:tab w:val="clear" w:pos="4680"/>
        <w:tab w:val="clear" w:pos="9360"/>
        <w:tab w:val="left" w:pos="6338"/>
      </w:tabs>
      <w:rPr>
        <w:rFonts w:ascii="Times New Roman" w:hAnsi="Times New Roman" w:cs="Times New Roman"/>
      </w:rPr>
    </w:pPr>
    <w:r w:rsidRPr="007544B0">
      <w:rPr>
        <w:rFonts w:ascii="Times New Roman" w:hAnsi="Times New Roman" w:cs="Times New Roman"/>
      </w:rPr>
      <w:t xml:space="preserve">MEDITATION </w:t>
    </w:r>
    <w:r w:rsidR="007544B0" w:rsidRPr="007544B0">
      <w:rPr>
        <w:rFonts w:ascii="Times New Roman" w:hAnsi="Times New Roman" w:cs="Times New Roman"/>
      </w:rPr>
      <w:t>APP</w:t>
    </w:r>
    <w:r w:rsidR="009F1A8F">
      <w:rPr>
        <w:rFonts w:ascii="Times New Roman" w:hAnsi="Times New Roman" w:cs="Times New Roman"/>
      </w:rPr>
      <w:t>S IN MEDITATION ECOSYSTEM</w:t>
    </w:r>
    <w:r w:rsidRPr="007544B0">
      <w:rPr>
        <w:rFonts w:ascii="Times New Roman" w:hAnsi="Times New Roman" w:cs="Times New Roman"/>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67028"/>
    <w:multiLevelType w:val="hybridMultilevel"/>
    <w:tmpl w:val="001C6EB6"/>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B555E0"/>
    <w:multiLevelType w:val="hybridMultilevel"/>
    <w:tmpl w:val="6BFADBF0"/>
    <w:lvl w:ilvl="0" w:tplc="FFFFFFFF">
      <w:start w:val="1"/>
      <w:numFmt w:val="decimal"/>
      <w:lvlText w:val="%1."/>
      <w:lvlJc w:val="left"/>
      <w:pPr>
        <w:ind w:left="720" w:hanging="360"/>
      </w:pPr>
      <w:rPr>
        <w:rFonts w:hint="default"/>
        <w:b w:val="0"/>
        <w:bCs/>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701C3A"/>
    <w:multiLevelType w:val="hybridMultilevel"/>
    <w:tmpl w:val="2AF2E0F2"/>
    <w:lvl w:ilvl="0" w:tplc="FFFFFFFF">
      <w:start w:val="1"/>
      <w:numFmt w:val="decimal"/>
      <w:lvlText w:val="%1."/>
      <w:lvlJc w:val="left"/>
      <w:pPr>
        <w:ind w:left="720" w:hanging="360"/>
      </w:pPr>
    </w:lvl>
    <w:lvl w:ilvl="1" w:tplc="FFFFFFFF">
      <w:start w:val="1"/>
      <w:numFmt w:val="decimal"/>
      <w:lvlText w:val="%2."/>
      <w:lvlJc w:val="left"/>
      <w:pPr>
        <w:ind w:left="1440" w:hanging="360"/>
      </w:pPr>
      <w:rPr>
        <w:rFonts w:hint="default"/>
        <w:b w:val="0"/>
        <w:bCs/>
        <w:sz w:val="22"/>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15A60BF"/>
    <w:multiLevelType w:val="hybridMultilevel"/>
    <w:tmpl w:val="AEBA9D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EE65A1"/>
    <w:multiLevelType w:val="hybridMultilevel"/>
    <w:tmpl w:val="55E6CF6E"/>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6967F6"/>
    <w:multiLevelType w:val="hybridMultilevel"/>
    <w:tmpl w:val="6DFAA7E8"/>
    <w:lvl w:ilvl="0" w:tplc="B864671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DB6EA5"/>
    <w:multiLevelType w:val="hybridMultilevel"/>
    <w:tmpl w:val="B4EA0A3E"/>
    <w:lvl w:ilvl="0" w:tplc="04090019">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7275539"/>
    <w:multiLevelType w:val="hybridMultilevel"/>
    <w:tmpl w:val="55FC0C5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193B20CB"/>
    <w:multiLevelType w:val="hybridMultilevel"/>
    <w:tmpl w:val="873C7F8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B3C7F95"/>
    <w:multiLevelType w:val="hybridMultilevel"/>
    <w:tmpl w:val="7AEC33EE"/>
    <w:lvl w:ilvl="0" w:tplc="FFFFFFF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210031EF"/>
    <w:multiLevelType w:val="hybridMultilevel"/>
    <w:tmpl w:val="92462BB6"/>
    <w:lvl w:ilvl="0" w:tplc="FFFFFFFF">
      <w:start w:val="1"/>
      <w:numFmt w:val="decimal"/>
      <w:lvlText w:val="%1."/>
      <w:lvlJc w:val="left"/>
      <w:pPr>
        <w:ind w:left="720" w:hanging="360"/>
      </w:pPr>
    </w:lvl>
    <w:lvl w:ilvl="1" w:tplc="04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22B0CF1"/>
    <w:multiLevelType w:val="hybridMultilevel"/>
    <w:tmpl w:val="FBA0E8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3703C95"/>
    <w:multiLevelType w:val="hybridMultilevel"/>
    <w:tmpl w:val="D668D120"/>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3" w15:restartNumberingAfterBreak="0">
    <w:nsid w:val="255F67C7"/>
    <w:multiLevelType w:val="hybridMultilevel"/>
    <w:tmpl w:val="9152834C"/>
    <w:lvl w:ilvl="0" w:tplc="ABF8C99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89928FA"/>
    <w:multiLevelType w:val="hybridMultilevel"/>
    <w:tmpl w:val="F4A61568"/>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9DC1C9E"/>
    <w:multiLevelType w:val="hybridMultilevel"/>
    <w:tmpl w:val="316686C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2CB02021"/>
    <w:multiLevelType w:val="hybridMultilevel"/>
    <w:tmpl w:val="F14EF6D6"/>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0D814D0"/>
    <w:multiLevelType w:val="hybridMultilevel"/>
    <w:tmpl w:val="D19283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3EC21E5"/>
    <w:multiLevelType w:val="multilevel"/>
    <w:tmpl w:val="2E78401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4613492"/>
    <w:multiLevelType w:val="hybridMultilevel"/>
    <w:tmpl w:val="F834768E"/>
    <w:lvl w:ilvl="0" w:tplc="FFFFFFFF">
      <w:start w:val="1"/>
      <w:numFmt w:val="decimal"/>
      <w:lvlText w:val="%1."/>
      <w:lvlJc w:val="left"/>
      <w:pPr>
        <w:ind w:left="720" w:hanging="360"/>
      </w:pPr>
      <w:rPr>
        <w:rFonts w:hint="default"/>
        <w:b w:val="0"/>
        <w:bCs/>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FEE4AFB"/>
    <w:multiLevelType w:val="hybridMultilevel"/>
    <w:tmpl w:val="D5C6B654"/>
    <w:lvl w:ilvl="0" w:tplc="B864671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7734801"/>
    <w:multiLevelType w:val="hybridMultilevel"/>
    <w:tmpl w:val="413CEB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0D96441"/>
    <w:multiLevelType w:val="hybridMultilevel"/>
    <w:tmpl w:val="7B5E2D9E"/>
    <w:lvl w:ilvl="0" w:tplc="04090019">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52246E5"/>
    <w:multiLevelType w:val="hybridMultilevel"/>
    <w:tmpl w:val="53265CB0"/>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545706A"/>
    <w:multiLevelType w:val="hybridMultilevel"/>
    <w:tmpl w:val="82C658AE"/>
    <w:lvl w:ilvl="0" w:tplc="04090019">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6FB3262"/>
    <w:multiLevelType w:val="hybridMultilevel"/>
    <w:tmpl w:val="4FCEFC30"/>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71100F0"/>
    <w:multiLevelType w:val="hybridMultilevel"/>
    <w:tmpl w:val="1A9077DE"/>
    <w:lvl w:ilvl="0" w:tplc="4A144E8E">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AE0131F"/>
    <w:multiLevelType w:val="hybridMultilevel"/>
    <w:tmpl w:val="7020E612"/>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5B17483F"/>
    <w:multiLevelType w:val="hybridMultilevel"/>
    <w:tmpl w:val="F54E3706"/>
    <w:lvl w:ilvl="0" w:tplc="FFFFFFFF">
      <w:start w:val="1"/>
      <w:numFmt w:val="decimal"/>
      <w:lvlText w:val="%1."/>
      <w:lvlJc w:val="left"/>
      <w:pPr>
        <w:ind w:left="1440" w:hanging="360"/>
      </w:pPr>
      <w:rPr>
        <w:rFonts w:hint="default"/>
        <w:b w:val="0"/>
        <w:bCs/>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DA07EE7"/>
    <w:multiLevelType w:val="hybridMultilevel"/>
    <w:tmpl w:val="ED24223A"/>
    <w:lvl w:ilvl="0" w:tplc="DA3A5F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0A84825"/>
    <w:multiLevelType w:val="hybridMultilevel"/>
    <w:tmpl w:val="912A9B68"/>
    <w:lvl w:ilvl="0" w:tplc="FFFFFFFF">
      <w:start w:val="1"/>
      <w:numFmt w:val="decimal"/>
      <w:lvlText w:val="%1."/>
      <w:lvlJc w:val="left"/>
      <w:pPr>
        <w:ind w:left="450" w:hanging="360"/>
      </w:pPr>
      <w:rPr>
        <w:rFonts w:hint="default"/>
        <w:b w:val="0"/>
        <w:bCs/>
        <w:sz w:val="22"/>
      </w:r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31" w15:restartNumberingAfterBreak="0">
    <w:nsid w:val="63805EF2"/>
    <w:multiLevelType w:val="hybridMultilevel"/>
    <w:tmpl w:val="080406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6953F3B"/>
    <w:multiLevelType w:val="hybridMultilevel"/>
    <w:tmpl w:val="0A48C7C2"/>
    <w:lvl w:ilvl="0" w:tplc="FFFFFFFF">
      <w:start w:val="1"/>
      <w:numFmt w:val="decimal"/>
      <w:lvlText w:val="%1."/>
      <w:lvlJc w:val="left"/>
      <w:pPr>
        <w:ind w:left="720" w:hanging="360"/>
      </w:pPr>
      <w:rPr>
        <w:rFonts w:hint="default"/>
        <w:b w:val="0"/>
        <w:bCs/>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9BD339D"/>
    <w:multiLevelType w:val="hybridMultilevel"/>
    <w:tmpl w:val="7366973A"/>
    <w:lvl w:ilvl="0" w:tplc="FFFFFFFF">
      <w:start w:val="1"/>
      <w:numFmt w:val="decimal"/>
      <w:lvlText w:val="%1."/>
      <w:lvlJc w:val="left"/>
      <w:pPr>
        <w:ind w:left="720" w:hanging="360"/>
      </w:pPr>
      <w:rPr>
        <w:rFonts w:hint="default"/>
        <w:b w:val="0"/>
        <w:bCs/>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CAF5594"/>
    <w:multiLevelType w:val="multilevel"/>
    <w:tmpl w:val="D1D6B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6FF318DA"/>
    <w:multiLevelType w:val="hybridMultilevel"/>
    <w:tmpl w:val="573C2B74"/>
    <w:lvl w:ilvl="0" w:tplc="FFFFFFFF">
      <w:start w:val="1"/>
      <w:numFmt w:val="decimal"/>
      <w:lvlText w:val="%1."/>
      <w:lvlJc w:val="left"/>
      <w:pPr>
        <w:ind w:left="720" w:hanging="360"/>
      </w:pPr>
      <w:rPr>
        <w:rFonts w:hint="default"/>
        <w:b w:val="0"/>
        <w:bCs/>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0DB54FF"/>
    <w:multiLevelType w:val="hybridMultilevel"/>
    <w:tmpl w:val="1734748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2865B1A"/>
    <w:multiLevelType w:val="hybridMultilevel"/>
    <w:tmpl w:val="8AB0EA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8" w15:restartNumberingAfterBreak="0">
    <w:nsid w:val="764E5F04"/>
    <w:multiLevelType w:val="multilevel"/>
    <w:tmpl w:val="7AEC33EE"/>
    <w:styleLink w:val="CurrentList1"/>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9" w15:restartNumberingAfterBreak="0">
    <w:nsid w:val="7D2557D2"/>
    <w:multiLevelType w:val="hybridMultilevel"/>
    <w:tmpl w:val="919EDE9C"/>
    <w:lvl w:ilvl="0" w:tplc="FFFFFFFF">
      <w:start w:val="1"/>
      <w:numFmt w:val="decimal"/>
      <w:lvlText w:val="%1."/>
      <w:lvlJc w:val="left"/>
      <w:pPr>
        <w:ind w:left="720" w:hanging="360"/>
      </w:pPr>
      <w:rPr>
        <w:rFonts w:hint="default"/>
        <w:b w:val="0"/>
        <w:bCs/>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E751421"/>
    <w:multiLevelType w:val="hybridMultilevel"/>
    <w:tmpl w:val="C8CA7158"/>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09224974">
    <w:abstractNumId w:val="4"/>
  </w:num>
  <w:num w:numId="2" w16cid:durableId="293951364">
    <w:abstractNumId w:val="12"/>
  </w:num>
  <w:num w:numId="3" w16cid:durableId="1495683219">
    <w:abstractNumId w:val="11"/>
  </w:num>
  <w:num w:numId="4" w16cid:durableId="849418610">
    <w:abstractNumId w:val="27"/>
  </w:num>
  <w:num w:numId="5" w16cid:durableId="599604231">
    <w:abstractNumId w:val="15"/>
  </w:num>
  <w:num w:numId="6" w16cid:durableId="1732969836">
    <w:abstractNumId w:val="13"/>
  </w:num>
  <w:num w:numId="7" w16cid:durableId="619536246">
    <w:abstractNumId w:val="26"/>
  </w:num>
  <w:num w:numId="8" w16cid:durableId="180822798">
    <w:abstractNumId w:val="5"/>
  </w:num>
  <w:num w:numId="9" w16cid:durableId="2031761440">
    <w:abstractNumId w:val="20"/>
  </w:num>
  <w:num w:numId="10" w16cid:durableId="1972905228">
    <w:abstractNumId w:val="17"/>
  </w:num>
  <w:num w:numId="11" w16cid:durableId="261688479">
    <w:abstractNumId w:val="23"/>
  </w:num>
  <w:num w:numId="12" w16cid:durableId="1834104246">
    <w:abstractNumId w:val="3"/>
  </w:num>
  <w:num w:numId="13" w16cid:durableId="1237015688">
    <w:abstractNumId w:val="10"/>
  </w:num>
  <w:num w:numId="14" w16cid:durableId="171528397">
    <w:abstractNumId w:val="2"/>
  </w:num>
  <w:num w:numId="15" w16cid:durableId="1905405341">
    <w:abstractNumId w:val="31"/>
  </w:num>
  <w:num w:numId="16" w16cid:durableId="487669677">
    <w:abstractNumId w:val="21"/>
  </w:num>
  <w:num w:numId="17" w16cid:durableId="1544443821">
    <w:abstractNumId w:val="25"/>
  </w:num>
  <w:num w:numId="18" w16cid:durableId="685642289">
    <w:abstractNumId w:val="9"/>
  </w:num>
  <w:num w:numId="19" w16cid:durableId="1687177034">
    <w:abstractNumId w:val="38"/>
  </w:num>
  <w:num w:numId="20" w16cid:durableId="1719426384">
    <w:abstractNumId w:val="30"/>
  </w:num>
  <w:num w:numId="21" w16cid:durableId="1764065069">
    <w:abstractNumId w:val="22"/>
  </w:num>
  <w:num w:numId="22" w16cid:durableId="1573079470">
    <w:abstractNumId w:val="40"/>
  </w:num>
  <w:num w:numId="23" w16cid:durableId="91513124">
    <w:abstractNumId w:val="6"/>
  </w:num>
  <w:num w:numId="24" w16cid:durableId="1776636367">
    <w:abstractNumId w:val="24"/>
  </w:num>
  <w:num w:numId="25" w16cid:durableId="382023857">
    <w:abstractNumId w:val="8"/>
  </w:num>
  <w:num w:numId="26" w16cid:durableId="1550386445">
    <w:abstractNumId w:val="29"/>
  </w:num>
  <w:num w:numId="27" w16cid:durableId="1149127460">
    <w:abstractNumId w:val="36"/>
  </w:num>
  <w:num w:numId="28" w16cid:durableId="623662231">
    <w:abstractNumId w:val="28"/>
  </w:num>
  <w:num w:numId="29" w16cid:durableId="1359087385">
    <w:abstractNumId w:val="16"/>
  </w:num>
  <w:num w:numId="30" w16cid:durableId="85854652">
    <w:abstractNumId w:val="7"/>
  </w:num>
  <w:num w:numId="31" w16cid:durableId="725372847">
    <w:abstractNumId w:val="37"/>
  </w:num>
  <w:num w:numId="32" w16cid:durableId="304511420">
    <w:abstractNumId w:val="18"/>
  </w:num>
  <w:num w:numId="33" w16cid:durableId="954286021">
    <w:abstractNumId w:val="34"/>
  </w:num>
  <w:num w:numId="34" w16cid:durableId="1924756703">
    <w:abstractNumId w:val="33"/>
  </w:num>
  <w:num w:numId="35" w16cid:durableId="887299947">
    <w:abstractNumId w:val="0"/>
  </w:num>
  <w:num w:numId="36" w16cid:durableId="1889489834">
    <w:abstractNumId w:val="32"/>
  </w:num>
  <w:num w:numId="37" w16cid:durableId="1083918046">
    <w:abstractNumId w:val="35"/>
  </w:num>
  <w:num w:numId="38" w16cid:durableId="41174060">
    <w:abstractNumId w:val="39"/>
  </w:num>
  <w:num w:numId="39" w16cid:durableId="64882332">
    <w:abstractNumId w:val="19"/>
  </w:num>
  <w:num w:numId="40" w16cid:durableId="114720372">
    <w:abstractNumId w:val="1"/>
  </w:num>
  <w:num w:numId="41" w16cid:durableId="111182559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000"/>
    <w:rsid w:val="0000087A"/>
    <w:rsid w:val="000019FF"/>
    <w:rsid w:val="000028BF"/>
    <w:rsid w:val="00003D1B"/>
    <w:rsid w:val="00003ECB"/>
    <w:rsid w:val="0000408E"/>
    <w:rsid w:val="00004441"/>
    <w:rsid w:val="00004AFE"/>
    <w:rsid w:val="00004B5D"/>
    <w:rsid w:val="00005DEF"/>
    <w:rsid w:val="00006348"/>
    <w:rsid w:val="000075A7"/>
    <w:rsid w:val="0001120A"/>
    <w:rsid w:val="00011CE0"/>
    <w:rsid w:val="000135E8"/>
    <w:rsid w:val="00015380"/>
    <w:rsid w:val="00015772"/>
    <w:rsid w:val="00015AA4"/>
    <w:rsid w:val="000161DA"/>
    <w:rsid w:val="00016313"/>
    <w:rsid w:val="00016360"/>
    <w:rsid w:val="00016D72"/>
    <w:rsid w:val="00020726"/>
    <w:rsid w:val="00020B07"/>
    <w:rsid w:val="00022EB9"/>
    <w:rsid w:val="0002321C"/>
    <w:rsid w:val="0002332A"/>
    <w:rsid w:val="00024957"/>
    <w:rsid w:val="00025539"/>
    <w:rsid w:val="00030280"/>
    <w:rsid w:val="00030EA2"/>
    <w:rsid w:val="000325E1"/>
    <w:rsid w:val="00037BC1"/>
    <w:rsid w:val="00040E9E"/>
    <w:rsid w:val="000410CF"/>
    <w:rsid w:val="00041A67"/>
    <w:rsid w:val="00042424"/>
    <w:rsid w:val="0004340F"/>
    <w:rsid w:val="00043B33"/>
    <w:rsid w:val="00046480"/>
    <w:rsid w:val="00046543"/>
    <w:rsid w:val="00046E8B"/>
    <w:rsid w:val="00046ED7"/>
    <w:rsid w:val="00046EE0"/>
    <w:rsid w:val="0004791A"/>
    <w:rsid w:val="00047D68"/>
    <w:rsid w:val="00050221"/>
    <w:rsid w:val="00053D67"/>
    <w:rsid w:val="00054254"/>
    <w:rsid w:val="0005465E"/>
    <w:rsid w:val="00055466"/>
    <w:rsid w:val="000554D8"/>
    <w:rsid w:val="00055629"/>
    <w:rsid w:val="0005658F"/>
    <w:rsid w:val="00060D48"/>
    <w:rsid w:val="0006271F"/>
    <w:rsid w:val="00065BF1"/>
    <w:rsid w:val="000726D9"/>
    <w:rsid w:val="00072734"/>
    <w:rsid w:val="0007336B"/>
    <w:rsid w:val="0007572F"/>
    <w:rsid w:val="00076AAC"/>
    <w:rsid w:val="000773E9"/>
    <w:rsid w:val="000779E3"/>
    <w:rsid w:val="000805C6"/>
    <w:rsid w:val="00081996"/>
    <w:rsid w:val="000827E2"/>
    <w:rsid w:val="00083B67"/>
    <w:rsid w:val="0008415B"/>
    <w:rsid w:val="000849D5"/>
    <w:rsid w:val="00085CB1"/>
    <w:rsid w:val="00086CD1"/>
    <w:rsid w:val="00086D8D"/>
    <w:rsid w:val="00096F28"/>
    <w:rsid w:val="00097AB3"/>
    <w:rsid w:val="00097E65"/>
    <w:rsid w:val="000A194F"/>
    <w:rsid w:val="000A3B35"/>
    <w:rsid w:val="000A4B5B"/>
    <w:rsid w:val="000A5F2D"/>
    <w:rsid w:val="000A69EA"/>
    <w:rsid w:val="000A69F4"/>
    <w:rsid w:val="000A70C0"/>
    <w:rsid w:val="000B1B3B"/>
    <w:rsid w:val="000B1BBE"/>
    <w:rsid w:val="000B2674"/>
    <w:rsid w:val="000B2990"/>
    <w:rsid w:val="000B7C8A"/>
    <w:rsid w:val="000C1500"/>
    <w:rsid w:val="000C2329"/>
    <w:rsid w:val="000C3870"/>
    <w:rsid w:val="000C3DE3"/>
    <w:rsid w:val="000C4ECD"/>
    <w:rsid w:val="000C5294"/>
    <w:rsid w:val="000C54A5"/>
    <w:rsid w:val="000C5B48"/>
    <w:rsid w:val="000C68E4"/>
    <w:rsid w:val="000C7AC8"/>
    <w:rsid w:val="000D028F"/>
    <w:rsid w:val="000D0365"/>
    <w:rsid w:val="000D1350"/>
    <w:rsid w:val="000D27D9"/>
    <w:rsid w:val="000D3217"/>
    <w:rsid w:val="000D3C91"/>
    <w:rsid w:val="000D4E92"/>
    <w:rsid w:val="000D566D"/>
    <w:rsid w:val="000E006E"/>
    <w:rsid w:val="000E1D20"/>
    <w:rsid w:val="000E580D"/>
    <w:rsid w:val="000E7786"/>
    <w:rsid w:val="000F02E0"/>
    <w:rsid w:val="000F2B74"/>
    <w:rsid w:val="000F2F13"/>
    <w:rsid w:val="000F33D8"/>
    <w:rsid w:val="000F3BD1"/>
    <w:rsid w:val="000F57CF"/>
    <w:rsid w:val="000F6BD3"/>
    <w:rsid w:val="001005F4"/>
    <w:rsid w:val="00100F0D"/>
    <w:rsid w:val="001015DA"/>
    <w:rsid w:val="0010219B"/>
    <w:rsid w:val="00102F44"/>
    <w:rsid w:val="00103685"/>
    <w:rsid w:val="001037AA"/>
    <w:rsid w:val="00104212"/>
    <w:rsid w:val="00110900"/>
    <w:rsid w:val="00110944"/>
    <w:rsid w:val="001126C0"/>
    <w:rsid w:val="001128A0"/>
    <w:rsid w:val="00112D68"/>
    <w:rsid w:val="0011746D"/>
    <w:rsid w:val="0011752C"/>
    <w:rsid w:val="00117E7A"/>
    <w:rsid w:val="00120AD5"/>
    <w:rsid w:val="00121F3D"/>
    <w:rsid w:val="00122F20"/>
    <w:rsid w:val="00123196"/>
    <w:rsid w:val="0012541C"/>
    <w:rsid w:val="0012556F"/>
    <w:rsid w:val="00125A90"/>
    <w:rsid w:val="0012675B"/>
    <w:rsid w:val="00126D26"/>
    <w:rsid w:val="00127537"/>
    <w:rsid w:val="00130E62"/>
    <w:rsid w:val="00132CCC"/>
    <w:rsid w:val="00134021"/>
    <w:rsid w:val="001345BD"/>
    <w:rsid w:val="001345CC"/>
    <w:rsid w:val="00134B07"/>
    <w:rsid w:val="001357F0"/>
    <w:rsid w:val="00141623"/>
    <w:rsid w:val="001416E1"/>
    <w:rsid w:val="00141885"/>
    <w:rsid w:val="00142A3C"/>
    <w:rsid w:val="00143255"/>
    <w:rsid w:val="001433AB"/>
    <w:rsid w:val="0014488A"/>
    <w:rsid w:val="001457E7"/>
    <w:rsid w:val="00145DE4"/>
    <w:rsid w:val="00147DA0"/>
    <w:rsid w:val="001500FD"/>
    <w:rsid w:val="001504FD"/>
    <w:rsid w:val="0015127A"/>
    <w:rsid w:val="001516F8"/>
    <w:rsid w:val="00151F11"/>
    <w:rsid w:val="00152133"/>
    <w:rsid w:val="001522E7"/>
    <w:rsid w:val="001567A4"/>
    <w:rsid w:val="00156F78"/>
    <w:rsid w:val="00157CC9"/>
    <w:rsid w:val="001605BE"/>
    <w:rsid w:val="001609FD"/>
    <w:rsid w:val="00160C85"/>
    <w:rsid w:val="001627EB"/>
    <w:rsid w:val="00163D67"/>
    <w:rsid w:val="00165239"/>
    <w:rsid w:val="00165258"/>
    <w:rsid w:val="001658EC"/>
    <w:rsid w:val="0016703F"/>
    <w:rsid w:val="00172273"/>
    <w:rsid w:val="001725ED"/>
    <w:rsid w:val="001731FF"/>
    <w:rsid w:val="0017519E"/>
    <w:rsid w:val="00177049"/>
    <w:rsid w:val="0018029D"/>
    <w:rsid w:val="00180A0A"/>
    <w:rsid w:val="001824AB"/>
    <w:rsid w:val="0018283B"/>
    <w:rsid w:val="00182E44"/>
    <w:rsid w:val="00183928"/>
    <w:rsid w:val="00183D8D"/>
    <w:rsid w:val="00183EC2"/>
    <w:rsid w:val="00187005"/>
    <w:rsid w:val="001876F7"/>
    <w:rsid w:val="0019445E"/>
    <w:rsid w:val="00195BE3"/>
    <w:rsid w:val="0019697D"/>
    <w:rsid w:val="001A0678"/>
    <w:rsid w:val="001A1515"/>
    <w:rsid w:val="001A24D8"/>
    <w:rsid w:val="001A4216"/>
    <w:rsid w:val="001A4EF3"/>
    <w:rsid w:val="001A6018"/>
    <w:rsid w:val="001A76D2"/>
    <w:rsid w:val="001B116F"/>
    <w:rsid w:val="001B2894"/>
    <w:rsid w:val="001B42F2"/>
    <w:rsid w:val="001B4BB6"/>
    <w:rsid w:val="001B54D4"/>
    <w:rsid w:val="001B6E58"/>
    <w:rsid w:val="001C000C"/>
    <w:rsid w:val="001C1BD6"/>
    <w:rsid w:val="001C5007"/>
    <w:rsid w:val="001D05F6"/>
    <w:rsid w:val="001D07BD"/>
    <w:rsid w:val="001D1D62"/>
    <w:rsid w:val="001D5DD0"/>
    <w:rsid w:val="001D5EBC"/>
    <w:rsid w:val="001D7C91"/>
    <w:rsid w:val="001D7C9E"/>
    <w:rsid w:val="001F053D"/>
    <w:rsid w:val="001F2E2A"/>
    <w:rsid w:val="001F3390"/>
    <w:rsid w:val="001F4ECF"/>
    <w:rsid w:val="001F5D5F"/>
    <w:rsid w:val="001F5F0C"/>
    <w:rsid w:val="00200CD2"/>
    <w:rsid w:val="002012E0"/>
    <w:rsid w:val="00201C15"/>
    <w:rsid w:val="00202E03"/>
    <w:rsid w:val="0020313E"/>
    <w:rsid w:val="002044B6"/>
    <w:rsid w:val="00204A45"/>
    <w:rsid w:val="00205E78"/>
    <w:rsid w:val="002102B4"/>
    <w:rsid w:val="0021110A"/>
    <w:rsid w:val="0021408F"/>
    <w:rsid w:val="002144FD"/>
    <w:rsid w:val="00215A2D"/>
    <w:rsid w:val="002171D5"/>
    <w:rsid w:val="00217819"/>
    <w:rsid w:val="00220259"/>
    <w:rsid w:val="00220E86"/>
    <w:rsid w:val="00221E23"/>
    <w:rsid w:val="002228F6"/>
    <w:rsid w:val="002231DA"/>
    <w:rsid w:val="002235B7"/>
    <w:rsid w:val="00224860"/>
    <w:rsid w:val="00227062"/>
    <w:rsid w:val="00230665"/>
    <w:rsid w:val="00230F06"/>
    <w:rsid w:val="00231335"/>
    <w:rsid w:val="0023240E"/>
    <w:rsid w:val="00233AE1"/>
    <w:rsid w:val="00233ECD"/>
    <w:rsid w:val="002352E0"/>
    <w:rsid w:val="00237272"/>
    <w:rsid w:val="00237390"/>
    <w:rsid w:val="002373A4"/>
    <w:rsid w:val="002406D7"/>
    <w:rsid w:val="00242340"/>
    <w:rsid w:val="00244712"/>
    <w:rsid w:val="00245622"/>
    <w:rsid w:val="00245ED6"/>
    <w:rsid w:val="00246B00"/>
    <w:rsid w:val="00250A8B"/>
    <w:rsid w:val="0025136A"/>
    <w:rsid w:val="00251515"/>
    <w:rsid w:val="002519FA"/>
    <w:rsid w:val="00251DC4"/>
    <w:rsid w:val="00253224"/>
    <w:rsid w:val="0025341C"/>
    <w:rsid w:val="00255A08"/>
    <w:rsid w:val="0025687A"/>
    <w:rsid w:val="002575BF"/>
    <w:rsid w:val="00257818"/>
    <w:rsid w:val="00257AD3"/>
    <w:rsid w:val="002612DF"/>
    <w:rsid w:val="00264BCC"/>
    <w:rsid w:val="00265776"/>
    <w:rsid w:val="0027074C"/>
    <w:rsid w:val="00270853"/>
    <w:rsid w:val="00272941"/>
    <w:rsid w:val="00273B95"/>
    <w:rsid w:val="00273F34"/>
    <w:rsid w:val="00274378"/>
    <w:rsid w:val="00274A49"/>
    <w:rsid w:val="00274B11"/>
    <w:rsid w:val="00275D0F"/>
    <w:rsid w:val="00276316"/>
    <w:rsid w:val="0028054D"/>
    <w:rsid w:val="002805CC"/>
    <w:rsid w:val="002817E3"/>
    <w:rsid w:val="00283358"/>
    <w:rsid w:val="00283505"/>
    <w:rsid w:val="0028523E"/>
    <w:rsid w:val="00286D3C"/>
    <w:rsid w:val="00286E6B"/>
    <w:rsid w:val="002901ED"/>
    <w:rsid w:val="00291107"/>
    <w:rsid w:val="00291240"/>
    <w:rsid w:val="002927F4"/>
    <w:rsid w:val="00292DF3"/>
    <w:rsid w:val="0029401F"/>
    <w:rsid w:val="002942EB"/>
    <w:rsid w:val="0029637C"/>
    <w:rsid w:val="00297D1A"/>
    <w:rsid w:val="002A0921"/>
    <w:rsid w:val="002A0CAC"/>
    <w:rsid w:val="002A118E"/>
    <w:rsid w:val="002A24CE"/>
    <w:rsid w:val="002A25C1"/>
    <w:rsid w:val="002A38C3"/>
    <w:rsid w:val="002A3B11"/>
    <w:rsid w:val="002A3BAB"/>
    <w:rsid w:val="002A3F3E"/>
    <w:rsid w:val="002A3FAB"/>
    <w:rsid w:val="002A40B2"/>
    <w:rsid w:val="002A6383"/>
    <w:rsid w:val="002A74BF"/>
    <w:rsid w:val="002A764D"/>
    <w:rsid w:val="002A7772"/>
    <w:rsid w:val="002A7922"/>
    <w:rsid w:val="002A7C02"/>
    <w:rsid w:val="002B0D9F"/>
    <w:rsid w:val="002B193E"/>
    <w:rsid w:val="002B198A"/>
    <w:rsid w:val="002B3976"/>
    <w:rsid w:val="002B4BB1"/>
    <w:rsid w:val="002B7F68"/>
    <w:rsid w:val="002C1095"/>
    <w:rsid w:val="002C1489"/>
    <w:rsid w:val="002C15BA"/>
    <w:rsid w:val="002C16CE"/>
    <w:rsid w:val="002C2341"/>
    <w:rsid w:val="002C2C12"/>
    <w:rsid w:val="002C42DE"/>
    <w:rsid w:val="002C437E"/>
    <w:rsid w:val="002C47DC"/>
    <w:rsid w:val="002C4E03"/>
    <w:rsid w:val="002C6EA6"/>
    <w:rsid w:val="002C7825"/>
    <w:rsid w:val="002D14B6"/>
    <w:rsid w:val="002D19FB"/>
    <w:rsid w:val="002D3C99"/>
    <w:rsid w:val="002D4082"/>
    <w:rsid w:val="002D625A"/>
    <w:rsid w:val="002D7A8D"/>
    <w:rsid w:val="002E2490"/>
    <w:rsid w:val="002E2B96"/>
    <w:rsid w:val="002E313E"/>
    <w:rsid w:val="002E5C9A"/>
    <w:rsid w:val="002E706B"/>
    <w:rsid w:val="002F3682"/>
    <w:rsid w:val="002F5161"/>
    <w:rsid w:val="002F53C3"/>
    <w:rsid w:val="002F58EC"/>
    <w:rsid w:val="002F696C"/>
    <w:rsid w:val="002F7069"/>
    <w:rsid w:val="003012E9"/>
    <w:rsid w:val="0030197D"/>
    <w:rsid w:val="00303D90"/>
    <w:rsid w:val="003072AC"/>
    <w:rsid w:val="00307800"/>
    <w:rsid w:val="003111A8"/>
    <w:rsid w:val="00312B15"/>
    <w:rsid w:val="00313917"/>
    <w:rsid w:val="00313ED9"/>
    <w:rsid w:val="0031475A"/>
    <w:rsid w:val="00314854"/>
    <w:rsid w:val="00314DF2"/>
    <w:rsid w:val="003162D6"/>
    <w:rsid w:val="00316A5E"/>
    <w:rsid w:val="0031713C"/>
    <w:rsid w:val="00317C23"/>
    <w:rsid w:val="0032077F"/>
    <w:rsid w:val="00321D33"/>
    <w:rsid w:val="00321E71"/>
    <w:rsid w:val="00322DBF"/>
    <w:rsid w:val="003236AD"/>
    <w:rsid w:val="00324A4D"/>
    <w:rsid w:val="00324E85"/>
    <w:rsid w:val="00327414"/>
    <w:rsid w:val="00327842"/>
    <w:rsid w:val="00335859"/>
    <w:rsid w:val="00336573"/>
    <w:rsid w:val="00336700"/>
    <w:rsid w:val="00341B01"/>
    <w:rsid w:val="0034419D"/>
    <w:rsid w:val="00344712"/>
    <w:rsid w:val="00344F67"/>
    <w:rsid w:val="00345B5C"/>
    <w:rsid w:val="003465A1"/>
    <w:rsid w:val="0034685F"/>
    <w:rsid w:val="00346D0E"/>
    <w:rsid w:val="00346E66"/>
    <w:rsid w:val="00352BFA"/>
    <w:rsid w:val="0035380A"/>
    <w:rsid w:val="00355AA5"/>
    <w:rsid w:val="003604C6"/>
    <w:rsid w:val="003606A9"/>
    <w:rsid w:val="003612DF"/>
    <w:rsid w:val="00361352"/>
    <w:rsid w:val="003614BA"/>
    <w:rsid w:val="003615DA"/>
    <w:rsid w:val="003626E9"/>
    <w:rsid w:val="00362E5A"/>
    <w:rsid w:val="0036458C"/>
    <w:rsid w:val="00365171"/>
    <w:rsid w:val="00366C31"/>
    <w:rsid w:val="003672D8"/>
    <w:rsid w:val="00370332"/>
    <w:rsid w:val="00373D89"/>
    <w:rsid w:val="00374A64"/>
    <w:rsid w:val="003754D1"/>
    <w:rsid w:val="00377032"/>
    <w:rsid w:val="00380E7D"/>
    <w:rsid w:val="003812DB"/>
    <w:rsid w:val="00382A22"/>
    <w:rsid w:val="0038372E"/>
    <w:rsid w:val="0038427F"/>
    <w:rsid w:val="0038511A"/>
    <w:rsid w:val="00387219"/>
    <w:rsid w:val="003878C9"/>
    <w:rsid w:val="00390982"/>
    <w:rsid w:val="00391BF0"/>
    <w:rsid w:val="00393731"/>
    <w:rsid w:val="00393BF8"/>
    <w:rsid w:val="00393D99"/>
    <w:rsid w:val="00396D3A"/>
    <w:rsid w:val="00396E45"/>
    <w:rsid w:val="003A017C"/>
    <w:rsid w:val="003A1B54"/>
    <w:rsid w:val="003A1F4F"/>
    <w:rsid w:val="003A27C0"/>
    <w:rsid w:val="003A6280"/>
    <w:rsid w:val="003A6BE6"/>
    <w:rsid w:val="003A7340"/>
    <w:rsid w:val="003B0716"/>
    <w:rsid w:val="003B0AE7"/>
    <w:rsid w:val="003B1831"/>
    <w:rsid w:val="003B1D32"/>
    <w:rsid w:val="003B39C5"/>
    <w:rsid w:val="003B3FA5"/>
    <w:rsid w:val="003B61C4"/>
    <w:rsid w:val="003B624D"/>
    <w:rsid w:val="003B6CD3"/>
    <w:rsid w:val="003B7359"/>
    <w:rsid w:val="003B7F60"/>
    <w:rsid w:val="003C1894"/>
    <w:rsid w:val="003C18FF"/>
    <w:rsid w:val="003C2D54"/>
    <w:rsid w:val="003C3ACC"/>
    <w:rsid w:val="003C413E"/>
    <w:rsid w:val="003C6EED"/>
    <w:rsid w:val="003C7864"/>
    <w:rsid w:val="003C7DC0"/>
    <w:rsid w:val="003D0BBA"/>
    <w:rsid w:val="003D1026"/>
    <w:rsid w:val="003D39E3"/>
    <w:rsid w:val="003D3F2F"/>
    <w:rsid w:val="003D5C15"/>
    <w:rsid w:val="003D6287"/>
    <w:rsid w:val="003D7550"/>
    <w:rsid w:val="003D7E1D"/>
    <w:rsid w:val="003E08F0"/>
    <w:rsid w:val="003E2428"/>
    <w:rsid w:val="003E4EAC"/>
    <w:rsid w:val="003E63E0"/>
    <w:rsid w:val="003E6BBD"/>
    <w:rsid w:val="003E72CF"/>
    <w:rsid w:val="003E7370"/>
    <w:rsid w:val="003F0BA0"/>
    <w:rsid w:val="003F46DE"/>
    <w:rsid w:val="003F6002"/>
    <w:rsid w:val="003F6191"/>
    <w:rsid w:val="003F652A"/>
    <w:rsid w:val="003F7D82"/>
    <w:rsid w:val="00400404"/>
    <w:rsid w:val="00404ABC"/>
    <w:rsid w:val="004050F1"/>
    <w:rsid w:val="004058A1"/>
    <w:rsid w:val="004073F1"/>
    <w:rsid w:val="00410BC9"/>
    <w:rsid w:val="0041195A"/>
    <w:rsid w:val="0041228F"/>
    <w:rsid w:val="00412708"/>
    <w:rsid w:val="00412C8B"/>
    <w:rsid w:val="00416869"/>
    <w:rsid w:val="00420EBF"/>
    <w:rsid w:val="00423CB6"/>
    <w:rsid w:val="00425626"/>
    <w:rsid w:val="004258E3"/>
    <w:rsid w:val="00427778"/>
    <w:rsid w:val="00431A06"/>
    <w:rsid w:val="004332AA"/>
    <w:rsid w:val="00435067"/>
    <w:rsid w:val="00437F54"/>
    <w:rsid w:val="00440C6D"/>
    <w:rsid w:val="00441504"/>
    <w:rsid w:val="00442977"/>
    <w:rsid w:val="00442BC1"/>
    <w:rsid w:val="00442DD2"/>
    <w:rsid w:val="004432BF"/>
    <w:rsid w:val="004508D7"/>
    <w:rsid w:val="004523BB"/>
    <w:rsid w:val="00454371"/>
    <w:rsid w:val="00455EB5"/>
    <w:rsid w:val="004563D7"/>
    <w:rsid w:val="004564CE"/>
    <w:rsid w:val="00460C18"/>
    <w:rsid w:val="00460CEF"/>
    <w:rsid w:val="00464B9D"/>
    <w:rsid w:val="00465209"/>
    <w:rsid w:val="00465923"/>
    <w:rsid w:val="00466CB1"/>
    <w:rsid w:val="00467898"/>
    <w:rsid w:val="00467B38"/>
    <w:rsid w:val="00471EF3"/>
    <w:rsid w:val="00473007"/>
    <w:rsid w:val="004746D0"/>
    <w:rsid w:val="0048004F"/>
    <w:rsid w:val="00480355"/>
    <w:rsid w:val="004814BF"/>
    <w:rsid w:val="004820A6"/>
    <w:rsid w:val="004821BF"/>
    <w:rsid w:val="00482E92"/>
    <w:rsid w:val="00482F33"/>
    <w:rsid w:val="00484E01"/>
    <w:rsid w:val="0048597F"/>
    <w:rsid w:val="00487196"/>
    <w:rsid w:val="00490530"/>
    <w:rsid w:val="004942B4"/>
    <w:rsid w:val="00495085"/>
    <w:rsid w:val="00496777"/>
    <w:rsid w:val="00496DAF"/>
    <w:rsid w:val="004971D2"/>
    <w:rsid w:val="00497B17"/>
    <w:rsid w:val="00497F4D"/>
    <w:rsid w:val="004A1635"/>
    <w:rsid w:val="004A1CF4"/>
    <w:rsid w:val="004A2D15"/>
    <w:rsid w:val="004A2F1D"/>
    <w:rsid w:val="004A34E7"/>
    <w:rsid w:val="004A39F4"/>
    <w:rsid w:val="004A725D"/>
    <w:rsid w:val="004A78D8"/>
    <w:rsid w:val="004B004D"/>
    <w:rsid w:val="004B199B"/>
    <w:rsid w:val="004B25B5"/>
    <w:rsid w:val="004B26D4"/>
    <w:rsid w:val="004B3A5C"/>
    <w:rsid w:val="004B456A"/>
    <w:rsid w:val="004B6459"/>
    <w:rsid w:val="004C0423"/>
    <w:rsid w:val="004C0FAA"/>
    <w:rsid w:val="004C14CA"/>
    <w:rsid w:val="004C1C88"/>
    <w:rsid w:val="004C3E91"/>
    <w:rsid w:val="004C4384"/>
    <w:rsid w:val="004C61D8"/>
    <w:rsid w:val="004C6C0F"/>
    <w:rsid w:val="004C70DF"/>
    <w:rsid w:val="004D05DE"/>
    <w:rsid w:val="004D362F"/>
    <w:rsid w:val="004D3829"/>
    <w:rsid w:val="004D588A"/>
    <w:rsid w:val="004D592F"/>
    <w:rsid w:val="004D5F4A"/>
    <w:rsid w:val="004D6208"/>
    <w:rsid w:val="004D6AF1"/>
    <w:rsid w:val="004D6DA8"/>
    <w:rsid w:val="004D7070"/>
    <w:rsid w:val="004E12E0"/>
    <w:rsid w:val="004E1B76"/>
    <w:rsid w:val="004E23E0"/>
    <w:rsid w:val="004E24A7"/>
    <w:rsid w:val="004E3AB7"/>
    <w:rsid w:val="004E4428"/>
    <w:rsid w:val="004E609A"/>
    <w:rsid w:val="004E6E5E"/>
    <w:rsid w:val="004E769C"/>
    <w:rsid w:val="004F1362"/>
    <w:rsid w:val="004F1FB0"/>
    <w:rsid w:val="004F3975"/>
    <w:rsid w:val="004F3D6F"/>
    <w:rsid w:val="004F4232"/>
    <w:rsid w:val="004F4758"/>
    <w:rsid w:val="004F6E7F"/>
    <w:rsid w:val="004F7202"/>
    <w:rsid w:val="004F7393"/>
    <w:rsid w:val="005011F0"/>
    <w:rsid w:val="0050135A"/>
    <w:rsid w:val="00507032"/>
    <w:rsid w:val="00507CA7"/>
    <w:rsid w:val="005127FB"/>
    <w:rsid w:val="00512DA7"/>
    <w:rsid w:val="005155A1"/>
    <w:rsid w:val="0052208A"/>
    <w:rsid w:val="005226CE"/>
    <w:rsid w:val="00523144"/>
    <w:rsid w:val="005303FB"/>
    <w:rsid w:val="00530760"/>
    <w:rsid w:val="00531B6C"/>
    <w:rsid w:val="0053334A"/>
    <w:rsid w:val="00534B1E"/>
    <w:rsid w:val="00536E54"/>
    <w:rsid w:val="005378AE"/>
    <w:rsid w:val="00537A67"/>
    <w:rsid w:val="0054004A"/>
    <w:rsid w:val="00541025"/>
    <w:rsid w:val="0054144F"/>
    <w:rsid w:val="00544167"/>
    <w:rsid w:val="00546BD5"/>
    <w:rsid w:val="00547AB8"/>
    <w:rsid w:val="00550173"/>
    <w:rsid w:val="00550D43"/>
    <w:rsid w:val="00551B5E"/>
    <w:rsid w:val="00551DCB"/>
    <w:rsid w:val="005520A6"/>
    <w:rsid w:val="00553642"/>
    <w:rsid w:val="00555340"/>
    <w:rsid w:val="00555405"/>
    <w:rsid w:val="0055583D"/>
    <w:rsid w:val="005577B1"/>
    <w:rsid w:val="00560D32"/>
    <w:rsid w:val="005617AC"/>
    <w:rsid w:val="00561F0A"/>
    <w:rsid w:val="00562EB7"/>
    <w:rsid w:val="005631D7"/>
    <w:rsid w:val="00565A94"/>
    <w:rsid w:val="005708DB"/>
    <w:rsid w:val="005727CE"/>
    <w:rsid w:val="005747AD"/>
    <w:rsid w:val="00575756"/>
    <w:rsid w:val="00576D8A"/>
    <w:rsid w:val="00576EA2"/>
    <w:rsid w:val="00577278"/>
    <w:rsid w:val="005774ED"/>
    <w:rsid w:val="0058374E"/>
    <w:rsid w:val="00585CD8"/>
    <w:rsid w:val="005864EF"/>
    <w:rsid w:val="00587123"/>
    <w:rsid w:val="00587877"/>
    <w:rsid w:val="0059237D"/>
    <w:rsid w:val="00592AD9"/>
    <w:rsid w:val="00593FF1"/>
    <w:rsid w:val="00594AFC"/>
    <w:rsid w:val="005A006E"/>
    <w:rsid w:val="005A0C7A"/>
    <w:rsid w:val="005A0F8C"/>
    <w:rsid w:val="005A475E"/>
    <w:rsid w:val="005A47E9"/>
    <w:rsid w:val="005A4ECF"/>
    <w:rsid w:val="005A68E0"/>
    <w:rsid w:val="005A6A81"/>
    <w:rsid w:val="005B4A75"/>
    <w:rsid w:val="005B4F90"/>
    <w:rsid w:val="005B66BB"/>
    <w:rsid w:val="005B7C69"/>
    <w:rsid w:val="005C1838"/>
    <w:rsid w:val="005C19FE"/>
    <w:rsid w:val="005C1BDD"/>
    <w:rsid w:val="005C34A6"/>
    <w:rsid w:val="005C3839"/>
    <w:rsid w:val="005C3A9A"/>
    <w:rsid w:val="005C4A50"/>
    <w:rsid w:val="005C5AD4"/>
    <w:rsid w:val="005C5B16"/>
    <w:rsid w:val="005C6F7B"/>
    <w:rsid w:val="005D04EA"/>
    <w:rsid w:val="005D25A3"/>
    <w:rsid w:val="005D36B5"/>
    <w:rsid w:val="005D3719"/>
    <w:rsid w:val="005D3B10"/>
    <w:rsid w:val="005D63FE"/>
    <w:rsid w:val="005D66C5"/>
    <w:rsid w:val="005D6A37"/>
    <w:rsid w:val="005D6BD8"/>
    <w:rsid w:val="005E1469"/>
    <w:rsid w:val="005E1499"/>
    <w:rsid w:val="005E1D03"/>
    <w:rsid w:val="005E2D9E"/>
    <w:rsid w:val="005E3FDD"/>
    <w:rsid w:val="005E644B"/>
    <w:rsid w:val="005F1915"/>
    <w:rsid w:val="005F1E2E"/>
    <w:rsid w:val="005F6AE2"/>
    <w:rsid w:val="005F6CDC"/>
    <w:rsid w:val="005F6D78"/>
    <w:rsid w:val="006002E1"/>
    <w:rsid w:val="006009E0"/>
    <w:rsid w:val="00600C9C"/>
    <w:rsid w:val="006011BC"/>
    <w:rsid w:val="00602300"/>
    <w:rsid w:val="00605425"/>
    <w:rsid w:val="00606295"/>
    <w:rsid w:val="00607385"/>
    <w:rsid w:val="006078D4"/>
    <w:rsid w:val="006136F8"/>
    <w:rsid w:val="00614501"/>
    <w:rsid w:val="0061509C"/>
    <w:rsid w:val="006161C1"/>
    <w:rsid w:val="00616275"/>
    <w:rsid w:val="00616F94"/>
    <w:rsid w:val="006207F2"/>
    <w:rsid w:val="006213E4"/>
    <w:rsid w:val="00621688"/>
    <w:rsid w:val="00621893"/>
    <w:rsid w:val="00622112"/>
    <w:rsid w:val="00622DD5"/>
    <w:rsid w:val="00623156"/>
    <w:rsid w:val="006237E3"/>
    <w:rsid w:val="00623BF8"/>
    <w:rsid w:val="0062565A"/>
    <w:rsid w:val="00625814"/>
    <w:rsid w:val="00625BF8"/>
    <w:rsid w:val="006265C1"/>
    <w:rsid w:val="00627921"/>
    <w:rsid w:val="006305E0"/>
    <w:rsid w:val="00630AB0"/>
    <w:rsid w:val="00630EC6"/>
    <w:rsid w:val="00633A52"/>
    <w:rsid w:val="006358C1"/>
    <w:rsid w:val="00636B81"/>
    <w:rsid w:val="00641841"/>
    <w:rsid w:val="00641B3E"/>
    <w:rsid w:val="00642F0E"/>
    <w:rsid w:val="00643525"/>
    <w:rsid w:val="0064494F"/>
    <w:rsid w:val="006460A8"/>
    <w:rsid w:val="0065125F"/>
    <w:rsid w:val="00651314"/>
    <w:rsid w:val="00651974"/>
    <w:rsid w:val="00652FA8"/>
    <w:rsid w:val="00653B6B"/>
    <w:rsid w:val="00655E5A"/>
    <w:rsid w:val="006563BA"/>
    <w:rsid w:val="0065663F"/>
    <w:rsid w:val="00657923"/>
    <w:rsid w:val="00657F92"/>
    <w:rsid w:val="00660B28"/>
    <w:rsid w:val="00661F50"/>
    <w:rsid w:val="00663D4A"/>
    <w:rsid w:val="00664100"/>
    <w:rsid w:val="006641AE"/>
    <w:rsid w:val="006643AF"/>
    <w:rsid w:val="0066573B"/>
    <w:rsid w:val="006669F8"/>
    <w:rsid w:val="00667817"/>
    <w:rsid w:val="00667BAA"/>
    <w:rsid w:val="00670467"/>
    <w:rsid w:val="006707F8"/>
    <w:rsid w:val="006715E3"/>
    <w:rsid w:val="006725DE"/>
    <w:rsid w:val="00674A71"/>
    <w:rsid w:val="006750E0"/>
    <w:rsid w:val="006752CB"/>
    <w:rsid w:val="006766A0"/>
    <w:rsid w:val="00676FAA"/>
    <w:rsid w:val="00680443"/>
    <w:rsid w:val="006820A2"/>
    <w:rsid w:val="00682EDE"/>
    <w:rsid w:val="006831FD"/>
    <w:rsid w:val="0068408F"/>
    <w:rsid w:val="00684226"/>
    <w:rsid w:val="00685A04"/>
    <w:rsid w:val="006868BC"/>
    <w:rsid w:val="0068727B"/>
    <w:rsid w:val="006903AD"/>
    <w:rsid w:val="006916E3"/>
    <w:rsid w:val="006918B0"/>
    <w:rsid w:val="0069367F"/>
    <w:rsid w:val="00693768"/>
    <w:rsid w:val="0069400D"/>
    <w:rsid w:val="00694619"/>
    <w:rsid w:val="00694676"/>
    <w:rsid w:val="00694BB6"/>
    <w:rsid w:val="00694C96"/>
    <w:rsid w:val="0069520E"/>
    <w:rsid w:val="00695782"/>
    <w:rsid w:val="006967A8"/>
    <w:rsid w:val="006973B1"/>
    <w:rsid w:val="006A0CC2"/>
    <w:rsid w:val="006A10FA"/>
    <w:rsid w:val="006A133D"/>
    <w:rsid w:val="006A1F09"/>
    <w:rsid w:val="006A316D"/>
    <w:rsid w:val="006A423E"/>
    <w:rsid w:val="006A6528"/>
    <w:rsid w:val="006B0F8B"/>
    <w:rsid w:val="006B317D"/>
    <w:rsid w:val="006B3CCF"/>
    <w:rsid w:val="006B5AA1"/>
    <w:rsid w:val="006B6150"/>
    <w:rsid w:val="006B6A41"/>
    <w:rsid w:val="006B78D0"/>
    <w:rsid w:val="006C0389"/>
    <w:rsid w:val="006C03CE"/>
    <w:rsid w:val="006C0475"/>
    <w:rsid w:val="006C0C89"/>
    <w:rsid w:val="006C2DD3"/>
    <w:rsid w:val="006C5023"/>
    <w:rsid w:val="006C511E"/>
    <w:rsid w:val="006C5C39"/>
    <w:rsid w:val="006C7191"/>
    <w:rsid w:val="006D0F98"/>
    <w:rsid w:val="006D0FBD"/>
    <w:rsid w:val="006D14D3"/>
    <w:rsid w:val="006D26F7"/>
    <w:rsid w:val="006D28BC"/>
    <w:rsid w:val="006D2BB7"/>
    <w:rsid w:val="006D303A"/>
    <w:rsid w:val="006D4753"/>
    <w:rsid w:val="006D6965"/>
    <w:rsid w:val="006D6BED"/>
    <w:rsid w:val="006E00A6"/>
    <w:rsid w:val="006E06F4"/>
    <w:rsid w:val="006E07BB"/>
    <w:rsid w:val="006E489D"/>
    <w:rsid w:val="006E5A23"/>
    <w:rsid w:val="006E5C59"/>
    <w:rsid w:val="006F0189"/>
    <w:rsid w:val="006F1AE2"/>
    <w:rsid w:val="006F3B02"/>
    <w:rsid w:val="006F403A"/>
    <w:rsid w:val="006F4041"/>
    <w:rsid w:val="006F533B"/>
    <w:rsid w:val="006F53FE"/>
    <w:rsid w:val="007015CC"/>
    <w:rsid w:val="007020C2"/>
    <w:rsid w:val="00703662"/>
    <w:rsid w:val="00703B77"/>
    <w:rsid w:val="00704164"/>
    <w:rsid w:val="00704280"/>
    <w:rsid w:val="00704DD5"/>
    <w:rsid w:val="00704FE1"/>
    <w:rsid w:val="00705E2A"/>
    <w:rsid w:val="00706B46"/>
    <w:rsid w:val="007074D6"/>
    <w:rsid w:val="00707A04"/>
    <w:rsid w:val="00710EFB"/>
    <w:rsid w:val="007126FE"/>
    <w:rsid w:val="00712F2E"/>
    <w:rsid w:val="00713347"/>
    <w:rsid w:val="00713958"/>
    <w:rsid w:val="00713EB9"/>
    <w:rsid w:val="00713F34"/>
    <w:rsid w:val="007148EC"/>
    <w:rsid w:val="00714FC7"/>
    <w:rsid w:val="00716658"/>
    <w:rsid w:val="00720170"/>
    <w:rsid w:val="00721EA0"/>
    <w:rsid w:val="00722722"/>
    <w:rsid w:val="00722B8A"/>
    <w:rsid w:val="00722E9E"/>
    <w:rsid w:val="00723921"/>
    <w:rsid w:val="0072474E"/>
    <w:rsid w:val="00725039"/>
    <w:rsid w:val="007257E9"/>
    <w:rsid w:val="00727B20"/>
    <w:rsid w:val="00727BBB"/>
    <w:rsid w:val="007301B1"/>
    <w:rsid w:val="00730A78"/>
    <w:rsid w:val="00730CFE"/>
    <w:rsid w:val="00731909"/>
    <w:rsid w:val="00731AC6"/>
    <w:rsid w:val="00731FD4"/>
    <w:rsid w:val="00733B22"/>
    <w:rsid w:val="00735237"/>
    <w:rsid w:val="00740176"/>
    <w:rsid w:val="0074211A"/>
    <w:rsid w:val="00742352"/>
    <w:rsid w:val="00743ADE"/>
    <w:rsid w:val="00744C26"/>
    <w:rsid w:val="007456BA"/>
    <w:rsid w:val="007459B2"/>
    <w:rsid w:val="00746B07"/>
    <w:rsid w:val="007544B0"/>
    <w:rsid w:val="0075497D"/>
    <w:rsid w:val="00761F19"/>
    <w:rsid w:val="007625C9"/>
    <w:rsid w:val="00762990"/>
    <w:rsid w:val="00763503"/>
    <w:rsid w:val="00764341"/>
    <w:rsid w:val="0076481E"/>
    <w:rsid w:val="007653DA"/>
    <w:rsid w:val="00766C28"/>
    <w:rsid w:val="00767A18"/>
    <w:rsid w:val="007707DE"/>
    <w:rsid w:val="00771E6C"/>
    <w:rsid w:val="00772900"/>
    <w:rsid w:val="00773DA8"/>
    <w:rsid w:val="00775173"/>
    <w:rsid w:val="00775501"/>
    <w:rsid w:val="00775958"/>
    <w:rsid w:val="00776307"/>
    <w:rsid w:val="00776FFD"/>
    <w:rsid w:val="007772E4"/>
    <w:rsid w:val="007778AE"/>
    <w:rsid w:val="00777DF1"/>
    <w:rsid w:val="0078084B"/>
    <w:rsid w:val="00781CF3"/>
    <w:rsid w:val="007825A8"/>
    <w:rsid w:val="0078275D"/>
    <w:rsid w:val="007834D9"/>
    <w:rsid w:val="00784039"/>
    <w:rsid w:val="00784D78"/>
    <w:rsid w:val="00786028"/>
    <w:rsid w:val="00786C21"/>
    <w:rsid w:val="007877B1"/>
    <w:rsid w:val="0079068C"/>
    <w:rsid w:val="00791557"/>
    <w:rsid w:val="00792648"/>
    <w:rsid w:val="0079281B"/>
    <w:rsid w:val="00793F10"/>
    <w:rsid w:val="00794DE2"/>
    <w:rsid w:val="00796E38"/>
    <w:rsid w:val="00797A03"/>
    <w:rsid w:val="00797E9F"/>
    <w:rsid w:val="007A021A"/>
    <w:rsid w:val="007A0F38"/>
    <w:rsid w:val="007A1187"/>
    <w:rsid w:val="007A1D38"/>
    <w:rsid w:val="007A2260"/>
    <w:rsid w:val="007A2442"/>
    <w:rsid w:val="007A4210"/>
    <w:rsid w:val="007A508C"/>
    <w:rsid w:val="007A5F84"/>
    <w:rsid w:val="007A61BC"/>
    <w:rsid w:val="007B021C"/>
    <w:rsid w:val="007B1C45"/>
    <w:rsid w:val="007B3801"/>
    <w:rsid w:val="007B47BE"/>
    <w:rsid w:val="007B4F0C"/>
    <w:rsid w:val="007B5529"/>
    <w:rsid w:val="007C04C7"/>
    <w:rsid w:val="007C4475"/>
    <w:rsid w:val="007C556E"/>
    <w:rsid w:val="007C76F9"/>
    <w:rsid w:val="007D078F"/>
    <w:rsid w:val="007D124D"/>
    <w:rsid w:val="007D1FC6"/>
    <w:rsid w:val="007D3D05"/>
    <w:rsid w:val="007D4A07"/>
    <w:rsid w:val="007D5DFA"/>
    <w:rsid w:val="007D6858"/>
    <w:rsid w:val="007D6DF3"/>
    <w:rsid w:val="007D6F98"/>
    <w:rsid w:val="007D7073"/>
    <w:rsid w:val="007D713F"/>
    <w:rsid w:val="007D735A"/>
    <w:rsid w:val="007D753E"/>
    <w:rsid w:val="007E019E"/>
    <w:rsid w:val="007E1758"/>
    <w:rsid w:val="007E2ACB"/>
    <w:rsid w:val="007E3FFF"/>
    <w:rsid w:val="007E5512"/>
    <w:rsid w:val="007E79A0"/>
    <w:rsid w:val="007E7DE7"/>
    <w:rsid w:val="007E7F63"/>
    <w:rsid w:val="007F053D"/>
    <w:rsid w:val="007F2693"/>
    <w:rsid w:val="007F31C9"/>
    <w:rsid w:val="007F4859"/>
    <w:rsid w:val="007F7C89"/>
    <w:rsid w:val="008010D7"/>
    <w:rsid w:val="00802EEA"/>
    <w:rsid w:val="00804249"/>
    <w:rsid w:val="00804A19"/>
    <w:rsid w:val="00804BCA"/>
    <w:rsid w:val="0080538F"/>
    <w:rsid w:val="008053F3"/>
    <w:rsid w:val="00805636"/>
    <w:rsid w:val="00810059"/>
    <w:rsid w:val="008110DB"/>
    <w:rsid w:val="008117E0"/>
    <w:rsid w:val="008124EB"/>
    <w:rsid w:val="00812D53"/>
    <w:rsid w:val="00813835"/>
    <w:rsid w:val="00814AE8"/>
    <w:rsid w:val="00815605"/>
    <w:rsid w:val="008160BC"/>
    <w:rsid w:val="00821B8C"/>
    <w:rsid w:val="008231A0"/>
    <w:rsid w:val="00823AF6"/>
    <w:rsid w:val="0082567F"/>
    <w:rsid w:val="008257F8"/>
    <w:rsid w:val="00826C17"/>
    <w:rsid w:val="00830186"/>
    <w:rsid w:val="008301C3"/>
    <w:rsid w:val="008309A6"/>
    <w:rsid w:val="0083112B"/>
    <w:rsid w:val="00832490"/>
    <w:rsid w:val="00834563"/>
    <w:rsid w:val="00835DAF"/>
    <w:rsid w:val="008416E4"/>
    <w:rsid w:val="00843389"/>
    <w:rsid w:val="00844DF3"/>
    <w:rsid w:val="00844EF2"/>
    <w:rsid w:val="008458BC"/>
    <w:rsid w:val="00852353"/>
    <w:rsid w:val="0085292F"/>
    <w:rsid w:val="00852FFC"/>
    <w:rsid w:val="008532E1"/>
    <w:rsid w:val="008547B1"/>
    <w:rsid w:val="0085528D"/>
    <w:rsid w:val="008572C2"/>
    <w:rsid w:val="00860AE0"/>
    <w:rsid w:val="00861F82"/>
    <w:rsid w:val="00863B9F"/>
    <w:rsid w:val="00866355"/>
    <w:rsid w:val="00866A48"/>
    <w:rsid w:val="00871441"/>
    <w:rsid w:val="00871AC0"/>
    <w:rsid w:val="00871ED9"/>
    <w:rsid w:val="0087395E"/>
    <w:rsid w:val="00875000"/>
    <w:rsid w:val="008756E7"/>
    <w:rsid w:val="00881E7C"/>
    <w:rsid w:val="0088346E"/>
    <w:rsid w:val="00891FAA"/>
    <w:rsid w:val="00892909"/>
    <w:rsid w:val="008937EF"/>
    <w:rsid w:val="008945F5"/>
    <w:rsid w:val="00894608"/>
    <w:rsid w:val="008946DF"/>
    <w:rsid w:val="008963EA"/>
    <w:rsid w:val="00896A83"/>
    <w:rsid w:val="00897D26"/>
    <w:rsid w:val="008A0702"/>
    <w:rsid w:val="008A0AA5"/>
    <w:rsid w:val="008A2036"/>
    <w:rsid w:val="008A2377"/>
    <w:rsid w:val="008A2593"/>
    <w:rsid w:val="008A29E7"/>
    <w:rsid w:val="008A2BBB"/>
    <w:rsid w:val="008A3D81"/>
    <w:rsid w:val="008A5DB3"/>
    <w:rsid w:val="008A60C0"/>
    <w:rsid w:val="008A725C"/>
    <w:rsid w:val="008B1E40"/>
    <w:rsid w:val="008B2342"/>
    <w:rsid w:val="008B472A"/>
    <w:rsid w:val="008B54CD"/>
    <w:rsid w:val="008B6D01"/>
    <w:rsid w:val="008B7290"/>
    <w:rsid w:val="008C0689"/>
    <w:rsid w:val="008C0A40"/>
    <w:rsid w:val="008C18F0"/>
    <w:rsid w:val="008C4575"/>
    <w:rsid w:val="008C50D8"/>
    <w:rsid w:val="008C7052"/>
    <w:rsid w:val="008C7C07"/>
    <w:rsid w:val="008D095F"/>
    <w:rsid w:val="008D0E3D"/>
    <w:rsid w:val="008D18F0"/>
    <w:rsid w:val="008D1C1E"/>
    <w:rsid w:val="008D1DCA"/>
    <w:rsid w:val="008D2843"/>
    <w:rsid w:val="008D410F"/>
    <w:rsid w:val="008D6733"/>
    <w:rsid w:val="008D6F56"/>
    <w:rsid w:val="008D7211"/>
    <w:rsid w:val="008D7BD0"/>
    <w:rsid w:val="008E192B"/>
    <w:rsid w:val="008E2509"/>
    <w:rsid w:val="008E44B2"/>
    <w:rsid w:val="008E4562"/>
    <w:rsid w:val="008E4CA4"/>
    <w:rsid w:val="008E52A2"/>
    <w:rsid w:val="008E52C9"/>
    <w:rsid w:val="008E5494"/>
    <w:rsid w:val="008E7AE0"/>
    <w:rsid w:val="008F020F"/>
    <w:rsid w:val="008F2673"/>
    <w:rsid w:val="008F530F"/>
    <w:rsid w:val="008F795A"/>
    <w:rsid w:val="00902914"/>
    <w:rsid w:val="00902FC7"/>
    <w:rsid w:val="00904796"/>
    <w:rsid w:val="009055D8"/>
    <w:rsid w:val="00905AF3"/>
    <w:rsid w:val="009111A3"/>
    <w:rsid w:val="00911215"/>
    <w:rsid w:val="00911466"/>
    <w:rsid w:val="00915D3A"/>
    <w:rsid w:val="00916573"/>
    <w:rsid w:val="00916E4D"/>
    <w:rsid w:val="00917826"/>
    <w:rsid w:val="00922CBB"/>
    <w:rsid w:val="00922F8F"/>
    <w:rsid w:val="009241B0"/>
    <w:rsid w:val="009268EC"/>
    <w:rsid w:val="00927BE1"/>
    <w:rsid w:val="00927D45"/>
    <w:rsid w:val="00930C4F"/>
    <w:rsid w:val="00932E41"/>
    <w:rsid w:val="00934956"/>
    <w:rsid w:val="00934A3B"/>
    <w:rsid w:val="0093610D"/>
    <w:rsid w:val="00936A32"/>
    <w:rsid w:val="00936CAE"/>
    <w:rsid w:val="00943824"/>
    <w:rsid w:val="00944E40"/>
    <w:rsid w:val="00946237"/>
    <w:rsid w:val="00946E71"/>
    <w:rsid w:val="009472BD"/>
    <w:rsid w:val="00947D67"/>
    <w:rsid w:val="0095049D"/>
    <w:rsid w:val="0095115A"/>
    <w:rsid w:val="00951B59"/>
    <w:rsid w:val="00951B89"/>
    <w:rsid w:val="009526F4"/>
    <w:rsid w:val="009534AA"/>
    <w:rsid w:val="00953D46"/>
    <w:rsid w:val="009548CD"/>
    <w:rsid w:val="009555F5"/>
    <w:rsid w:val="00955F54"/>
    <w:rsid w:val="00956D58"/>
    <w:rsid w:val="0096032D"/>
    <w:rsid w:val="00960667"/>
    <w:rsid w:val="00962BB2"/>
    <w:rsid w:val="00965220"/>
    <w:rsid w:val="00966927"/>
    <w:rsid w:val="0097211A"/>
    <w:rsid w:val="009721CA"/>
    <w:rsid w:val="009722B5"/>
    <w:rsid w:val="00973EE4"/>
    <w:rsid w:val="00975702"/>
    <w:rsid w:val="009771E9"/>
    <w:rsid w:val="00977CE2"/>
    <w:rsid w:val="00977F10"/>
    <w:rsid w:val="00982042"/>
    <w:rsid w:val="00983541"/>
    <w:rsid w:val="009912D1"/>
    <w:rsid w:val="00991CBB"/>
    <w:rsid w:val="0099271D"/>
    <w:rsid w:val="00992FFF"/>
    <w:rsid w:val="00995DE6"/>
    <w:rsid w:val="0099721D"/>
    <w:rsid w:val="009A01FA"/>
    <w:rsid w:val="009A0C4A"/>
    <w:rsid w:val="009A13EB"/>
    <w:rsid w:val="009A1584"/>
    <w:rsid w:val="009A20CD"/>
    <w:rsid w:val="009A2667"/>
    <w:rsid w:val="009A3215"/>
    <w:rsid w:val="009A33DC"/>
    <w:rsid w:val="009A36DC"/>
    <w:rsid w:val="009A4A21"/>
    <w:rsid w:val="009A52AF"/>
    <w:rsid w:val="009A57F6"/>
    <w:rsid w:val="009A6272"/>
    <w:rsid w:val="009A6ED3"/>
    <w:rsid w:val="009A7505"/>
    <w:rsid w:val="009B03F3"/>
    <w:rsid w:val="009B066B"/>
    <w:rsid w:val="009B1B45"/>
    <w:rsid w:val="009B387A"/>
    <w:rsid w:val="009B57AE"/>
    <w:rsid w:val="009B5FA2"/>
    <w:rsid w:val="009B6B29"/>
    <w:rsid w:val="009B7539"/>
    <w:rsid w:val="009C18CE"/>
    <w:rsid w:val="009C6D38"/>
    <w:rsid w:val="009C7A2A"/>
    <w:rsid w:val="009C7B78"/>
    <w:rsid w:val="009D0D95"/>
    <w:rsid w:val="009D0E62"/>
    <w:rsid w:val="009D1B50"/>
    <w:rsid w:val="009D21A7"/>
    <w:rsid w:val="009D4437"/>
    <w:rsid w:val="009D4E9B"/>
    <w:rsid w:val="009D5158"/>
    <w:rsid w:val="009D75E8"/>
    <w:rsid w:val="009E0787"/>
    <w:rsid w:val="009E0DC4"/>
    <w:rsid w:val="009E0F88"/>
    <w:rsid w:val="009E168B"/>
    <w:rsid w:val="009E195D"/>
    <w:rsid w:val="009E3940"/>
    <w:rsid w:val="009E3D83"/>
    <w:rsid w:val="009E4487"/>
    <w:rsid w:val="009E5EAF"/>
    <w:rsid w:val="009F0227"/>
    <w:rsid w:val="009F0EFE"/>
    <w:rsid w:val="009F11DB"/>
    <w:rsid w:val="009F1808"/>
    <w:rsid w:val="009F1A8F"/>
    <w:rsid w:val="009F240F"/>
    <w:rsid w:val="009F2923"/>
    <w:rsid w:val="009F2A8E"/>
    <w:rsid w:val="009F2DF3"/>
    <w:rsid w:val="009F31C7"/>
    <w:rsid w:val="009F329D"/>
    <w:rsid w:val="009F39DD"/>
    <w:rsid w:val="009F3B17"/>
    <w:rsid w:val="009F4D0A"/>
    <w:rsid w:val="009F5C1F"/>
    <w:rsid w:val="009F609A"/>
    <w:rsid w:val="009F794E"/>
    <w:rsid w:val="009F7BB8"/>
    <w:rsid w:val="00A00262"/>
    <w:rsid w:val="00A00A85"/>
    <w:rsid w:val="00A01272"/>
    <w:rsid w:val="00A013D4"/>
    <w:rsid w:val="00A02554"/>
    <w:rsid w:val="00A0534F"/>
    <w:rsid w:val="00A05368"/>
    <w:rsid w:val="00A0735F"/>
    <w:rsid w:val="00A07506"/>
    <w:rsid w:val="00A104A3"/>
    <w:rsid w:val="00A13C3B"/>
    <w:rsid w:val="00A13F0D"/>
    <w:rsid w:val="00A1487A"/>
    <w:rsid w:val="00A14E69"/>
    <w:rsid w:val="00A16A8E"/>
    <w:rsid w:val="00A21D35"/>
    <w:rsid w:val="00A22144"/>
    <w:rsid w:val="00A22497"/>
    <w:rsid w:val="00A22A26"/>
    <w:rsid w:val="00A239F9"/>
    <w:rsid w:val="00A244BE"/>
    <w:rsid w:val="00A2479C"/>
    <w:rsid w:val="00A2501C"/>
    <w:rsid w:val="00A26B44"/>
    <w:rsid w:val="00A330A1"/>
    <w:rsid w:val="00A333ED"/>
    <w:rsid w:val="00A343C1"/>
    <w:rsid w:val="00A352DF"/>
    <w:rsid w:val="00A354F5"/>
    <w:rsid w:val="00A356B0"/>
    <w:rsid w:val="00A400DC"/>
    <w:rsid w:val="00A40F77"/>
    <w:rsid w:val="00A41ADA"/>
    <w:rsid w:val="00A43909"/>
    <w:rsid w:val="00A445B2"/>
    <w:rsid w:val="00A46AB3"/>
    <w:rsid w:val="00A47F1D"/>
    <w:rsid w:val="00A5268D"/>
    <w:rsid w:val="00A52CBE"/>
    <w:rsid w:val="00A532A2"/>
    <w:rsid w:val="00A54C0B"/>
    <w:rsid w:val="00A5521A"/>
    <w:rsid w:val="00A55738"/>
    <w:rsid w:val="00A56FB7"/>
    <w:rsid w:val="00A573FC"/>
    <w:rsid w:val="00A60396"/>
    <w:rsid w:val="00A607AB"/>
    <w:rsid w:val="00A614EF"/>
    <w:rsid w:val="00A6233B"/>
    <w:rsid w:val="00A62AC1"/>
    <w:rsid w:val="00A66DF2"/>
    <w:rsid w:val="00A66E75"/>
    <w:rsid w:val="00A67362"/>
    <w:rsid w:val="00A70439"/>
    <w:rsid w:val="00A70F30"/>
    <w:rsid w:val="00A711DC"/>
    <w:rsid w:val="00A7126A"/>
    <w:rsid w:val="00A7149D"/>
    <w:rsid w:val="00A71EF3"/>
    <w:rsid w:val="00A72024"/>
    <w:rsid w:val="00A724AE"/>
    <w:rsid w:val="00A76195"/>
    <w:rsid w:val="00A806D9"/>
    <w:rsid w:val="00A84F03"/>
    <w:rsid w:val="00A85B02"/>
    <w:rsid w:val="00A86003"/>
    <w:rsid w:val="00A8667C"/>
    <w:rsid w:val="00A8668C"/>
    <w:rsid w:val="00A86DE4"/>
    <w:rsid w:val="00A877AA"/>
    <w:rsid w:val="00A90A2D"/>
    <w:rsid w:val="00A90E95"/>
    <w:rsid w:val="00A91E1D"/>
    <w:rsid w:val="00A92853"/>
    <w:rsid w:val="00A92A31"/>
    <w:rsid w:val="00A93590"/>
    <w:rsid w:val="00A9361A"/>
    <w:rsid w:val="00A939A3"/>
    <w:rsid w:val="00A94305"/>
    <w:rsid w:val="00AA08C2"/>
    <w:rsid w:val="00AA0D4B"/>
    <w:rsid w:val="00AA0DCE"/>
    <w:rsid w:val="00AA1EE7"/>
    <w:rsid w:val="00AA245E"/>
    <w:rsid w:val="00AA2624"/>
    <w:rsid w:val="00AA268C"/>
    <w:rsid w:val="00AA30AE"/>
    <w:rsid w:val="00AA34AB"/>
    <w:rsid w:val="00AA384F"/>
    <w:rsid w:val="00AA4929"/>
    <w:rsid w:val="00AA4E4F"/>
    <w:rsid w:val="00AA5859"/>
    <w:rsid w:val="00AA669B"/>
    <w:rsid w:val="00AA6C9F"/>
    <w:rsid w:val="00AA7F65"/>
    <w:rsid w:val="00AB06AF"/>
    <w:rsid w:val="00AB14EE"/>
    <w:rsid w:val="00AB1728"/>
    <w:rsid w:val="00AB43B5"/>
    <w:rsid w:val="00AB4CFE"/>
    <w:rsid w:val="00AB505F"/>
    <w:rsid w:val="00AB6006"/>
    <w:rsid w:val="00AD1C66"/>
    <w:rsid w:val="00AD1EA5"/>
    <w:rsid w:val="00AD2605"/>
    <w:rsid w:val="00AD3C5B"/>
    <w:rsid w:val="00AD3C9A"/>
    <w:rsid w:val="00AD45B2"/>
    <w:rsid w:val="00AD4EB9"/>
    <w:rsid w:val="00AD612E"/>
    <w:rsid w:val="00AD7349"/>
    <w:rsid w:val="00AE0D64"/>
    <w:rsid w:val="00AE0F94"/>
    <w:rsid w:val="00AE171A"/>
    <w:rsid w:val="00AE1AAA"/>
    <w:rsid w:val="00AE2343"/>
    <w:rsid w:val="00AE2413"/>
    <w:rsid w:val="00AE2FA5"/>
    <w:rsid w:val="00AE357B"/>
    <w:rsid w:val="00AE46A2"/>
    <w:rsid w:val="00AE4B95"/>
    <w:rsid w:val="00AE4BA2"/>
    <w:rsid w:val="00AE7502"/>
    <w:rsid w:val="00AE7D8A"/>
    <w:rsid w:val="00AF1978"/>
    <w:rsid w:val="00AF2A5F"/>
    <w:rsid w:val="00AF2DEE"/>
    <w:rsid w:val="00AF3467"/>
    <w:rsid w:val="00B003A0"/>
    <w:rsid w:val="00B00AD7"/>
    <w:rsid w:val="00B01ECA"/>
    <w:rsid w:val="00B0371C"/>
    <w:rsid w:val="00B05FB7"/>
    <w:rsid w:val="00B061D9"/>
    <w:rsid w:val="00B0682D"/>
    <w:rsid w:val="00B06987"/>
    <w:rsid w:val="00B0716D"/>
    <w:rsid w:val="00B10C72"/>
    <w:rsid w:val="00B11A53"/>
    <w:rsid w:val="00B11A9C"/>
    <w:rsid w:val="00B12BCE"/>
    <w:rsid w:val="00B1328A"/>
    <w:rsid w:val="00B137DA"/>
    <w:rsid w:val="00B20288"/>
    <w:rsid w:val="00B2028D"/>
    <w:rsid w:val="00B226C9"/>
    <w:rsid w:val="00B250E5"/>
    <w:rsid w:val="00B27C01"/>
    <w:rsid w:val="00B27DE0"/>
    <w:rsid w:val="00B314FB"/>
    <w:rsid w:val="00B324B9"/>
    <w:rsid w:val="00B32A6B"/>
    <w:rsid w:val="00B34E7C"/>
    <w:rsid w:val="00B37E30"/>
    <w:rsid w:val="00B408F8"/>
    <w:rsid w:val="00B40926"/>
    <w:rsid w:val="00B4236B"/>
    <w:rsid w:val="00B441CD"/>
    <w:rsid w:val="00B44547"/>
    <w:rsid w:val="00B44601"/>
    <w:rsid w:val="00B460D4"/>
    <w:rsid w:val="00B4624A"/>
    <w:rsid w:val="00B47460"/>
    <w:rsid w:val="00B47CC8"/>
    <w:rsid w:val="00B47CED"/>
    <w:rsid w:val="00B47E19"/>
    <w:rsid w:val="00B5191A"/>
    <w:rsid w:val="00B52673"/>
    <w:rsid w:val="00B53D59"/>
    <w:rsid w:val="00B54969"/>
    <w:rsid w:val="00B55DE0"/>
    <w:rsid w:val="00B57418"/>
    <w:rsid w:val="00B602F0"/>
    <w:rsid w:val="00B608C2"/>
    <w:rsid w:val="00B60BFF"/>
    <w:rsid w:val="00B61337"/>
    <w:rsid w:val="00B63CDD"/>
    <w:rsid w:val="00B655B7"/>
    <w:rsid w:val="00B66240"/>
    <w:rsid w:val="00B6657E"/>
    <w:rsid w:val="00B6696C"/>
    <w:rsid w:val="00B669CD"/>
    <w:rsid w:val="00B67C89"/>
    <w:rsid w:val="00B719DD"/>
    <w:rsid w:val="00B7379F"/>
    <w:rsid w:val="00B76419"/>
    <w:rsid w:val="00B7714C"/>
    <w:rsid w:val="00B77C97"/>
    <w:rsid w:val="00B77F96"/>
    <w:rsid w:val="00B8158D"/>
    <w:rsid w:val="00B817AA"/>
    <w:rsid w:val="00B829B0"/>
    <w:rsid w:val="00B83828"/>
    <w:rsid w:val="00B83B55"/>
    <w:rsid w:val="00B83EAC"/>
    <w:rsid w:val="00B86028"/>
    <w:rsid w:val="00B8783A"/>
    <w:rsid w:val="00B92B65"/>
    <w:rsid w:val="00B92E42"/>
    <w:rsid w:val="00B955A6"/>
    <w:rsid w:val="00B95FAC"/>
    <w:rsid w:val="00B96216"/>
    <w:rsid w:val="00B96244"/>
    <w:rsid w:val="00BA0011"/>
    <w:rsid w:val="00BA08FC"/>
    <w:rsid w:val="00BA240F"/>
    <w:rsid w:val="00BA2B3A"/>
    <w:rsid w:val="00BA3229"/>
    <w:rsid w:val="00BA3606"/>
    <w:rsid w:val="00BA5C68"/>
    <w:rsid w:val="00BA6859"/>
    <w:rsid w:val="00BA6971"/>
    <w:rsid w:val="00BA7B2A"/>
    <w:rsid w:val="00BB0C81"/>
    <w:rsid w:val="00BB3499"/>
    <w:rsid w:val="00BB3ED3"/>
    <w:rsid w:val="00BB4A70"/>
    <w:rsid w:val="00BB5092"/>
    <w:rsid w:val="00BB5197"/>
    <w:rsid w:val="00BB6798"/>
    <w:rsid w:val="00BB6EF6"/>
    <w:rsid w:val="00BB7EC2"/>
    <w:rsid w:val="00BB7F74"/>
    <w:rsid w:val="00BC1333"/>
    <w:rsid w:val="00BC1697"/>
    <w:rsid w:val="00BC1E07"/>
    <w:rsid w:val="00BC43D6"/>
    <w:rsid w:val="00BC457F"/>
    <w:rsid w:val="00BC537C"/>
    <w:rsid w:val="00BC549B"/>
    <w:rsid w:val="00BC5B46"/>
    <w:rsid w:val="00BC5ECC"/>
    <w:rsid w:val="00BC7938"/>
    <w:rsid w:val="00BD0008"/>
    <w:rsid w:val="00BD2DF4"/>
    <w:rsid w:val="00BD3CEF"/>
    <w:rsid w:val="00BD643A"/>
    <w:rsid w:val="00BD6943"/>
    <w:rsid w:val="00BD7357"/>
    <w:rsid w:val="00BD77EB"/>
    <w:rsid w:val="00BE06B5"/>
    <w:rsid w:val="00BE3022"/>
    <w:rsid w:val="00BE5512"/>
    <w:rsid w:val="00BE5C00"/>
    <w:rsid w:val="00BE6355"/>
    <w:rsid w:val="00BE6FF4"/>
    <w:rsid w:val="00BE7AE3"/>
    <w:rsid w:val="00BE7AFC"/>
    <w:rsid w:val="00BF0F70"/>
    <w:rsid w:val="00BF1197"/>
    <w:rsid w:val="00BF1500"/>
    <w:rsid w:val="00BF2A40"/>
    <w:rsid w:val="00BF2FB3"/>
    <w:rsid w:val="00BF3D26"/>
    <w:rsid w:val="00BF5B60"/>
    <w:rsid w:val="00BF62E6"/>
    <w:rsid w:val="00BF665F"/>
    <w:rsid w:val="00BF79D3"/>
    <w:rsid w:val="00BF7B3B"/>
    <w:rsid w:val="00C0026A"/>
    <w:rsid w:val="00C00FB1"/>
    <w:rsid w:val="00C011C8"/>
    <w:rsid w:val="00C0166E"/>
    <w:rsid w:val="00C0390A"/>
    <w:rsid w:val="00C07CB8"/>
    <w:rsid w:val="00C1232C"/>
    <w:rsid w:val="00C12D4B"/>
    <w:rsid w:val="00C13007"/>
    <w:rsid w:val="00C14E71"/>
    <w:rsid w:val="00C157D6"/>
    <w:rsid w:val="00C16019"/>
    <w:rsid w:val="00C163A9"/>
    <w:rsid w:val="00C17867"/>
    <w:rsid w:val="00C22366"/>
    <w:rsid w:val="00C22CEC"/>
    <w:rsid w:val="00C26A13"/>
    <w:rsid w:val="00C278AE"/>
    <w:rsid w:val="00C30C4B"/>
    <w:rsid w:val="00C31FFA"/>
    <w:rsid w:val="00C3239E"/>
    <w:rsid w:val="00C32EF0"/>
    <w:rsid w:val="00C3341D"/>
    <w:rsid w:val="00C33483"/>
    <w:rsid w:val="00C3540A"/>
    <w:rsid w:val="00C35E73"/>
    <w:rsid w:val="00C36DF5"/>
    <w:rsid w:val="00C4320E"/>
    <w:rsid w:val="00C43996"/>
    <w:rsid w:val="00C4459F"/>
    <w:rsid w:val="00C4487E"/>
    <w:rsid w:val="00C448B8"/>
    <w:rsid w:val="00C47468"/>
    <w:rsid w:val="00C47800"/>
    <w:rsid w:val="00C47D55"/>
    <w:rsid w:val="00C51C98"/>
    <w:rsid w:val="00C51FA1"/>
    <w:rsid w:val="00C537CC"/>
    <w:rsid w:val="00C54E57"/>
    <w:rsid w:val="00C57531"/>
    <w:rsid w:val="00C57CF1"/>
    <w:rsid w:val="00C64130"/>
    <w:rsid w:val="00C643FD"/>
    <w:rsid w:val="00C658D1"/>
    <w:rsid w:val="00C66759"/>
    <w:rsid w:val="00C705A8"/>
    <w:rsid w:val="00C72274"/>
    <w:rsid w:val="00C73201"/>
    <w:rsid w:val="00C73C76"/>
    <w:rsid w:val="00C7572F"/>
    <w:rsid w:val="00C7704A"/>
    <w:rsid w:val="00C77DF8"/>
    <w:rsid w:val="00C77FDE"/>
    <w:rsid w:val="00C80CDB"/>
    <w:rsid w:val="00C815AC"/>
    <w:rsid w:val="00C81C3D"/>
    <w:rsid w:val="00C81D7C"/>
    <w:rsid w:val="00C826D9"/>
    <w:rsid w:val="00C840B1"/>
    <w:rsid w:val="00C84C60"/>
    <w:rsid w:val="00C85351"/>
    <w:rsid w:val="00C85490"/>
    <w:rsid w:val="00C85809"/>
    <w:rsid w:val="00C85CA6"/>
    <w:rsid w:val="00C87B9B"/>
    <w:rsid w:val="00C914DD"/>
    <w:rsid w:val="00C91998"/>
    <w:rsid w:val="00C91D1A"/>
    <w:rsid w:val="00C940B0"/>
    <w:rsid w:val="00C954EF"/>
    <w:rsid w:val="00C96309"/>
    <w:rsid w:val="00C96413"/>
    <w:rsid w:val="00C9648E"/>
    <w:rsid w:val="00CA01D8"/>
    <w:rsid w:val="00CA15F2"/>
    <w:rsid w:val="00CA397F"/>
    <w:rsid w:val="00CA47C9"/>
    <w:rsid w:val="00CA509E"/>
    <w:rsid w:val="00CA514A"/>
    <w:rsid w:val="00CB2D54"/>
    <w:rsid w:val="00CB2DBA"/>
    <w:rsid w:val="00CB30A0"/>
    <w:rsid w:val="00CB7831"/>
    <w:rsid w:val="00CC0289"/>
    <w:rsid w:val="00CC0C1A"/>
    <w:rsid w:val="00CC2947"/>
    <w:rsid w:val="00CC2C66"/>
    <w:rsid w:val="00CC4A47"/>
    <w:rsid w:val="00CC7A5A"/>
    <w:rsid w:val="00CD0825"/>
    <w:rsid w:val="00CD1067"/>
    <w:rsid w:val="00CD1FE3"/>
    <w:rsid w:val="00CD3A0F"/>
    <w:rsid w:val="00CD3B97"/>
    <w:rsid w:val="00CD3F71"/>
    <w:rsid w:val="00CD6DFC"/>
    <w:rsid w:val="00CE0A54"/>
    <w:rsid w:val="00CE11D6"/>
    <w:rsid w:val="00CE2028"/>
    <w:rsid w:val="00CE45F5"/>
    <w:rsid w:val="00CE531E"/>
    <w:rsid w:val="00CE5D75"/>
    <w:rsid w:val="00CE5DE3"/>
    <w:rsid w:val="00CE5F64"/>
    <w:rsid w:val="00CE7B8E"/>
    <w:rsid w:val="00CF15AD"/>
    <w:rsid w:val="00CF272A"/>
    <w:rsid w:val="00CF2731"/>
    <w:rsid w:val="00CF2AFA"/>
    <w:rsid w:val="00CF43CF"/>
    <w:rsid w:val="00CF783F"/>
    <w:rsid w:val="00CF7D56"/>
    <w:rsid w:val="00D0017B"/>
    <w:rsid w:val="00D01382"/>
    <w:rsid w:val="00D01928"/>
    <w:rsid w:val="00D01F53"/>
    <w:rsid w:val="00D01FE9"/>
    <w:rsid w:val="00D02940"/>
    <w:rsid w:val="00D02EFB"/>
    <w:rsid w:val="00D04A5A"/>
    <w:rsid w:val="00D051B1"/>
    <w:rsid w:val="00D054D2"/>
    <w:rsid w:val="00D063DF"/>
    <w:rsid w:val="00D067AA"/>
    <w:rsid w:val="00D074BD"/>
    <w:rsid w:val="00D10716"/>
    <w:rsid w:val="00D12AC8"/>
    <w:rsid w:val="00D15D6F"/>
    <w:rsid w:val="00D17F5E"/>
    <w:rsid w:val="00D21A92"/>
    <w:rsid w:val="00D22C83"/>
    <w:rsid w:val="00D22D46"/>
    <w:rsid w:val="00D233C6"/>
    <w:rsid w:val="00D23BC5"/>
    <w:rsid w:val="00D25822"/>
    <w:rsid w:val="00D26D85"/>
    <w:rsid w:val="00D27C09"/>
    <w:rsid w:val="00D33437"/>
    <w:rsid w:val="00D34141"/>
    <w:rsid w:val="00D342FA"/>
    <w:rsid w:val="00D344F3"/>
    <w:rsid w:val="00D376C0"/>
    <w:rsid w:val="00D41338"/>
    <w:rsid w:val="00D42101"/>
    <w:rsid w:val="00D42ADD"/>
    <w:rsid w:val="00D4407E"/>
    <w:rsid w:val="00D50119"/>
    <w:rsid w:val="00D52CE2"/>
    <w:rsid w:val="00D52D60"/>
    <w:rsid w:val="00D55BB3"/>
    <w:rsid w:val="00D55C4A"/>
    <w:rsid w:val="00D56196"/>
    <w:rsid w:val="00D56B8C"/>
    <w:rsid w:val="00D627AE"/>
    <w:rsid w:val="00D62940"/>
    <w:rsid w:val="00D62A63"/>
    <w:rsid w:val="00D63DE7"/>
    <w:rsid w:val="00D648A2"/>
    <w:rsid w:val="00D66DDF"/>
    <w:rsid w:val="00D67990"/>
    <w:rsid w:val="00D67F06"/>
    <w:rsid w:val="00D70431"/>
    <w:rsid w:val="00D74A54"/>
    <w:rsid w:val="00D74CB9"/>
    <w:rsid w:val="00D755FA"/>
    <w:rsid w:val="00D75C1F"/>
    <w:rsid w:val="00D76FA3"/>
    <w:rsid w:val="00D823A9"/>
    <w:rsid w:val="00D82F0C"/>
    <w:rsid w:val="00D84B9B"/>
    <w:rsid w:val="00D85DDA"/>
    <w:rsid w:val="00D87689"/>
    <w:rsid w:val="00D878EC"/>
    <w:rsid w:val="00D90AD2"/>
    <w:rsid w:val="00D90CF6"/>
    <w:rsid w:val="00D91729"/>
    <w:rsid w:val="00D91794"/>
    <w:rsid w:val="00D92BE5"/>
    <w:rsid w:val="00D92C96"/>
    <w:rsid w:val="00D92E37"/>
    <w:rsid w:val="00D941B4"/>
    <w:rsid w:val="00D94621"/>
    <w:rsid w:val="00DA1CA9"/>
    <w:rsid w:val="00DA1CC7"/>
    <w:rsid w:val="00DA28C6"/>
    <w:rsid w:val="00DA3052"/>
    <w:rsid w:val="00DA4B81"/>
    <w:rsid w:val="00DA5092"/>
    <w:rsid w:val="00DA5434"/>
    <w:rsid w:val="00DA5C4F"/>
    <w:rsid w:val="00DA7C91"/>
    <w:rsid w:val="00DB045B"/>
    <w:rsid w:val="00DB102D"/>
    <w:rsid w:val="00DB1BCC"/>
    <w:rsid w:val="00DB2CB9"/>
    <w:rsid w:val="00DB36A9"/>
    <w:rsid w:val="00DB37A3"/>
    <w:rsid w:val="00DB3BB2"/>
    <w:rsid w:val="00DB4650"/>
    <w:rsid w:val="00DB4950"/>
    <w:rsid w:val="00DB656E"/>
    <w:rsid w:val="00DB763E"/>
    <w:rsid w:val="00DC02B7"/>
    <w:rsid w:val="00DC02FC"/>
    <w:rsid w:val="00DC13C4"/>
    <w:rsid w:val="00DC4BA3"/>
    <w:rsid w:val="00DC59B6"/>
    <w:rsid w:val="00DC5A68"/>
    <w:rsid w:val="00DC72FA"/>
    <w:rsid w:val="00DD204D"/>
    <w:rsid w:val="00DD274F"/>
    <w:rsid w:val="00DD31BE"/>
    <w:rsid w:val="00DD52F3"/>
    <w:rsid w:val="00DD57CF"/>
    <w:rsid w:val="00DD74CF"/>
    <w:rsid w:val="00DE0EDF"/>
    <w:rsid w:val="00DE25BB"/>
    <w:rsid w:val="00DE2BF9"/>
    <w:rsid w:val="00DE3471"/>
    <w:rsid w:val="00DE47D2"/>
    <w:rsid w:val="00DE4D77"/>
    <w:rsid w:val="00DF0E1D"/>
    <w:rsid w:val="00DF17D8"/>
    <w:rsid w:val="00DF313E"/>
    <w:rsid w:val="00DF55BF"/>
    <w:rsid w:val="00DF578B"/>
    <w:rsid w:val="00DF5C1E"/>
    <w:rsid w:val="00DF6624"/>
    <w:rsid w:val="00E01401"/>
    <w:rsid w:val="00E021A7"/>
    <w:rsid w:val="00E0385C"/>
    <w:rsid w:val="00E06859"/>
    <w:rsid w:val="00E06AB5"/>
    <w:rsid w:val="00E076E9"/>
    <w:rsid w:val="00E11182"/>
    <w:rsid w:val="00E11332"/>
    <w:rsid w:val="00E11804"/>
    <w:rsid w:val="00E11DB9"/>
    <w:rsid w:val="00E145D1"/>
    <w:rsid w:val="00E149BB"/>
    <w:rsid w:val="00E16678"/>
    <w:rsid w:val="00E16B07"/>
    <w:rsid w:val="00E20003"/>
    <w:rsid w:val="00E215C0"/>
    <w:rsid w:val="00E221D2"/>
    <w:rsid w:val="00E2372E"/>
    <w:rsid w:val="00E23E67"/>
    <w:rsid w:val="00E258DE"/>
    <w:rsid w:val="00E27977"/>
    <w:rsid w:val="00E32D91"/>
    <w:rsid w:val="00E32DD6"/>
    <w:rsid w:val="00E33237"/>
    <w:rsid w:val="00E33E20"/>
    <w:rsid w:val="00E34DBF"/>
    <w:rsid w:val="00E35B9A"/>
    <w:rsid w:val="00E35CEB"/>
    <w:rsid w:val="00E36207"/>
    <w:rsid w:val="00E41ACE"/>
    <w:rsid w:val="00E4288C"/>
    <w:rsid w:val="00E428F4"/>
    <w:rsid w:val="00E50E58"/>
    <w:rsid w:val="00E545FC"/>
    <w:rsid w:val="00E54D01"/>
    <w:rsid w:val="00E579E3"/>
    <w:rsid w:val="00E60315"/>
    <w:rsid w:val="00E6055D"/>
    <w:rsid w:val="00E60BFE"/>
    <w:rsid w:val="00E62371"/>
    <w:rsid w:val="00E62A87"/>
    <w:rsid w:val="00E62D77"/>
    <w:rsid w:val="00E64441"/>
    <w:rsid w:val="00E64D58"/>
    <w:rsid w:val="00E65727"/>
    <w:rsid w:val="00E6578C"/>
    <w:rsid w:val="00E65C66"/>
    <w:rsid w:val="00E66FDE"/>
    <w:rsid w:val="00E702BD"/>
    <w:rsid w:val="00E7151C"/>
    <w:rsid w:val="00E717F4"/>
    <w:rsid w:val="00E720FA"/>
    <w:rsid w:val="00E72CB9"/>
    <w:rsid w:val="00E75B1D"/>
    <w:rsid w:val="00E774C6"/>
    <w:rsid w:val="00E77704"/>
    <w:rsid w:val="00E80342"/>
    <w:rsid w:val="00E80921"/>
    <w:rsid w:val="00E80C70"/>
    <w:rsid w:val="00E83C5E"/>
    <w:rsid w:val="00E84E27"/>
    <w:rsid w:val="00E85232"/>
    <w:rsid w:val="00E85436"/>
    <w:rsid w:val="00E85DD6"/>
    <w:rsid w:val="00E866FE"/>
    <w:rsid w:val="00E8733B"/>
    <w:rsid w:val="00E87A5E"/>
    <w:rsid w:val="00E906E1"/>
    <w:rsid w:val="00E92BDF"/>
    <w:rsid w:val="00E944CC"/>
    <w:rsid w:val="00E9531A"/>
    <w:rsid w:val="00E96818"/>
    <w:rsid w:val="00E96E41"/>
    <w:rsid w:val="00E973B6"/>
    <w:rsid w:val="00EA153E"/>
    <w:rsid w:val="00EA24B9"/>
    <w:rsid w:val="00EA3B88"/>
    <w:rsid w:val="00EA7822"/>
    <w:rsid w:val="00EB0D8C"/>
    <w:rsid w:val="00EB2BCE"/>
    <w:rsid w:val="00EB3A0E"/>
    <w:rsid w:val="00EB3BE5"/>
    <w:rsid w:val="00EB5F13"/>
    <w:rsid w:val="00EB6689"/>
    <w:rsid w:val="00EB7281"/>
    <w:rsid w:val="00EC1E8C"/>
    <w:rsid w:val="00EC29E7"/>
    <w:rsid w:val="00EC5EC6"/>
    <w:rsid w:val="00EC5F65"/>
    <w:rsid w:val="00ED0821"/>
    <w:rsid w:val="00ED09F8"/>
    <w:rsid w:val="00ED3185"/>
    <w:rsid w:val="00ED46DC"/>
    <w:rsid w:val="00ED49AC"/>
    <w:rsid w:val="00ED544D"/>
    <w:rsid w:val="00ED5CAC"/>
    <w:rsid w:val="00ED7E0E"/>
    <w:rsid w:val="00EE0921"/>
    <w:rsid w:val="00EE224E"/>
    <w:rsid w:val="00EE2E8E"/>
    <w:rsid w:val="00EE2F47"/>
    <w:rsid w:val="00EE328F"/>
    <w:rsid w:val="00EE4C11"/>
    <w:rsid w:val="00EE541C"/>
    <w:rsid w:val="00EE5494"/>
    <w:rsid w:val="00EE6818"/>
    <w:rsid w:val="00EF112A"/>
    <w:rsid w:val="00EF558B"/>
    <w:rsid w:val="00EF5BED"/>
    <w:rsid w:val="00EF6836"/>
    <w:rsid w:val="00F0022D"/>
    <w:rsid w:val="00F05361"/>
    <w:rsid w:val="00F10BB5"/>
    <w:rsid w:val="00F13063"/>
    <w:rsid w:val="00F140E8"/>
    <w:rsid w:val="00F14537"/>
    <w:rsid w:val="00F162DF"/>
    <w:rsid w:val="00F17577"/>
    <w:rsid w:val="00F21D8F"/>
    <w:rsid w:val="00F2346F"/>
    <w:rsid w:val="00F23597"/>
    <w:rsid w:val="00F26158"/>
    <w:rsid w:val="00F26657"/>
    <w:rsid w:val="00F27F34"/>
    <w:rsid w:val="00F3125F"/>
    <w:rsid w:val="00F32556"/>
    <w:rsid w:val="00F33D1B"/>
    <w:rsid w:val="00F366A5"/>
    <w:rsid w:val="00F366EF"/>
    <w:rsid w:val="00F369F9"/>
    <w:rsid w:val="00F370CC"/>
    <w:rsid w:val="00F376CE"/>
    <w:rsid w:val="00F4173F"/>
    <w:rsid w:val="00F41924"/>
    <w:rsid w:val="00F45786"/>
    <w:rsid w:val="00F471F2"/>
    <w:rsid w:val="00F5052E"/>
    <w:rsid w:val="00F509AF"/>
    <w:rsid w:val="00F50E38"/>
    <w:rsid w:val="00F5237A"/>
    <w:rsid w:val="00F52EEC"/>
    <w:rsid w:val="00F53807"/>
    <w:rsid w:val="00F55123"/>
    <w:rsid w:val="00F55A84"/>
    <w:rsid w:val="00F574D5"/>
    <w:rsid w:val="00F6126F"/>
    <w:rsid w:val="00F6457D"/>
    <w:rsid w:val="00F70C07"/>
    <w:rsid w:val="00F71AE9"/>
    <w:rsid w:val="00F733DF"/>
    <w:rsid w:val="00F75E95"/>
    <w:rsid w:val="00F802AA"/>
    <w:rsid w:val="00F808B3"/>
    <w:rsid w:val="00F80A58"/>
    <w:rsid w:val="00F8231C"/>
    <w:rsid w:val="00F83710"/>
    <w:rsid w:val="00F85EB7"/>
    <w:rsid w:val="00F870D4"/>
    <w:rsid w:val="00F872BD"/>
    <w:rsid w:val="00F92A6B"/>
    <w:rsid w:val="00F92D98"/>
    <w:rsid w:val="00F93DA9"/>
    <w:rsid w:val="00F942E6"/>
    <w:rsid w:val="00F94E3E"/>
    <w:rsid w:val="00F96989"/>
    <w:rsid w:val="00FA1443"/>
    <w:rsid w:val="00FA3A01"/>
    <w:rsid w:val="00FA62A4"/>
    <w:rsid w:val="00FA7DEF"/>
    <w:rsid w:val="00FB0907"/>
    <w:rsid w:val="00FB09B0"/>
    <w:rsid w:val="00FB169C"/>
    <w:rsid w:val="00FB25F3"/>
    <w:rsid w:val="00FB460B"/>
    <w:rsid w:val="00FB699E"/>
    <w:rsid w:val="00FB759D"/>
    <w:rsid w:val="00FB791B"/>
    <w:rsid w:val="00FC288D"/>
    <w:rsid w:val="00FC55AE"/>
    <w:rsid w:val="00FC6ECA"/>
    <w:rsid w:val="00FC7065"/>
    <w:rsid w:val="00FC7226"/>
    <w:rsid w:val="00FD3AD3"/>
    <w:rsid w:val="00FD726A"/>
    <w:rsid w:val="00FD7C81"/>
    <w:rsid w:val="00FD7DA0"/>
    <w:rsid w:val="00FD7F58"/>
    <w:rsid w:val="00FE24B1"/>
    <w:rsid w:val="00FE29DF"/>
    <w:rsid w:val="00FE3AE8"/>
    <w:rsid w:val="00FE495C"/>
    <w:rsid w:val="00FE49E8"/>
    <w:rsid w:val="00FE5EBE"/>
    <w:rsid w:val="00FE62D5"/>
    <w:rsid w:val="00FE6E95"/>
    <w:rsid w:val="00FF225B"/>
    <w:rsid w:val="00FF2A20"/>
    <w:rsid w:val="00FF48B6"/>
    <w:rsid w:val="00FF4C02"/>
    <w:rsid w:val="00FF781A"/>
    <w:rsid w:val="00FF79C9"/>
    <w:rsid w:val="41C695B7"/>
    <w:rsid w:val="65DA5BE9"/>
    <w:rsid w:val="743336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C03F38"/>
  <w15:chartTrackingRefBased/>
  <w15:docId w15:val="{2E1E287E-7F23-2645-BD32-36B82316C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20A6"/>
    <w:rPr>
      <w:rFonts w:ascii="Times New Roman" w:eastAsia="Times New Roman" w:hAnsi="Times New Roman" w:cs="Times New Roman"/>
    </w:rPr>
  </w:style>
  <w:style w:type="paragraph" w:styleId="Heading1">
    <w:name w:val="heading 1"/>
    <w:basedOn w:val="Normal"/>
    <w:next w:val="Normal"/>
    <w:link w:val="Heading1Char"/>
    <w:uiPriority w:val="9"/>
    <w:qFormat/>
    <w:rsid w:val="00BB7F74"/>
    <w:pPr>
      <w:keepNext/>
      <w:keepLines/>
      <w:spacing w:before="240"/>
      <w:outlineLvl w:val="0"/>
    </w:pPr>
    <w:rPr>
      <w:rFonts w:eastAsiaTheme="majorEastAsia" w:cstheme="majorBidi"/>
      <w:color w:val="000000" w:themeColor="text1"/>
      <w:sz w:val="32"/>
      <w:szCs w:val="32"/>
    </w:rPr>
  </w:style>
  <w:style w:type="paragraph" w:styleId="Heading2">
    <w:name w:val="heading 2"/>
    <w:basedOn w:val="Normal"/>
    <w:next w:val="Normal"/>
    <w:link w:val="Heading2Char"/>
    <w:uiPriority w:val="9"/>
    <w:unhideWhenUsed/>
    <w:qFormat/>
    <w:rsid w:val="00BB7F74"/>
    <w:pPr>
      <w:keepNext/>
      <w:keepLines/>
      <w:spacing w:before="40" w:line="480" w:lineRule="auto"/>
      <w:jc w:val="center"/>
      <w:outlineLvl w:val="1"/>
    </w:pPr>
    <w:rPr>
      <w:rFonts w:eastAsiaTheme="majorEastAsia" w:cstheme="majorBid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7F74"/>
    <w:rPr>
      <w:rFonts w:ascii="Times New Roman" w:eastAsiaTheme="majorEastAsia" w:hAnsi="Times New Roman" w:cstheme="majorBidi"/>
      <w:color w:val="000000" w:themeColor="text1"/>
      <w:sz w:val="26"/>
      <w:szCs w:val="26"/>
    </w:rPr>
  </w:style>
  <w:style w:type="character" w:customStyle="1" w:styleId="Heading1Char">
    <w:name w:val="Heading 1 Char"/>
    <w:basedOn w:val="DefaultParagraphFont"/>
    <w:link w:val="Heading1"/>
    <w:uiPriority w:val="9"/>
    <w:rsid w:val="00BB7F74"/>
    <w:rPr>
      <w:rFonts w:ascii="Times New Roman" w:eastAsiaTheme="majorEastAsia" w:hAnsi="Times New Roman" w:cstheme="majorBidi"/>
      <w:color w:val="000000" w:themeColor="text1"/>
      <w:sz w:val="32"/>
      <w:szCs w:val="32"/>
    </w:rPr>
  </w:style>
  <w:style w:type="paragraph" w:styleId="Header">
    <w:name w:val="header"/>
    <w:basedOn w:val="Normal"/>
    <w:link w:val="HeaderChar"/>
    <w:uiPriority w:val="99"/>
    <w:unhideWhenUsed/>
    <w:rsid w:val="007A2260"/>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7A2260"/>
  </w:style>
  <w:style w:type="paragraph" w:styleId="Footer">
    <w:name w:val="footer"/>
    <w:basedOn w:val="Normal"/>
    <w:link w:val="FooterChar"/>
    <w:uiPriority w:val="99"/>
    <w:unhideWhenUsed/>
    <w:rsid w:val="007A2260"/>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7A2260"/>
  </w:style>
  <w:style w:type="character" w:styleId="Hyperlink">
    <w:name w:val="Hyperlink"/>
    <w:basedOn w:val="DefaultParagraphFont"/>
    <w:uiPriority w:val="99"/>
    <w:unhideWhenUsed/>
    <w:rsid w:val="00EE4C11"/>
    <w:rPr>
      <w:color w:val="0563C1" w:themeColor="hyperlink"/>
      <w:u w:val="single"/>
    </w:rPr>
  </w:style>
  <w:style w:type="character" w:styleId="UnresolvedMention">
    <w:name w:val="Unresolved Mention"/>
    <w:basedOn w:val="DefaultParagraphFont"/>
    <w:uiPriority w:val="99"/>
    <w:semiHidden/>
    <w:unhideWhenUsed/>
    <w:rsid w:val="00EE4C11"/>
    <w:rPr>
      <w:color w:val="605E5C"/>
      <w:shd w:val="clear" w:color="auto" w:fill="E1DFDD"/>
    </w:rPr>
  </w:style>
  <w:style w:type="character" w:styleId="FollowedHyperlink">
    <w:name w:val="FollowedHyperlink"/>
    <w:basedOn w:val="DefaultParagraphFont"/>
    <w:uiPriority w:val="99"/>
    <w:semiHidden/>
    <w:unhideWhenUsed/>
    <w:rsid w:val="00796E38"/>
    <w:rPr>
      <w:color w:val="954F72" w:themeColor="followedHyperlink"/>
      <w:u w:val="single"/>
    </w:rPr>
  </w:style>
  <w:style w:type="character" w:styleId="CommentReference">
    <w:name w:val="annotation reference"/>
    <w:basedOn w:val="DefaultParagraphFont"/>
    <w:uiPriority w:val="99"/>
    <w:semiHidden/>
    <w:unhideWhenUsed/>
    <w:rsid w:val="00454371"/>
    <w:rPr>
      <w:sz w:val="16"/>
      <w:szCs w:val="16"/>
    </w:rPr>
  </w:style>
  <w:style w:type="paragraph" w:styleId="CommentText">
    <w:name w:val="annotation text"/>
    <w:basedOn w:val="Normal"/>
    <w:link w:val="CommentTextChar"/>
    <w:uiPriority w:val="99"/>
    <w:semiHidden/>
    <w:unhideWhenUsed/>
    <w:rsid w:val="00454371"/>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454371"/>
    <w:rPr>
      <w:sz w:val="20"/>
      <w:szCs w:val="20"/>
    </w:rPr>
  </w:style>
  <w:style w:type="paragraph" w:styleId="CommentSubject">
    <w:name w:val="annotation subject"/>
    <w:basedOn w:val="CommentText"/>
    <w:next w:val="CommentText"/>
    <w:link w:val="CommentSubjectChar"/>
    <w:uiPriority w:val="99"/>
    <w:semiHidden/>
    <w:unhideWhenUsed/>
    <w:rsid w:val="00454371"/>
    <w:rPr>
      <w:b/>
      <w:bCs/>
    </w:rPr>
  </w:style>
  <w:style w:type="character" w:customStyle="1" w:styleId="CommentSubjectChar">
    <w:name w:val="Comment Subject Char"/>
    <w:basedOn w:val="CommentTextChar"/>
    <w:link w:val="CommentSubject"/>
    <w:uiPriority w:val="99"/>
    <w:semiHidden/>
    <w:rsid w:val="00454371"/>
    <w:rPr>
      <w:b/>
      <w:bCs/>
      <w:sz w:val="20"/>
      <w:szCs w:val="20"/>
    </w:rPr>
  </w:style>
  <w:style w:type="paragraph" w:styleId="Revision">
    <w:name w:val="Revision"/>
    <w:hidden/>
    <w:uiPriority w:val="99"/>
    <w:semiHidden/>
    <w:rsid w:val="009B387A"/>
    <w:rPr>
      <w:rFonts w:ascii="Times New Roman" w:eastAsia="Times New Roman" w:hAnsi="Times New Roman" w:cs="Times New Roman"/>
    </w:rPr>
  </w:style>
  <w:style w:type="character" w:styleId="PageNumber">
    <w:name w:val="page number"/>
    <w:basedOn w:val="DefaultParagraphFont"/>
    <w:uiPriority w:val="99"/>
    <w:semiHidden/>
    <w:unhideWhenUsed/>
    <w:rsid w:val="00FF48B6"/>
  </w:style>
  <w:style w:type="paragraph" w:styleId="ListParagraph">
    <w:name w:val="List Paragraph"/>
    <w:basedOn w:val="Normal"/>
    <w:uiPriority w:val="34"/>
    <w:qFormat/>
    <w:rsid w:val="00560D32"/>
    <w:pPr>
      <w:ind w:left="720"/>
      <w:contextualSpacing/>
    </w:pPr>
    <w:rPr>
      <w:rFonts w:eastAsia="SimSun"/>
      <w:lang w:eastAsia="en-US"/>
    </w:rPr>
  </w:style>
  <w:style w:type="paragraph" w:styleId="Caption">
    <w:name w:val="caption"/>
    <w:basedOn w:val="Normal"/>
    <w:next w:val="Normal"/>
    <w:uiPriority w:val="35"/>
    <w:unhideWhenUsed/>
    <w:qFormat/>
    <w:rsid w:val="006563BA"/>
    <w:pPr>
      <w:spacing w:after="200"/>
    </w:pPr>
    <w:rPr>
      <w:i/>
      <w:iCs/>
      <w:color w:val="44546A" w:themeColor="text2"/>
      <w:sz w:val="18"/>
      <w:szCs w:val="18"/>
      <w:lang w:eastAsia="en-US"/>
    </w:rPr>
  </w:style>
  <w:style w:type="table" w:styleId="TableGrid">
    <w:name w:val="Table Grid"/>
    <w:basedOn w:val="TableNormal"/>
    <w:uiPriority w:val="39"/>
    <w:rsid w:val="006563BA"/>
    <w:rPr>
      <w:rFonts w:ascii="Times New Roman" w:eastAsia="SimSun" w:hAnsi="Times New Roman"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820A6"/>
    <w:pPr>
      <w:spacing w:before="100" w:beforeAutospacing="1" w:after="100" w:afterAutospacing="1"/>
    </w:pPr>
  </w:style>
  <w:style w:type="character" w:styleId="Strong">
    <w:name w:val="Strong"/>
    <w:basedOn w:val="DefaultParagraphFont"/>
    <w:uiPriority w:val="22"/>
    <w:qFormat/>
    <w:rsid w:val="004820A6"/>
    <w:rPr>
      <w:b/>
      <w:bCs/>
    </w:rPr>
  </w:style>
  <w:style w:type="character" w:styleId="Emphasis">
    <w:name w:val="Emphasis"/>
    <w:basedOn w:val="DefaultParagraphFont"/>
    <w:uiPriority w:val="20"/>
    <w:qFormat/>
    <w:rsid w:val="004820A6"/>
    <w:rPr>
      <w:i/>
      <w:iCs/>
    </w:rPr>
  </w:style>
  <w:style w:type="numbering" w:customStyle="1" w:styleId="CurrentList1">
    <w:name w:val="Current List1"/>
    <w:uiPriority w:val="99"/>
    <w:rsid w:val="008231A0"/>
    <w:pPr>
      <w:numPr>
        <w:numId w:val="19"/>
      </w:numPr>
    </w:pPr>
  </w:style>
  <w:style w:type="paragraph" w:customStyle="1" w:styleId="xmsolistparagraph">
    <w:name w:val="x_msolistparagraph"/>
    <w:basedOn w:val="Normal"/>
    <w:rsid w:val="00B44601"/>
    <w:pPr>
      <w:spacing w:before="100" w:beforeAutospacing="1" w:after="100" w:afterAutospacing="1"/>
    </w:pPr>
    <w:rPr>
      <w:rFonts w:ascii="Calibri" w:eastAsiaTheme="minorEastAsia" w:hAnsi="Calibri" w:cs="Calibri"/>
      <w:sz w:val="22"/>
      <w:szCs w:val="22"/>
    </w:rPr>
  </w:style>
  <w:style w:type="character" w:customStyle="1" w:styleId="apple-converted-space">
    <w:name w:val="apple-converted-space"/>
    <w:basedOn w:val="DefaultParagraphFont"/>
    <w:rsid w:val="00B44601"/>
  </w:style>
  <w:style w:type="paragraph" w:customStyle="1" w:styleId="xxxmsolistparagraph">
    <w:name w:val="x_xxmsolistparagraph"/>
    <w:basedOn w:val="Normal"/>
    <w:rsid w:val="00182E44"/>
    <w:pPr>
      <w:spacing w:before="100" w:beforeAutospacing="1" w:after="100" w:afterAutospacing="1"/>
    </w:pPr>
  </w:style>
  <w:style w:type="character" w:customStyle="1" w:styleId="xxapple-converted-space">
    <w:name w:val="x_xapple-converted-space"/>
    <w:basedOn w:val="DefaultParagraphFont"/>
    <w:rsid w:val="00182E44"/>
  </w:style>
  <w:style w:type="character" w:customStyle="1" w:styleId="xelementtoproof">
    <w:name w:val="x_elementtoproof"/>
    <w:basedOn w:val="DefaultParagraphFont"/>
    <w:rsid w:val="00182E44"/>
  </w:style>
  <w:style w:type="character" w:customStyle="1" w:styleId="xapple-converted-space">
    <w:name w:val="x_apple-converted-space"/>
    <w:basedOn w:val="DefaultParagraphFont"/>
    <w:rsid w:val="00182E44"/>
  </w:style>
  <w:style w:type="paragraph" w:customStyle="1" w:styleId="xmsonormal">
    <w:name w:val="x_msonormal"/>
    <w:basedOn w:val="Normal"/>
    <w:rsid w:val="00182E44"/>
    <w:pPr>
      <w:spacing w:before="100" w:beforeAutospacing="1" w:after="100" w:afterAutospacing="1"/>
    </w:pPr>
  </w:style>
  <w:style w:type="character" w:customStyle="1" w:styleId="orcid-id-https">
    <w:name w:val="orcid-id-https"/>
    <w:basedOn w:val="DefaultParagraphFont"/>
    <w:rsid w:val="00F71AE9"/>
  </w:style>
  <w:style w:type="paragraph" w:styleId="Bibliography">
    <w:name w:val="Bibliography"/>
    <w:basedOn w:val="Normal"/>
    <w:next w:val="Normal"/>
    <w:uiPriority w:val="37"/>
    <w:unhideWhenUsed/>
    <w:rsid w:val="003F46DE"/>
    <w:pPr>
      <w:tabs>
        <w:tab w:val="left" w:pos="260"/>
        <w:tab w:val="left" w:pos="500"/>
      </w:tabs>
      <w:spacing w:after="240"/>
      <w:ind w:left="504" w:hanging="504"/>
    </w:pPr>
  </w:style>
  <w:style w:type="paragraph" w:styleId="FootnoteText">
    <w:name w:val="footnote text"/>
    <w:basedOn w:val="Normal"/>
    <w:link w:val="FootnoteTextChar"/>
    <w:uiPriority w:val="99"/>
    <w:semiHidden/>
    <w:unhideWhenUsed/>
    <w:rsid w:val="00D4407E"/>
    <w:rPr>
      <w:sz w:val="20"/>
      <w:szCs w:val="20"/>
    </w:rPr>
  </w:style>
  <w:style w:type="character" w:customStyle="1" w:styleId="FootnoteTextChar">
    <w:name w:val="Footnote Text Char"/>
    <w:basedOn w:val="DefaultParagraphFont"/>
    <w:link w:val="FootnoteText"/>
    <w:uiPriority w:val="99"/>
    <w:semiHidden/>
    <w:rsid w:val="00D4407E"/>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D4407E"/>
    <w:rPr>
      <w:vertAlign w:val="superscript"/>
    </w:rPr>
  </w:style>
  <w:style w:type="character" w:styleId="EndnoteReference">
    <w:name w:val="endnote reference"/>
    <w:basedOn w:val="DefaultParagraphFont"/>
    <w:uiPriority w:val="99"/>
    <w:semiHidden/>
    <w:unhideWhenUsed/>
    <w:rsid w:val="006009E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39005">
      <w:bodyDiv w:val="1"/>
      <w:marLeft w:val="0"/>
      <w:marRight w:val="0"/>
      <w:marTop w:val="0"/>
      <w:marBottom w:val="0"/>
      <w:divBdr>
        <w:top w:val="none" w:sz="0" w:space="0" w:color="auto"/>
        <w:left w:val="none" w:sz="0" w:space="0" w:color="auto"/>
        <w:bottom w:val="none" w:sz="0" w:space="0" w:color="auto"/>
        <w:right w:val="none" w:sz="0" w:space="0" w:color="auto"/>
      </w:divBdr>
    </w:div>
    <w:div w:id="104737548">
      <w:bodyDiv w:val="1"/>
      <w:marLeft w:val="0"/>
      <w:marRight w:val="0"/>
      <w:marTop w:val="0"/>
      <w:marBottom w:val="0"/>
      <w:divBdr>
        <w:top w:val="none" w:sz="0" w:space="0" w:color="auto"/>
        <w:left w:val="none" w:sz="0" w:space="0" w:color="auto"/>
        <w:bottom w:val="none" w:sz="0" w:space="0" w:color="auto"/>
        <w:right w:val="none" w:sz="0" w:space="0" w:color="auto"/>
      </w:divBdr>
    </w:div>
    <w:div w:id="143475156">
      <w:bodyDiv w:val="1"/>
      <w:marLeft w:val="0"/>
      <w:marRight w:val="0"/>
      <w:marTop w:val="0"/>
      <w:marBottom w:val="0"/>
      <w:divBdr>
        <w:top w:val="none" w:sz="0" w:space="0" w:color="auto"/>
        <w:left w:val="none" w:sz="0" w:space="0" w:color="auto"/>
        <w:bottom w:val="none" w:sz="0" w:space="0" w:color="auto"/>
        <w:right w:val="none" w:sz="0" w:space="0" w:color="auto"/>
      </w:divBdr>
    </w:div>
    <w:div w:id="224878312">
      <w:bodyDiv w:val="1"/>
      <w:marLeft w:val="0"/>
      <w:marRight w:val="0"/>
      <w:marTop w:val="0"/>
      <w:marBottom w:val="0"/>
      <w:divBdr>
        <w:top w:val="none" w:sz="0" w:space="0" w:color="auto"/>
        <w:left w:val="none" w:sz="0" w:space="0" w:color="auto"/>
        <w:bottom w:val="none" w:sz="0" w:space="0" w:color="auto"/>
        <w:right w:val="none" w:sz="0" w:space="0" w:color="auto"/>
      </w:divBdr>
    </w:div>
    <w:div w:id="229998103">
      <w:bodyDiv w:val="1"/>
      <w:marLeft w:val="0"/>
      <w:marRight w:val="0"/>
      <w:marTop w:val="0"/>
      <w:marBottom w:val="0"/>
      <w:divBdr>
        <w:top w:val="none" w:sz="0" w:space="0" w:color="auto"/>
        <w:left w:val="none" w:sz="0" w:space="0" w:color="auto"/>
        <w:bottom w:val="none" w:sz="0" w:space="0" w:color="auto"/>
        <w:right w:val="none" w:sz="0" w:space="0" w:color="auto"/>
      </w:divBdr>
    </w:div>
    <w:div w:id="399912504">
      <w:bodyDiv w:val="1"/>
      <w:marLeft w:val="0"/>
      <w:marRight w:val="0"/>
      <w:marTop w:val="0"/>
      <w:marBottom w:val="0"/>
      <w:divBdr>
        <w:top w:val="none" w:sz="0" w:space="0" w:color="auto"/>
        <w:left w:val="none" w:sz="0" w:space="0" w:color="auto"/>
        <w:bottom w:val="none" w:sz="0" w:space="0" w:color="auto"/>
        <w:right w:val="none" w:sz="0" w:space="0" w:color="auto"/>
      </w:divBdr>
    </w:div>
    <w:div w:id="406541005">
      <w:bodyDiv w:val="1"/>
      <w:marLeft w:val="0"/>
      <w:marRight w:val="0"/>
      <w:marTop w:val="0"/>
      <w:marBottom w:val="0"/>
      <w:divBdr>
        <w:top w:val="none" w:sz="0" w:space="0" w:color="auto"/>
        <w:left w:val="none" w:sz="0" w:space="0" w:color="auto"/>
        <w:bottom w:val="none" w:sz="0" w:space="0" w:color="auto"/>
        <w:right w:val="none" w:sz="0" w:space="0" w:color="auto"/>
      </w:divBdr>
    </w:div>
    <w:div w:id="486240975">
      <w:bodyDiv w:val="1"/>
      <w:marLeft w:val="0"/>
      <w:marRight w:val="0"/>
      <w:marTop w:val="0"/>
      <w:marBottom w:val="0"/>
      <w:divBdr>
        <w:top w:val="none" w:sz="0" w:space="0" w:color="auto"/>
        <w:left w:val="none" w:sz="0" w:space="0" w:color="auto"/>
        <w:bottom w:val="none" w:sz="0" w:space="0" w:color="auto"/>
        <w:right w:val="none" w:sz="0" w:space="0" w:color="auto"/>
      </w:divBdr>
    </w:div>
    <w:div w:id="737747976">
      <w:bodyDiv w:val="1"/>
      <w:marLeft w:val="0"/>
      <w:marRight w:val="0"/>
      <w:marTop w:val="0"/>
      <w:marBottom w:val="0"/>
      <w:divBdr>
        <w:top w:val="none" w:sz="0" w:space="0" w:color="auto"/>
        <w:left w:val="none" w:sz="0" w:space="0" w:color="auto"/>
        <w:bottom w:val="none" w:sz="0" w:space="0" w:color="auto"/>
        <w:right w:val="none" w:sz="0" w:space="0" w:color="auto"/>
      </w:divBdr>
      <w:divsChild>
        <w:div w:id="1797140297">
          <w:marLeft w:val="0"/>
          <w:marRight w:val="0"/>
          <w:marTop w:val="0"/>
          <w:marBottom w:val="0"/>
          <w:divBdr>
            <w:top w:val="none" w:sz="0" w:space="0" w:color="auto"/>
            <w:left w:val="none" w:sz="0" w:space="0" w:color="auto"/>
            <w:bottom w:val="none" w:sz="0" w:space="0" w:color="auto"/>
            <w:right w:val="none" w:sz="0" w:space="0" w:color="auto"/>
          </w:divBdr>
        </w:div>
      </w:divsChild>
    </w:div>
    <w:div w:id="799878240">
      <w:bodyDiv w:val="1"/>
      <w:marLeft w:val="0"/>
      <w:marRight w:val="0"/>
      <w:marTop w:val="0"/>
      <w:marBottom w:val="0"/>
      <w:divBdr>
        <w:top w:val="none" w:sz="0" w:space="0" w:color="auto"/>
        <w:left w:val="none" w:sz="0" w:space="0" w:color="auto"/>
        <w:bottom w:val="none" w:sz="0" w:space="0" w:color="auto"/>
        <w:right w:val="none" w:sz="0" w:space="0" w:color="auto"/>
      </w:divBdr>
    </w:div>
    <w:div w:id="823010701">
      <w:bodyDiv w:val="1"/>
      <w:marLeft w:val="0"/>
      <w:marRight w:val="0"/>
      <w:marTop w:val="0"/>
      <w:marBottom w:val="0"/>
      <w:divBdr>
        <w:top w:val="none" w:sz="0" w:space="0" w:color="auto"/>
        <w:left w:val="none" w:sz="0" w:space="0" w:color="auto"/>
        <w:bottom w:val="none" w:sz="0" w:space="0" w:color="auto"/>
        <w:right w:val="none" w:sz="0" w:space="0" w:color="auto"/>
      </w:divBdr>
    </w:div>
    <w:div w:id="841967292">
      <w:bodyDiv w:val="1"/>
      <w:marLeft w:val="0"/>
      <w:marRight w:val="0"/>
      <w:marTop w:val="0"/>
      <w:marBottom w:val="0"/>
      <w:divBdr>
        <w:top w:val="none" w:sz="0" w:space="0" w:color="auto"/>
        <w:left w:val="none" w:sz="0" w:space="0" w:color="auto"/>
        <w:bottom w:val="none" w:sz="0" w:space="0" w:color="auto"/>
        <w:right w:val="none" w:sz="0" w:space="0" w:color="auto"/>
      </w:divBdr>
    </w:div>
    <w:div w:id="905333510">
      <w:bodyDiv w:val="1"/>
      <w:marLeft w:val="0"/>
      <w:marRight w:val="0"/>
      <w:marTop w:val="0"/>
      <w:marBottom w:val="0"/>
      <w:divBdr>
        <w:top w:val="none" w:sz="0" w:space="0" w:color="auto"/>
        <w:left w:val="none" w:sz="0" w:space="0" w:color="auto"/>
        <w:bottom w:val="none" w:sz="0" w:space="0" w:color="auto"/>
        <w:right w:val="none" w:sz="0" w:space="0" w:color="auto"/>
      </w:divBdr>
    </w:div>
    <w:div w:id="922647077">
      <w:bodyDiv w:val="1"/>
      <w:marLeft w:val="0"/>
      <w:marRight w:val="0"/>
      <w:marTop w:val="0"/>
      <w:marBottom w:val="0"/>
      <w:divBdr>
        <w:top w:val="none" w:sz="0" w:space="0" w:color="auto"/>
        <w:left w:val="none" w:sz="0" w:space="0" w:color="auto"/>
        <w:bottom w:val="none" w:sz="0" w:space="0" w:color="auto"/>
        <w:right w:val="none" w:sz="0" w:space="0" w:color="auto"/>
      </w:divBdr>
    </w:div>
    <w:div w:id="1040596247">
      <w:bodyDiv w:val="1"/>
      <w:marLeft w:val="0"/>
      <w:marRight w:val="0"/>
      <w:marTop w:val="0"/>
      <w:marBottom w:val="0"/>
      <w:divBdr>
        <w:top w:val="none" w:sz="0" w:space="0" w:color="auto"/>
        <w:left w:val="none" w:sz="0" w:space="0" w:color="auto"/>
        <w:bottom w:val="none" w:sz="0" w:space="0" w:color="auto"/>
        <w:right w:val="none" w:sz="0" w:space="0" w:color="auto"/>
      </w:divBdr>
    </w:div>
    <w:div w:id="1061250396">
      <w:bodyDiv w:val="1"/>
      <w:marLeft w:val="0"/>
      <w:marRight w:val="0"/>
      <w:marTop w:val="0"/>
      <w:marBottom w:val="0"/>
      <w:divBdr>
        <w:top w:val="none" w:sz="0" w:space="0" w:color="auto"/>
        <w:left w:val="none" w:sz="0" w:space="0" w:color="auto"/>
        <w:bottom w:val="none" w:sz="0" w:space="0" w:color="auto"/>
        <w:right w:val="none" w:sz="0" w:space="0" w:color="auto"/>
      </w:divBdr>
    </w:div>
    <w:div w:id="1131090900">
      <w:bodyDiv w:val="1"/>
      <w:marLeft w:val="0"/>
      <w:marRight w:val="0"/>
      <w:marTop w:val="0"/>
      <w:marBottom w:val="0"/>
      <w:divBdr>
        <w:top w:val="none" w:sz="0" w:space="0" w:color="auto"/>
        <w:left w:val="none" w:sz="0" w:space="0" w:color="auto"/>
        <w:bottom w:val="none" w:sz="0" w:space="0" w:color="auto"/>
        <w:right w:val="none" w:sz="0" w:space="0" w:color="auto"/>
      </w:divBdr>
    </w:div>
    <w:div w:id="1168250597">
      <w:bodyDiv w:val="1"/>
      <w:marLeft w:val="0"/>
      <w:marRight w:val="0"/>
      <w:marTop w:val="0"/>
      <w:marBottom w:val="0"/>
      <w:divBdr>
        <w:top w:val="none" w:sz="0" w:space="0" w:color="auto"/>
        <w:left w:val="none" w:sz="0" w:space="0" w:color="auto"/>
        <w:bottom w:val="none" w:sz="0" w:space="0" w:color="auto"/>
        <w:right w:val="none" w:sz="0" w:space="0" w:color="auto"/>
      </w:divBdr>
    </w:div>
    <w:div w:id="1364286706">
      <w:bodyDiv w:val="1"/>
      <w:marLeft w:val="0"/>
      <w:marRight w:val="0"/>
      <w:marTop w:val="0"/>
      <w:marBottom w:val="0"/>
      <w:divBdr>
        <w:top w:val="none" w:sz="0" w:space="0" w:color="auto"/>
        <w:left w:val="none" w:sz="0" w:space="0" w:color="auto"/>
        <w:bottom w:val="none" w:sz="0" w:space="0" w:color="auto"/>
        <w:right w:val="none" w:sz="0" w:space="0" w:color="auto"/>
      </w:divBdr>
    </w:div>
    <w:div w:id="1381782084">
      <w:bodyDiv w:val="1"/>
      <w:marLeft w:val="0"/>
      <w:marRight w:val="0"/>
      <w:marTop w:val="0"/>
      <w:marBottom w:val="0"/>
      <w:divBdr>
        <w:top w:val="none" w:sz="0" w:space="0" w:color="auto"/>
        <w:left w:val="none" w:sz="0" w:space="0" w:color="auto"/>
        <w:bottom w:val="none" w:sz="0" w:space="0" w:color="auto"/>
        <w:right w:val="none" w:sz="0" w:space="0" w:color="auto"/>
      </w:divBdr>
    </w:div>
    <w:div w:id="1390886733">
      <w:bodyDiv w:val="1"/>
      <w:marLeft w:val="0"/>
      <w:marRight w:val="0"/>
      <w:marTop w:val="0"/>
      <w:marBottom w:val="0"/>
      <w:divBdr>
        <w:top w:val="none" w:sz="0" w:space="0" w:color="auto"/>
        <w:left w:val="none" w:sz="0" w:space="0" w:color="auto"/>
        <w:bottom w:val="none" w:sz="0" w:space="0" w:color="auto"/>
        <w:right w:val="none" w:sz="0" w:space="0" w:color="auto"/>
      </w:divBdr>
    </w:div>
    <w:div w:id="1415054421">
      <w:bodyDiv w:val="1"/>
      <w:marLeft w:val="0"/>
      <w:marRight w:val="0"/>
      <w:marTop w:val="0"/>
      <w:marBottom w:val="0"/>
      <w:divBdr>
        <w:top w:val="none" w:sz="0" w:space="0" w:color="auto"/>
        <w:left w:val="none" w:sz="0" w:space="0" w:color="auto"/>
        <w:bottom w:val="none" w:sz="0" w:space="0" w:color="auto"/>
        <w:right w:val="none" w:sz="0" w:space="0" w:color="auto"/>
      </w:divBdr>
    </w:div>
    <w:div w:id="1455758959">
      <w:bodyDiv w:val="1"/>
      <w:marLeft w:val="0"/>
      <w:marRight w:val="0"/>
      <w:marTop w:val="0"/>
      <w:marBottom w:val="0"/>
      <w:divBdr>
        <w:top w:val="none" w:sz="0" w:space="0" w:color="auto"/>
        <w:left w:val="none" w:sz="0" w:space="0" w:color="auto"/>
        <w:bottom w:val="none" w:sz="0" w:space="0" w:color="auto"/>
        <w:right w:val="none" w:sz="0" w:space="0" w:color="auto"/>
      </w:divBdr>
    </w:div>
    <w:div w:id="1460143394">
      <w:bodyDiv w:val="1"/>
      <w:marLeft w:val="0"/>
      <w:marRight w:val="0"/>
      <w:marTop w:val="0"/>
      <w:marBottom w:val="0"/>
      <w:divBdr>
        <w:top w:val="none" w:sz="0" w:space="0" w:color="auto"/>
        <w:left w:val="none" w:sz="0" w:space="0" w:color="auto"/>
        <w:bottom w:val="none" w:sz="0" w:space="0" w:color="auto"/>
        <w:right w:val="none" w:sz="0" w:space="0" w:color="auto"/>
      </w:divBdr>
    </w:div>
    <w:div w:id="1497845424">
      <w:bodyDiv w:val="1"/>
      <w:marLeft w:val="0"/>
      <w:marRight w:val="0"/>
      <w:marTop w:val="0"/>
      <w:marBottom w:val="0"/>
      <w:divBdr>
        <w:top w:val="none" w:sz="0" w:space="0" w:color="auto"/>
        <w:left w:val="none" w:sz="0" w:space="0" w:color="auto"/>
        <w:bottom w:val="none" w:sz="0" w:space="0" w:color="auto"/>
        <w:right w:val="none" w:sz="0" w:space="0" w:color="auto"/>
      </w:divBdr>
    </w:div>
    <w:div w:id="1529370100">
      <w:bodyDiv w:val="1"/>
      <w:marLeft w:val="0"/>
      <w:marRight w:val="0"/>
      <w:marTop w:val="0"/>
      <w:marBottom w:val="0"/>
      <w:divBdr>
        <w:top w:val="none" w:sz="0" w:space="0" w:color="auto"/>
        <w:left w:val="none" w:sz="0" w:space="0" w:color="auto"/>
        <w:bottom w:val="none" w:sz="0" w:space="0" w:color="auto"/>
        <w:right w:val="none" w:sz="0" w:space="0" w:color="auto"/>
      </w:divBdr>
    </w:div>
    <w:div w:id="1544292673">
      <w:bodyDiv w:val="1"/>
      <w:marLeft w:val="0"/>
      <w:marRight w:val="0"/>
      <w:marTop w:val="0"/>
      <w:marBottom w:val="0"/>
      <w:divBdr>
        <w:top w:val="none" w:sz="0" w:space="0" w:color="auto"/>
        <w:left w:val="none" w:sz="0" w:space="0" w:color="auto"/>
        <w:bottom w:val="none" w:sz="0" w:space="0" w:color="auto"/>
        <w:right w:val="none" w:sz="0" w:space="0" w:color="auto"/>
      </w:divBdr>
    </w:div>
    <w:div w:id="1679381539">
      <w:bodyDiv w:val="1"/>
      <w:marLeft w:val="0"/>
      <w:marRight w:val="0"/>
      <w:marTop w:val="0"/>
      <w:marBottom w:val="0"/>
      <w:divBdr>
        <w:top w:val="none" w:sz="0" w:space="0" w:color="auto"/>
        <w:left w:val="none" w:sz="0" w:space="0" w:color="auto"/>
        <w:bottom w:val="none" w:sz="0" w:space="0" w:color="auto"/>
        <w:right w:val="none" w:sz="0" w:space="0" w:color="auto"/>
      </w:divBdr>
    </w:div>
    <w:div w:id="1725789258">
      <w:bodyDiv w:val="1"/>
      <w:marLeft w:val="0"/>
      <w:marRight w:val="0"/>
      <w:marTop w:val="0"/>
      <w:marBottom w:val="0"/>
      <w:divBdr>
        <w:top w:val="none" w:sz="0" w:space="0" w:color="auto"/>
        <w:left w:val="none" w:sz="0" w:space="0" w:color="auto"/>
        <w:bottom w:val="none" w:sz="0" w:space="0" w:color="auto"/>
        <w:right w:val="none" w:sz="0" w:space="0" w:color="auto"/>
      </w:divBdr>
    </w:div>
    <w:div w:id="1739983114">
      <w:bodyDiv w:val="1"/>
      <w:marLeft w:val="0"/>
      <w:marRight w:val="0"/>
      <w:marTop w:val="0"/>
      <w:marBottom w:val="0"/>
      <w:divBdr>
        <w:top w:val="none" w:sz="0" w:space="0" w:color="auto"/>
        <w:left w:val="none" w:sz="0" w:space="0" w:color="auto"/>
        <w:bottom w:val="none" w:sz="0" w:space="0" w:color="auto"/>
        <w:right w:val="none" w:sz="0" w:space="0" w:color="auto"/>
      </w:divBdr>
    </w:div>
    <w:div w:id="1764761663">
      <w:bodyDiv w:val="1"/>
      <w:marLeft w:val="0"/>
      <w:marRight w:val="0"/>
      <w:marTop w:val="0"/>
      <w:marBottom w:val="0"/>
      <w:divBdr>
        <w:top w:val="none" w:sz="0" w:space="0" w:color="auto"/>
        <w:left w:val="none" w:sz="0" w:space="0" w:color="auto"/>
        <w:bottom w:val="none" w:sz="0" w:space="0" w:color="auto"/>
        <w:right w:val="none" w:sz="0" w:space="0" w:color="auto"/>
      </w:divBdr>
    </w:div>
    <w:div w:id="1780291530">
      <w:bodyDiv w:val="1"/>
      <w:marLeft w:val="0"/>
      <w:marRight w:val="0"/>
      <w:marTop w:val="0"/>
      <w:marBottom w:val="0"/>
      <w:divBdr>
        <w:top w:val="none" w:sz="0" w:space="0" w:color="auto"/>
        <w:left w:val="none" w:sz="0" w:space="0" w:color="auto"/>
        <w:bottom w:val="none" w:sz="0" w:space="0" w:color="auto"/>
        <w:right w:val="none" w:sz="0" w:space="0" w:color="auto"/>
      </w:divBdr>
    </w:div>
    <w:div w:id="1946306176">
      <w:bodyDiv w:val="1"/>
      <w:marLeft w:val="0"/>
      <w:marRight w:val="0"/>
      <w:marTop w:val="0"/>
      <w:marBottom w:val="0"/>
      <w:divBdr>
        <w:top w:val="none" w:sz="0" w:space="0" w:color="auto"/>
        <w:left w:val="none" w:sz="0" w:space="0" w:color="auto"/>
        <w:bottom w:val="none" w:sz="0" w:space="0" w:color="auto"/>
        <w:right w:val="none" w:sz="0" w:space="0" w:color="auto"/>
      </w:divBdr>
    </w:div>
    <w:div w:id="1998413880">
      <w:bodyDiv w:val="1"/>
      <w:marLeft w:val="0"/>
      <w:marRight w:val="0"/>
      <w:marTop w:val="0"/>
      <w:marBottom w:val="0"/>
      <w:divBdr>
        <w:top w:val="none" w:sz="0" w:space="0" w:color="auto"/>
        <w:left w:val="none" w:sz="0" w:space="0" w:color="auto"/>
        <w:bottom w:val="none" w:sz="0" w:space="0" w:color="auto"/>
        <w:right w:val="none" w:sz="0" w:space="0" w:color="auto"/>
      </w:divBdr>
    </w:div>
    <w:div w:id="2022658010">
      <w:bodyDiv w:val="1"/>
      <w:marLeft w:val="0"/>
      <w:marRight w:val="0"/>
      <w:marTop w:val="0"/>
      <w:marBottom w:val="0"/>
      <w:divBdr>
        <w:top w:val="none" w:sz="0" w:space="0" w:color="auto"/>
        <w:left w:val="none" w:sz="0" w:space="0" w:color="auto"/>
        <w:bottom w:val="none" w:sz="0" w:space="0" w:color="auto"/>
        <w:right w:val="none" w:sz="0" w:space="0" w:color="auto"/>
      </w:divBdr>
    </w:div>
    <w:div w:id="2022734047">
      <w:bodyDiv w:val="1"/>
      <w:marLeft w:val="0"/>
      <w:marRight w:val="0"/>
      <w:marTop w:val="0"/>
      <w:marBottom w:val="0"/>
      <w:divBdr>
        <w:top w:val="none" w:sz="0" w:space="0" w:color="auto"/>
        <w:left w:val="none" w:sz="0" w:space="0" w:color="auto"/>
        <w:bottom w:val="none" w:sz="0" w:space="0" w:color="auto"/>
        <w:right w:val="none" w:sz="0" w:space="0" w:color="auto"/>
      </w:divBdr>
      <w:divsChild>
        <w:div w:id="340202347">
          <w:marLeft w:val="0"/>
          <w:marRight w:val="0"/>
          <w:marTop w:val="0"/>
          <w:marBottom w:val="0"/>
          <w:divBdr>
            <w:top w:val="none" w:sz="0" w:space="0" w:color="auto"/>
            <w:left w:val="none" w:sz="0" w:space="0" w:color="auto"/>
            <w:bottom w:val="none" w:sz="0" w:space="0" w:color="auto"/>
            <w:right w:val="none" w:sz="0" w:space="0" w:color="auto"/>
          </w:divBdr>
        </w:div>
      </w:divsChild>
    </w:div>
    <w:div w:id="2085715237">
      <w:bodyDiv w:val="1"/>
      <w:marLeft w:val="0"/>
      <w:marRight w:val="0"/>
      <w:marTop w:val="0"/>
      <w:marBottom w:val="0"/>
      <w:divBdr>
        <w:top w:val="none" w:sz="0" w:space="0" w:color="auto"/>
        <w:left w:val="none" w:sz="0" w:space="0" w:color="auto"/>
        <w:bottom w:val="none" w:sz="0" w:space="0" w:color="auto"/>
        <w:right w:val="none" w:sz="0" w:space="0" w:color="auto"/>
      </w:divBdr>
    </w:div>
    <w:div w:id="2105376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5827A28-2229-174C-AB83-1A1A377F15FF}">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89E093-41BE-B241-A345-2EF05AF018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1</TotalTime>
  <Pages>3</Pages>
  <Words>506</Words>
  <Characters>288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G XIE</dc:creator>
  <cp:keywords/>
  <dc:description/>
  <cp:lastModifiedBy>Simon Goldberg</cp:lastModifiedBy>
  <cp:revision>62</cp:revision>
  <dcterms:created xsi:type="dcterms:W3CDTF">2022-10-15T18:45:00Z</dcterms:created>
  <dcterms:modified xsi:type="dcterms:W3CDTF">2023-04-14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576</vt:lpwstr>
  </property>
  <property fmtid="{D5CDD505-2E9C-101B-9397-08002B2CF9AE}" pid="3" name="grammarly_documentContext">
    <vt:lpwstr>{"goals":[],"domain":"general","emotions":[],"dialect":"american"}</vt:lpwstr>
  </property>
  <property fmtid="{D5CDD505-2E9C-101B-9397-08002B2CF9AE}" pid="4" name="ZOTERO_PREF_1">
    <vt:lpwstr>&lt;data data-version="3" zotero-version="6.0.22"&gt;&lt;session id="eYANIhji"/&gt;&lt;style id="http://www.zotero.org/styles/american-medical-association-brackets" hasBibliography="1" bibliographyStyleHasBeenSet="1"/&gt;&lt;prefs&gt;&lt;pref name="fieldType" value="Field"/&gt;&lt;pref n</vt:lpwstr>
  </property>
  <property fmtid="{D5CDD505-2E9C-101B-9397-08002B2CF9AE}" pid="5" name="ZOTERO_PREF_2">
    <vt:lpwstr>ame="dontAskDelayCitationUpdates" value="true"/&gt;&lt;/prefs&gt;&lt;/data&gt;</vt:lpwstr>
  </property>
</Properties>
</file>